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81EED9" w14:textId="0B93125D" w:rsidR="00B70C8F" w:rsidRPr="00564C32" w:rsidRDefault="00672684" w:rsidP="00496F04">
      <w:pPr>
        <w:pStyle w:val="Heading1"/>
        <w:numPr>
          <w:ilvl w:val="0"/>
          <w:numId w:val="0"/>
        </w:numPr>
        <w:jc w:val="both"/>
      </w:pPr>
      <w:r w:rsidRPr="00564C32">
        <w:t>Appendix</w:t>
      </w:r>
    </w:p>
    <w:p w14:paraId="01E5FB41" w14:textId="1407FE40" w:rsidR="002D4947" w:rsidRPr="00564C32" w:rsidRDefault="002D4947" w:rsidP="002D4947">
      <w:pPr>
        <w:spacing w:before="0" w:after="100" w:afterAutospacing="1"/>
        <w:ind w:rightChars="31" w:right="74"/>
        <w:jc w:val="both"/>
        <w:rPr>
          <w:rFonts w:eastAsia="SimSun" w:cs="Times New Roman"/>
          <w:b/>
          <w:bCs/>
          <w:kern w:val="2"/>
          <w:sz w:val="20"/>
          <w:szCs w:val="20"/>
          <w:lang w:eastAsia="zh-CN"/>
        </w:rPr>
      </w:pPr>
      <w:bookmarkStart w:id="0" w:name="_Hlk220009221"/>
      <w:r w:rsidRPr="00564C32">
        <w:rPr>
          <w:rFonts w:eastAsia="SimSun" w:cs="Times New Roman"/>
          <w:b/>
          <w:bCs/>
          <w:kern w:val="2"/>
          <w:sz w:val="20"/>
          <w:szCs w:val="20"/>
          <w:lang w:eastAsia="zh-CN"/>
        </w:rPr>
        <w:t>Table</w:t>
      </w:r>
      <w:r w:rsidRPr="00564C32">
        <w:rPr>
          <w:rFonts w:eastAsia="SimSun" w:cs="Times New Roman" w:hint="eastAsia"/>
          <w:b/>
          <w:bCs/>
          <w:kern w:val="2"/>
          <w:sz w:val="20"/>
          <w:szCs w:val="20"/>
          <w:lang w:eastAsia="zh-CN"/>
        </w:rPr>
        <w:t xml:space="preserve"> A1</w:t>
      </w:r>
      <w:r w:rsidR="00831EB2" w:rsidRPr="00564C32">
        <w:rPr>
          <w:rFonts w:eastAsia="SimSun" w:cs="Times New Roman" w:hint="eastAsia"/>
          <w:b/>
          <w:bCs/>
          <w:kern w:val="2"/>
          <w:sz w:val="20"/>
          <w:szCs w:val="20"/>
          <w:lang w:eastAsia="zh-CN"/>
        </w:rPr>
        <w:t>.</w:t>
      </w:r>
      <w:r w:rsidRPr="00564C32">
        <w:rPr>
          <w:rFonts w:eastAsia="SimSun" w:cs="Times New Roman" w:hint="eastAsia"/>
          <w:b/>
          <w:bCs/>
          <w:kern w:val="2"/>
          <w:sz w:val="20"/>
          <w:szCs w:val="20"/>
          <w:lang w:eastAsia="zh-CN"/>
        </w:rPr>
        <w:t xml:space="preserve"> </w:t>
      </w:r>
      <w:r w:rsidRPr="00564C32">
        <w:rPr>
          <w:rFonts w:eastAsia="SimSun" w:cs="Times New Roman"/>
          <w:kern w:val="2"/>
          <w:sz w:val="20"/>
          <w:szCs w:val="20"/>
          <w:lang w:eastAsia="zh-CN"/>
        </w:rPr>
        <w:t xml:space="preserve">Descriptive </w:t>
      </w:r>
      <w:r w:rsidR="00234B7A" w:rsidRPr="00564C32">
        <w:rPr>
          <w:rFonts w:eastAsia="SimSun" w:cs="Times New Roman" w:hint="eastAsia"/>
          <w:kern w:val="2"/>
          <w:sz w:val="20"/>
          <w:szCs w:val="20"/>
          <w:lang w:eastAsia="zh-CN"/>
        </w:rPr>
        <w:t>s</w:t>
      </w:r>
      <w:r w:rsidRPr="00564C32">
        <w:rPr>
          <w:rFonts w:eastAsia="SimSun" w:cs="Times New Roman"/>
          <w:kern w:val="2"/>
          <w:sz w:val="20"/>
          <w:szCs w:val="20"/>
          <w:lang w:eastAsia="zh-CN"/>
        </w:rPr>
        <w:t>tatistics</w:t>
      </w:r>
      <w:r w:rsidR="003D02B0" w:rsidRPr="00564C32">
        <w:rPr>
          <w:rFonts w:eastAsia="SimSun" w:cs="Times New Roman" w:hint="eastAsia"/>
          <w:kern w:val="2"/>
          <w:sz w:val="20"/>
          <w:szCs w:val="20"/>
          <w:lang w:eastAsia="zh-CN"/>
        </w:rPr>
        <w:t xml:space="preserve"> </w:t>
      </w:r>
      <w:r w:rsidR="003D02B0" w:rsidRPr="00564C32">
        <w:rPr>
          <w:rFonts w:eastAsia="SimSun" w:cs="Times New Roman"/>
          <w:kern w:val="2"/>
          <w:sz w:val="20"/>
          <w:szCs w:val="20"/>
          <w:lang w:eastAsia="zh-CN"/>
        </w:rPr>
        <w:t xml:space="preserve">and </w:t>
      </w:r>
      <w:r w:rsidR="00234B7A" w:rsidRPr="00564C32">
        <w:rPr>
          <w:rFonts w:eastAsia="SimSun" w:cs="Times New Roman" w:hint="eastAsia"/>
          <w:kern w:val="2"/>
          <w:sz w:val="20"/>
          <w:szCs w:val="20"/>
          <w:lang w:eastAsia="zh-CN"/>
        </w:rPr>
        <w:t>c</w:t>
      </w:r>
      <w:r w:rsidR="003D02B0" w:rsidRPr="00564C32">
        <w:rPr>
          <w:rFonts w:eastAsia="SimSun" w:cs="Times New Roman"/>
          <w:kern w:val="2"/>
          <w:sz w:val="20"/>
          <w:szCs w:val="20"/>
          <w:lang w:eastAsia="zh-CN"/>
        </w:rPr>
        <w:t xml:space="preserve">orrelation </w:t>
      </w:r>
      <w:r w:rsidR="00234B7A" w:rsidRPr="00564C32">
        <w:rPr>
          <w:rFonts w:eastAsia="SimSun" w:cs="Times New Roman" w:hint="eastAsia"/>
          <w:kern w:val="2"/>
          <w:sz w:val="20"/>
          <w:szCs w:val="20"/>
          <w:lang w:eastAsia="zh-CN"/>
        </w:rPr>
        <w:t>m</w:t>
      </w:r>
      <w:r w:rsidR="003D02B0" w:rsidRPr="00564C32">
        <w:rPr>
          <w:rFonts w:eastAsia="SimSun" w:cs="Times New Roman"/>
          <w:kern w:val="2"/>
          <w:sz w:val="20"/>
          <w:szCs w:val="20"/>
          <w:lang w:eastAsia="zh-CN"/>
        </w:rPr>
        <w:t xml:space="preserve">atrix for </w:t>
      </w:r>
      <w:r w:rsidR="00234B7A" w:rsidRPr="00564C32">
        <w:rPr>
          <w:rFonts w:eastAsia="SimSun" w:cs="Times New Roman" w:hint="eastAsia"/>
          <w:kern w:val="2"/>
          <w:sz w:val="20"/>
          <w:szCs w:val="20"/>
          <w:lang w:eastAsia="zh-CN"/>
        </w:rPr>
        <w:t>s</w:t>
      </w:r>
      <w:r w:rsidR="003D02B0" w:rsidRPr="00564C32">
        <w:rPr>
          <w:rFonts w:eastAsia="SimSun" w:cs="Times New Roman"/>
          <w:kern w:val="2"/>
          <w:sz w:val="20"/>
          <w:szCs w:val="20"/>
          <w:lang w:eastAsia="zh-CN"/>
        </w:rPr>
        <w:t xml:space="preserve">ix </w:t>
      </w:r>
      <w:r w:rsidR="00234B7A" w:rsidRPr="00564C32">
        <w:rPr>
          <w:rFonts w:eastAsia="SimSun" w:cs="Times New Roman" w:hint="eastAsia"/>
          <w:kern w:val="2"/>
          <w:sz w:val="20"/>
          <w:szCs w:val="20"/>
          <w:lang w:eastAsia="zh-CN"/>
        </w:rPr>
        <w:t>j</w:t>
      </w:r>
      <w:r w:rsidR="003D02B0" w:rsidRPr="00564C32">
        <w:rPr>
          <w:rFonts w:eastAsia="SimSun" w:cs="Times New Roman"/>
          <w:kern w:val="2"/>
          <w:sz w:val="20"/>
          <w:szCs w:val="20"/>
          <w:lang w:eastAsia="zh-CN"/>
        </w:rPr>
        <w:t xml:space="preserve">ob </w:t>
      </w:r>
      <w:r w:rsidR="00234B7A" w:rsidRPr="00564C32">
        <w:rPr>
          <w:rFonts w:eastAsia="SimSun" w:cs="Times New Roman" w:hint="eastAsia"/>
          <w:kern w:val="2"/>
          <w:sz w:val="20"/>
          <w:szCs w:val="20"/>
          <w:lang w:eastAsia="zh-CN"/>
        </w:rPr>
        <w:t>q</w:t>
      </w:r>
      <w:r w:rsidR="003D02B0" w:rsidRPr="00564C32">
        <w:rPr>
          <w:rFonts w:eastAsia="SimSun" w:cs="Times New Roman"/>
          <w:kern w:val="2"/>
          <w:sz w:val="20"/>
          <w:szCs w:val="20"/>
          <w:lang w:eastAsia="zh-CN"/>
        </w:rPr>
        <w:t xml:space="preserve">uality </w:t>
      </w:r>
      <w:r w:rsidR="00234B7A" w:rsidRPr="00564C32">
        <w:rPr>
          <w:rFonts w:eastAsia="SimSun" w:cs="Times New Roman" w:hint="eastAsia"/>
          <w:kern w:val="2"/>
          <w:sz w:val="20"/>
          <w:szCs w:val="20"/>
          <w:lang w:eastAsia="zh-CN"/>
        </w:rPr>
        <w:t>d</w:t>
      </w:r>
      <w:r w:rsidR="003D02B0" w:rsidRPr="00564C32">
        <w:rPr>
          <w:rFonts w:eastAsia="SimSun" w:cs="Times New Roman"/>
          <w:kern w:val="2"/>
          <w:sz w:val="20"/>
          <w:szCs w:val="20"/>
          <w:lang w:eastAsia="zh-CN"/>
        </w:rPr>
        <w:t>imensions</w:t>
      </w:r>
    </w:p>
    <w:tbl>
      <w:tblPr>
        <w:tblStyle w:val="3"/>
        <w:tblW w:w="5000" w:type="pct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849"/>
        <w:gridCol w:w="923"/>
        <w:gridCol w:w="886"/>
        <w:gridCol w:w="886"/>
        <w:gridCol w:w="886"/>
        <w:gridCol w:w="886"/>
        <w:gridCol w:w="886"/>
        <w:gridCol w:w="880"/>
      </w:tblGrid>
      <w:tr w:rsidR="0049507D" w:rsidRPr="00564C32" w14:paraId="39F9E09F" w14:textId="77777777" w:rsidTr="00EC1A02">
        <w:tc>
          <w:tcPr>
            <w:tcW w:w="137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EE4A003" w14:textId="3D3D6B26" w:rsidR="008B7040" w:rsidRPr="00564C32" w:rsidRDefault="008B7040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b/>
                <w:bCs/>
                <w:kern w:val="2"/>
                <w:sz w:val="18"/>
                <w:szCs w:val="18"/>
              </w:rPr>
              <w:t>D</w:t>
            </w:r>
            <w:r w:rsidRPr="00564C32">
              <w:rPr>
                <w:rFonts w:eastAsia="SimSun" w:cs="Times New Roman"/>
                <w:b/>
                <w:bCs/>
                <w:kern w:val="2"/>
                <w:sz w:val="18"/>
                <w:szCs w:val="18"/>
              </w:rPr>
              <w:t>imension</w:t>
            </w:r>
          </w:p>
        </w:tc>
        <w:tc>
          <w:tcPr>
            <w:tcW w:w="43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3DB8428" w14:textId="77777777" w:rsidR="008B7040" w:rsidRPr="00564C32" w:rsidRDefault="008B7040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/>
                <w:b/>
                <w:bCs/>
                <w:kern w:val="2"/>
                <w:sz w:val="18"/>
                <w:szCs w:val="18"/>
              </w:rPr>
              <w:t>Mean</w:t>
            </w:r>
          </w:p>
        </w:tc>
        <w:tc>
          <w:tcPr>
            <w:tcW w:w="47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769E70C" w14:textId="77777777" w:rsidR="008B7040" w:rsidRPr="00564C32" w:rsidRDefault="008B7040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/>
                <w:b/>
                <w:bCs/>
                <w:kern w:val="2"/>
                <w:sz w:val="18"/>
                <w:szCs w:val="18"/>
              </w:rPr>
              <w:t>Std. Dev.</w:t>
            </w:r>
          </w:p>
        </w:tc>
        <w:tc>
          <w:tcPr>
            <w:tcW w:w="45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4D17C25" w14:textId="6924D787" w:rsidR="008B7040" w:rsidRPr="00564C32" w:rsidRDefault="008B7040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b/>
                <w:bCs/>
                <w:kern w:val="2"/>
                <w:sz w:val="18"/>
                <w:szCs w:val="18"/>
              </w:rPr>
              <w:t>1</w:t>
            </w:r>
          </w:p>
        </w:tc>
        <w:tc>
          <w:tcPr>
            <w:tcW w:w="45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73713FD" w14:textId="0AAFED4F" w:rsidR="008B7040" w:rsidRPr="00564C32" w:rsidRDefault="008B7040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b/>
                <w:bCs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b/>
                <w:bCs/>
                <w:kern w:val="2"/>
                <w:sz w:val="18"/>
                <w:szCs w:val="18"/>
              </w:rPr>
              <w:t>2</w:t>
            </w:r>
          </w:p>
        </w:tc>
        <w:tc>
          <w:tcPr>
            <w:tcW w:w="45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A86A3C2" w14:textId="3179BCAD" w:rsidR="008B7040" w:rsidRPr="00564C32" w:rsidRDefault="008B7040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b/>
                <w:bCs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b/>
                <w:bCs/>
                <w:kern w:val="2"/>
                <w:sz w:val="18"/>
                <w:szCs w:val="18"/>
              </w:rPr>
              <w:t>3</w:t>
            </w:r>
          </w:p>
        </w:tc>
        <w:tc>
          <w:tcPr>
            <w:tcW w:w="45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B41E561" w14:textId="3286A3B4" w:rsidR="008B7040" w:rsidRPr="00564C32" w:rsidRDefault="008B7040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b/>
                <w:bCs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b/>
                <w:bCs/>
                <w:kern w:val="2"/>
                <w:sz w:val="18"/>
                <w:szCs w:val="18"/>
              </w:rPr>
              <w:t>4</w:t>
            </w:r>
          </w:p>
        </w:tc>
        <w:tc>
          <w:tcPr>
            <w:tcW w:w="45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394678B" w14:textId="2D194E65" w:rsidR="008B7040" w:rsidRPr="00564C32" w:rsidRDefault="008B7040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b/>
                <w:bCs/>
                <w:kern w:val="2"/>
                <w:sz w:val="18"/>
                <w:szCs w:val="18"/>
              </w:rPr>
              <w:t>5</w:t>
            </w:r>
          </w:p>
        </w:tc>
        <w:tc>
          <w:tcPr>
            <w:tcW w:w="45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F54F9A4" w14:textId="192A83C2" w:rsidR="008B7040" w:rsidRPr="00564C32" w:rsidRDefault="008B7040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b/>
                <w:bCs/>
                <w:kern w:val="2"/>
                <w:sz w:val="18"/>
                <w:szCs w:val="18"/>
              </w:rPr>
              <w:t>6</w:t>
            </w:r>
          </w:p>
        </w:tc>
      </w:tr>
      <w:tr w:rsidR="0049507D" w:rsidRPr="00564C32" w14:paraId="075C4EC6" w14:textId="77777777" w:rsidTr="00EC1A02">
        <w:tc>
          <w:tcPr>
            <w:tcW w:w="1378" w:type="pct"/>
            <w:tcBorders>
              <w:top w:val="single" w:sz="6" w:space="0" w:color="auto"/>
            </w:tcBorders>
            <w:vAlign w:val="center"/>
          </w:tcPr>
          <w:p w14:paraId="422AF7A6" w14:textId="70780AB8" w:rsidR="008B7040" w:rsidRPr="00564C32" w:rsidRDefault="008B7040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1.</w:t>
            </w:r>
            <w:r w:rsidRPr="00564C32">
              <w:rPr>
                <w:rFonts w:eastAsia="SimSun" w:cs="Times New Roman"/>
                <w:kern w:val="2"/>
                <w:sz w:val="18"/>
                <w:szCs w:val="18"/>
              </w:rPr>
              <w:t xml:space="preserve"> Wage Income</w:t>
            </w:r>
          </w:p>
        </w:tc>
        <w:tc>
          <w:tcPr>
            <w:tcW w:w="434" w:type="pct"/>
            <w:tcBorders>
              <w:top w:val="single" w:sz="6" w:space="0" w:color="auto"/>
            </w:tcBorders>
            <w:vAlign w:val="center"/>
          </w:tcPr>
          <w:p w14:paraId="056B6483" w14:textId="22F8170B" w:rsidR="008B7040" w:rsidRPr="00564C32" w:rsidRDefault="00E36FB1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2.72</w:t>
            </w:r>
          </w:p>
        </w:tc>
        <w:tc>
          <w:tcPr>
            <w:tcW w:w="472" w:type="pct"/>
            <w:tcBorders>
              <w:top w:val="single" w:sz="6" w:space="0" w:color="auto"/>
            </w:tcBorders>
            <w:vAlign w:val="center"/>
          </w:tcPr>
          <w:p w14:paraId="03FBBAD4" w14:textId="091EE7EB" w:rsidR="008B7040" w:rsidRPr="00564C32" w:rsidRDefault="008B7040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/>
                <w:kern w:val="2"/>
                <w:sz w:val="18"/>
                <w:szCs w:val="18"/>
              </w:rPr>
              <w:t>0.</w:t>
            </w:r>
            <w:r w:rsidR="00DD3B26"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83</w:t>
            </w:r>
          </w:p>
        </w:tc>
        <w:tc>
          <w:tcPr>
            <w:tcW w:w="453" w:type="pct"/>
            <w:tcBorders>
              <w:top w:val="single" w:sz="6" w:space="0" w:color="auto"/>
            </w:tcBorders>
            <w:vAlign w:val="center"/>
          </w:tcPr>
          <w:p w14:paraId="6B3B0432" w14:textId="5B21AA26" w:rsidR="008B7040" w:rsidRPr="00564C32" w:rsidRDefault="0041691B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bookmarkStart w:id="1" w:name="OLE_LINK49"/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1.000</w:t>
            </w:r>
            <w:bookmarkEnd w:id="1"/>
          </w:p>
        </w:tc>
        <w:tc>
          <w:tcPr>
            <w:tcW w:w="453" w:type="pct"/>
            <w:tcBorders>
              <w:top w:val="single" w:sz="6" w:space="0" w:color="auto"/>
            </w:tcBorders>
            <w:vAlign w:val="center"/>
          </w:tcPr>
          <w:p w14:paraId="011CEF9D" w14:textId="77777777" w:rsidR="008B7040" w:rsidRPr="00564C32" w:rsidRDefault="008B7040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</w:p>
        </w:tc>
        <w:tc>
          <w:tcPr>
            <w:tcW w:w="453" w:type="pct"/>
            <w:tcBorders>
              <w:top w:val="single" w:sz="6" w:space="0" w:color="auto"/>
            </w:tcBorders>
            <w:vAlign w:val="center"/>
          </w:tcPr>
          <w:p w14:paraId="2B45D6A2" w14:textId="77777777" w:rsidR="008B7040" w:rsidRPr="00564C32" w:rsidRDefault="008B7040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</w:p>
        </w:tc>
        <w:tc>
          <w:tcPr>
            <w:tcW w:w="453" w:type="pct"/>
            <w:tcBorders>
              <w:top w:val="single" w:sz="6" w:space="0" w:color="auto"/>
            </w:tcBorders>
            <w:vAlign w:val="center"/>
          </w:tcPr>
          <w:p w14:paraId="1BDBDC71" w14:textId="77777777" w:rsidR="008B7040" w:rsidRPr="00564C32" w:rsidRDefault="008B7040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</w:p>
        </w:tc>
        <w:tc>
          <w:tcPr>
            <w:tcW w:w="453" w:type="pct"/>
            <w:tcBorders>
              <w:top w:val="single" w:sz="6" w:space="0" w:color="auto"/>
            </w:tcBorders>
            <w:vAlign w:val="center"/>
          </w:tcPr>
          <w:p w14:paraId="521CE04F" w14:textId="60AA53FC" w:rsidR="008B7040" w:rsidRPr="00564C32" w:rsidRDefault="008B7040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</w:p>
        </w:tc>
        <w:tc>
          <w:tcPr>
            <w:tcW w:w="450" w:type="pct"/>
            <w:tcBorders>
              <w:top w:val="single" w:sz="6" w:space="0" w:color="auto"/>
            </w:tcBorders>
            <w:vAlign w:val="center"/>
          </w:tcPr>
          <w:p w14:paraId="38D61123" w14:textId="5EBEA37A" w:rsidR="008B7040" w:rsidRPr="00564C32" w:rsidRDefault="008B7040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</w:p>
        </w:tc>
      </w:tr>
      <w:tr w:rsidR="0049507D" w:rsidRPr="00564C32" w14:paraId="0380C99A" w14:textId="77777777" w:rsidTr="00EC1A02">
        <w:tc>
          <w:tcPr>
            <w:tcW w:w="1378" w:type="pct"/>
            <w:vAlign w:val="center"/>
          </w:tcPr>
          <w:p w14:paraId="7B46BA59" w14:textId="1669F4DF" w:rsidR="008B7040" w:rsidRPr="00564C32" w:rsidRDefault="008B7040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2.</w:t>
            </w:r>
            <w:r w:rsidRPr="00564C32">
              <w:t xml:space="preserve"> </w:t>
            </w:r>
            <w:r w:rsidRPr="00564C32">
              <w:rPr>
                <w:rFonts w:eastAsia="SimSun" w:cs="Times New Roman"/>
                <w:kern w:val="2"/>
                <w:sz w:val="18"/>
                <w:szCs w:val="18"/>
              </w:rPr>
              <w:t>Job Stability</w:t>
            </w:r>
          </w:p>
        </w:tc>
        <w:tc>
          <w:tcPr>
            <w:tcW w:w="434" w:type="pct"/>
            <w:vAlign w:val="center"/>
          </w:tcPr>
          <w:p w14:paraId="6367DFEA" w14:textId="289A39B4" w:rsidR="008B7040" w:rsidRPr="00564C32" w:rsidRDefault="00E36FB1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0.68</w:t>
            </w:r>
          </w:p>
        </w:tc>
        <w:tc>
          <w:tcPr>
            <w:tcW w:w="472" w:type="pct"/>
            <w:vAlign w:val="center"/>
          </w:tcPr>
          <w:p w14:paraId="23061051" w14:textId="0B876B97" w:rsidR="008B7040" w:rsidRPr="00564C32" w:rsidRDefault="008B7040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/>
                <w:kern w:val="2"/>
                <w:sz w:val="18"/>
                <w:szCs w:val="18"/>
              </w:rPr>
              <w:t>0.</w:t>
            </w:r>
            <w:r w:rsidR="00DD3B26"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67</w:t>
            </w:r>
          </w:p>
        </w:tc>
        <w:tc>
          <w:tcPr>
            <w:tcW w:w="453" w:type="pct"/>
            <w:vAlign w:val="center"/>
          </w:tcPr>
          <w:p w14:paraId="3AACB404" w14:textId="15BEF2D2" w:rsidR="008B7040" w:rsidRPr="00564C32" w:rsidRDefault="008B7040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/>
                <w:kern w:val="2"/>
                <w:sz w:val="18"/>
                <w:szCs w:val="18"/>
              </w:rPr>
              <w:t>0</w:t>
            </w:r>
            <w:r w:rsidR="0041691B"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.244*</w:t>
            </w:r>
          </w:p>
        </w:tc>
        <w:tc>
          <w:tcPr>
            <w:tcW w:w="453" w:type="pct"/>
            <w:vAlign w:val="center"/>
          </w:tcPr>
          <w:p w14:paraId="650D4C64" w14:textId="18DA1B84" w:rsidR="008B7040" w:rsidRPr="00564C32" w:rsidRDefault="0041691B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1.000</w:t>
            </w:r>
          </w:p>
        </w:tc>
        <w:tc>
          <w:tcPr>
            <w:tcW w:w="453" w:type="pct"/>
            <w:vAlign w:val="center"/>
          </w:tcPr>
          <w:p w14:paraId="285D35D8" w14:textId="77777777" w:rsidR="008B7040" w:rsidRPr="00564C32" w:rsidRDefault="008B7040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</w:p>
        </w:tc>
        <w:tc>
          <w:tcPr>
            <w:tcW w:w="453" w:type="pct"/>
            <w:vAlign w:val="center"/>
          </w:tcPr>
          <w:p w14:paraId="313E943B" w14:textId="77777777" w:rsidR="008B7040" w:rsidRPr="00564C32" w:rsidRDefault="008B7040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</w:p>
        </w:tc>
        <w:tc>
          <w:tcPr>
            <w:tcW w:w="453" w:type="pct"/>
            <w:vAlign w:val="center"/>
          </w:tcPr>
          <w:p w14:paraId="0E82C6F6" w14:textId="4DA8D2C3" w:rsidR="008B7040" w:rsidRPr="00564C32" w:rsidRDefault="008B7040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</w:p>
        </w:tc>
        <w:tc>
          <w:tcPr>
            <w:tcW w:w="450" w:type="pct"/>
            <w:vAlign w:val="center"/>
          </w:tcPr>
          <w:p w14:paraId="4A17861C" w14:textId="2FFC5179" w:rsidR="008B7040" w:rsidRPr="00564C32" w:rsidRDefault="008B7040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</w:p>
        </w:tc>
      </w:tr>
      <w:tr w:rsidR="0049507D" w:rsidRPr="00564C32" w14:paraId="5CC3B406" w14:textId="77777777" w:rsidTr="00EC1A02">
        <w:tc>
          <w:tcPr>
            <w:tcW w:w="1378" w:type="pct"/>
            <w:vAlign w:val="center"/>
          </w:tcPr>
          <w:p w14:paraId="7EC2BBDC" w14:textId="42FA2FFE" w:rsidR="008B7040" w:rsidRPr="00564C32" w:rsidRDefault="008B7040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3.</w:t>
            </w:r>
            <w:r w:rsidRPr="00564C32">
              <w:t xml:space="preserve"> </w:t>
            </w:r>
            <w:r w:rsidRPr="00564C32">
              <w:rPr>
                <w:rFonts w:eastAsia="SimSun" w:cs="Times New Roman"/>
                <w:kern w:val="2"/>
                <w:sz w:val="18"/>
                <w:szCs w:val="18"/>
              </w:rPr>
              <w:t>Work Intensity</w:t>
            </w:r>
          </w:p>
        </w:tc>
        <w:tc>
          <w:tcPr>
            <w:tcW w:w="434" w:type="pct"/>
            <w:vAlign w:val="center"/>
          </w:tcPr>
          <w:p w14:paraId="0FADD97E" w14:textId="1A7FD619" w:rsidR="008B7040" w:rsidRPr="00564C32" w:rsidRDefault="00DD3B26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55.86</w:t>
            </w:r>
          </w:p>
        </w:tc>
        <w:tc>
          <w:tcPr>
            <w:tcW w:w="472" w:type="pct"/>
            <w:vAlign w:val="center"/>
          </w:tcPr>
          <w:p w14:paraId="1B7D5FE9" w14:textId="0094D039" w:rsidR="008B7040" w:rsidRPr="00564C32" w:rsidRDefault="00DD3B26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17.35</w:t>
            </w:r>
          </w:p>
        </w:tc>
        <w:tc>
          <w:tcPr>
            <w:tcW w:w="453" w:type="pct"/>
            <w:vAlign w:val="center"/>
          </w:tcPr>
          <w:p w14:paraId="33D53CC5" w14:textId="45918AF4" w:rsidR="008B7040" w:rsidRPr="00564C32" w:rsidRDefault="008B7040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/>
                <w:kern w:val="2"/>
                <w:sz w:val="18"/>
                <w:szCs w:val="18"/>
              </w:rPr>
              <w:t>0</w:t>
            </w:r>
            <w:r w:rsidR="0041691B"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.38</w:t>
            </w:r>
            <w:r w:rsidR="006F48C9"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9</w:t>
            </w:r>
            <w:r w:rsidR="0041691B"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*</w:t>
            </w:r>
          </w:p>
        </w:tc>
        <w:tc>
          <w:tcPr>
            <w:tcW w:w="453" w:type="pct"/>
            <w:vAlign w:val="center"/>
          </w:tcPr>
          <w:p w14:paraId="74C5532B" w14:textId="0B6E3DC1" w:rsidR="008B7040" w:rsidRPr="00564C32" w:rsidRDefault="008075C8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0.13</w:t>
            </w:r>
            <w:r w:rsidR="00575980"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6</w:t>
            </w: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*</w:t>
            </w:r>
          </w:p>
        </w:tc>
        <w:tc>
          <w:tcPr>
            <w:tcW w:w="453" w:type="pct"/>
            <w:vAlign w:val="center"/>
          </w:tcPr>
          <w:p w14:paraId="39AA8576" w14:textId="755D3B03" w:rsidR="008B7040" w:rsidRPr="00564C32" w:rsidRDefault="0041691B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1.000</w:t>
            </w:r>
          </w:p>
        </w:tc>
        <w:tc>
          <w:tcPr>
            <w:tcW w:w="453" w:type="pct"/>
            <w:vAlign w:val="center"/>
          </w:tcPr>
          <w:p w14:paraId="736592F2" w14:textId="77777777" w:rsidR="008B7040" w:rsidRPr="00564C32" w:rsidRDefault="008B7040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</w:p>
        </w:tc>
        <w:tc>
          <w:tcPr>
            <w:tcW w:w="453" w:type="pct"/>
            <w:vAlign w:val="center"/>
          </w:tcPr>
          <w:p w14:paraId="16892437" w14:textId="6A6F5F53" w:rsidR="008B7040" w:rsidRPr="00564C32" w:rsidRDefault="008B7040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</w:p>
        </w:tc>
        <w:tc>
          <w:tcPr>
            <w:tcW w:w="450" w:type="pct"/>
            <w:vAlign w:val="center"/>
          </w:tcPr>
          <w:p w14:paraId="263F12DF" w14:textId="7157C862" w:rsidR="008B7040" w:rsidRPr="00564C32" w:rsidRDefault="008B7040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</w:p>
        </w:tc>
      </w:tr>
      <w:tr w:rsidR="0049507D" w:rsidRPr="00564C32" w14:paraId="41E998D1" w14:textId="77777777" w:rsidTr="00EC1A02">
        <w:tc>
          <w:tcPr>
            <w:tcW w:w="1378" w:type="pct"/>
            <w:vAlign w:val="center"/>
          </w:tcPr>
          <w:p w14:paraId="5ADE412A" w14:textId="40E09681" w:rsidR="008B7040" w:rsidRPr="00564C32" w:rsidRDefault="008B7040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4.</w:t>
            </w:r>
            <w:r w:rsidRPr="00564C32">
              <w:t xml:space="preserve"> </w:t>
            </w:r>
            <w:r w:rsidRPr="00564C32">
              <w:rPr>
                <w:rFonts w:eastAsia="SimSun" w:cs="Times New Roman"/>
                <w:kern w:val="2"/>
                <w:sz w:val="18"/>
                <w:szCs w:val="18"/>
              </w:rPr>
              <w:t>Welfare Protection</w:t>
            </w:r>
          </w:p>
        </w:tc>
        <w:tc>
          <w:tcPr>
            <w:tcW w:w="434" w:type="pct"/>
            <w:vAlign w:val="center"/>
          </w:tcPr>
          <w:p w14:paraId="1B76D32F" w14:textId="6BA1AB5F" w:rsidR="008B7040" w:rsidRPr="00564C32" w:rsidRDefault="00DD3B26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0.38</w:t>
            </w:r>
          </w:p>
        </w:tc>
        <w:tc>
          <w:tcPr>
            <w:tcW w:w="472" w:type="pct"/>
            <w:vAlign w:val="center"/>
          </w:tcPr>
          <w:p w14:paraId="38906D45" w14:textId="27ED33B5" w:rsidR="008B7040" w:rsidRPr="00564C32" w:rsidRDefault="008B7040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/>
                <w:kern w:val="2"/>
                <w:sz w:val="18"/>
                <w:szCs w:val="18"/>
              </w:rPr>
              <w:t>0.</w:t>
            </w:r>
            <w:r w:rsidR="00DD3B26"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45</w:t>
            </w:r>
          </w:p>
        </w:tc>
        <w:tc>
          <w:tcPr>
            <w:tcW w:w="453" w:type="pct"/>
            <w:vAlign w:val="center"/>
          </w:tcPr>
          <w:p w14:paraId="17BCB694" w14:textId="69D0215D" w:rsidR="008B7040" w:rsidRPr="00564C32" w:rsidRDefault="0041691B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0.374*</w:t>
            </w:r>
          </w:p>
        </w:tc>
        <w:tc>
          <w:tcPr>
            <w:tcW w:w="453" w:type="pct"/>
            <w:vAlign w:val="center"/>
          </w:tcPr>
          <w:p w14:paraId="1A21577A" w14:textId="3F39F1D4" w:rsidR="008B7040" w:rsidRPr="00564C32" w:rsidRDefault="00EE7F3D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0.472*</w:t>
            </w:r>
          </w:p>
        </w:tc>
        <w:tc>
          <w:tcPr>
            <w:tcW w:w="453" w:type="pct"/>
            <w:vAlign w:val="center"/>
          </w:tcPr>
          <w:p w14:paraId="652C3349" w14:textId="2BDC0260" w:rsidR="008B7040" w:rsidRPr="00564C32" w:rsidRDefault="0064174F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0.2</w:t>
            </w:r>
            <w:r w:rsidR="00641FC0"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30</w:t>
            </w: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*</w:t>
            </w:r>
          </w:p>
        </w:tc>
        <w:tc>
          <w:tcPr>
            <w:tcW w:w="453" w:type="pct"/>
            <w:vAlign w:val="center"/>
          </w:tcPr>
          <w:p w14:paraId="4DDE5195" w14:textId="1029C455" w:rsidR="008B7040" w:rsidRPr="00564C32" w:rsidRDefault="0041691B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1.000</w:t>
            </w:r>
          </w:p>
        </w:tc>
        <w:tc>
          <w:tcPr>
            <w:tcW w:w="453" w:type="pct"/>
            <w:vAlign w:val="center"/>
          </w:tcPr>
          <w:p w14:paraId="3DB4FC52" w14:textId="18FAD94F" w:rsidR="008B7040" w:rsidRPr="00564C32" w:rsidRDefault="008B7040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</w:p>
        </w:tc>
        <w:tc>
          <w:tcPr>
            <w:tcW w:w="450" w:type="pct"/>
            <w:vAlign w:val="center"/>
          </w:tcPr>
          <w:p w14:paraId="6340A43D" w14:textId="74A2EC7C" w:rsidR="008B7040" w:rsidRPr="00564C32" w:rsidRDefault="008B7040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</w:p>
        </w:tc>
      </w:tr>
      <w:tr w:rsidR="0049507D" w:rsidRPr="00564C32" w14:paraId="04B99F6A" w14:textId="77777777" w:rsidTr="00623CE2">
        <w:tc>
          <w:tcPr>
            <w:tcW w:w="1378" w:type="pct"/>
            <w:tcBorders>
              <w:bottom w:val="nil"/>
            </w:tcBorders>
            <w:vAlign w:val="center"/>
          </w:tcPr>
          <w:p w14:paraId="39986FE7" w14:textId="6D34C591" w:rsidR="008B7040" w:rsidRPr="00564C32" w:rsidRDefault="008B7040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5.</w:t>
            </w:r>
            <w:r w:rsidRPr="00564C32">
              <w:t xml:space="preserve"> </w:t>
            </w:r>
            <w:r w:rsidRPr="00564C32">
              <w:rPr>
                <w:rFonts w:eastAsia="SimSun" w:cs="Times New Roman"/>
                <w:kern w:val="2"/>
                <w:sz w:val="18"/>
                <w:szCs w:val="18"/>
              </w:rPr>
              <w:t>Career Development Prospects</w:t>
            </w:r>
          </w:p>
        </w:tc>
        <w:tc>
          <w:tcPr>
            <w:tcW w:w="434" w:type="pct"/>
            <w:tcBorders>
              <w:bottom w:val="nil"/>
            </w:tcBorders>
            <w:vAlign w:val="center"/>
          </w:tcPr>
          <w:p w14:paraId="2809D2ED" w14:textId="5BBA5FA6" w:rsidR="008B7040" w:rsidRPr="00564C32" w:rsidRDefault="00DD3B26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0.65</w:t>
            </w:r>
          </w:p>
        </w:tc>
        <w:tc>
          <w:tcPr>
            <w:tcW w:w="472" w:type="pct"/>
            <w:tcBorders>
              <w:bottom w:val="nil"/>
            </w:tcBorders>
            <w:vAlign w:val="center"/>
          </w:tcPr>
          <w:p w14:paraId="1BED980E" w14:textId="3F07F06D" w:rsidR="008B7040" w:rsidRPr="00564C32" w:rsidRDefault="008B7040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/>
                <w:kern w:val="2"/>
                <w:sz w:val="18"/>
                <w:szCs w:val="18"/>
              </w:rPr>
              <w:t>0.</w:t>
            </w:r>
            <w:r w:rsidR="00DD3B26"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48</w:t>
            </w:r>
          </w:p>
        </w:tc>
        <w:tc>
          <w:tcPr>
            <w:tcW w:w="453" w:type="pct"/>
            <w:tcBorders>
              <w:bottom w:val="nil"/>
            </w:tcBorders>
            <w:vAlign w:val="center"/>
          </w:tcPr>
          <w:p w14:paraId="04EF0F48" w14:textId="25295EF4" w:rsidR="008B7040" w:rsidRPr="00564C32" w:rsidRDefault="0041691B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0.185*</w:t>
            </w:r>
          </w:p>
        </w:tc>
        <w:tc>
          <w:tcPr>
            <w:tcW w:w="453" w:type="pct"/>
            <w:tcBorders>
              <w:bottom w:val="nil"/>
            </w:tcBorders>
            <w:vAlign w:val="center"/>
          </w:tcPr>
          <w:p w14:paraId="1AA66FCF" w14:textId="2BF0EAF2" w:rsidR="008B7040" w:rsidRPr="00564C32" w:rsidRDefault="00EE7F3D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0.240*</w:t>
            </w:r>
          </w:p>
        </w:tc>
        <w:tc>
          <w:tcPr>
            <w:tcW w:w="453" w:type="pct"/>
            <w:tcBorders>
              <w:bottom w:val="nil"/>
            </w:tcBorders>
            <w:vAlign w:val="center"/>
          </w:tcPr>
          <w:p w14:paraId="199A4226" w14:textId="40477316" w:rsidR="008B7040" w:rsidRPr="00564C32" w:rsidRDefault="00B00B2C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0.156*</w:t>
            </w:r>
          </w:p>
        </w:tc>
        <w:tc>
          <w:tcPr>
            <w:tcW w:w="453" w:type="pct"/>
            <w:tcBorders>
              <w:bottom w:val="nil"/>
            </w:tcBorders>
            <w:vAlign w:val="center"/>
          </w:tcPr>
          <w:p w14:paraId="630D98C2" w14:textId="6F3478EA" w:rsidR="008B7040" w:rsidRPr="00564C32" w:rsidRDefault="00F20074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0.316*</w:t>
            </w:r>
          </w:p>
        </w:tc>
        <w:tc>
          <w:tcPr>
            <w:tcW w:w="453" w:type="pct"/>
            <w:tcBorders>
              <w:bottom w:val="nil"/>
            </w:tcBorders>
            <w:vAlign w:val="center"/>
          </w:tcPr>
          <w:p w14:paraId="6229E77D" w14:textId="1F15A1C0" w:rsidR="008B7040" w:rsidRPr="00564C32" w:rsidRDefault="0041691B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1.000</w:t>
            </w:r>
          </w:p>
        </w:tc>
        <w:tc>
          <w:tcPr>
            <w:tcW w:w="450" w:type="pct"/>
            <w:tcBorders>
              <w:bottom w:val="nil"/>
            </w:tcBorders>
            <w:vAlign w:val="center"/>
          </w:tcPr>
          <w:p w14:paraId="7CA2984C" w14:textId="78C2CDBD" w:rsidR="008B7040" w:rsidRPr="00564C32" w:rsidRDefault="008B7040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</w:p>
        </w:tc>
      </w:tr>
      <w:tr w:rsidR="0049507D" w:rsidRPr="00564C32" w14:paraId="4A4451EE" w14:textId="77777777" w:rsidTr="00623CE2">
        <w:tc>
          <w:tcPr>
            <w:tcW w:w="1378" w:type="pct"/>
            <w:tcBorders>
              <w:top w:val="nil"/>
              <w:bottom w:val="single" w:sz="6" w:space="0" w:color="auto"/>
            </w:tcBorders>
            <w:vAlign w:val="center"/>
          </w:tcPr>
          <w:p w14:paraId="6025461A" w14:textId="05C1494C" w:rsidR="008B7040" w:rsidRPr="00564C32" w:rsidRDefault="008B7040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6.</w:t>
            </w:r>
            <w:r w:rsidRPr="00564C32">
              <w:t xml:space="preserve"> </w:t>
            </w:r>
            <w:r w:rsidRPr="00564C32">
              <w:rPr>
                <w:rFonts w:eastAsia="SimSun" w:cs="Times New Roman"/>
                <w:kern w:val="2"/>
                <w:sz w:val="18"/>
                <w:szCs w:val="18"/>
              </w:rPr>
              <w:t>Job Satisfaction</w:t>
            </w:r>
          </w:p>
        </w:tc>
        <w:tc>
          <w:tcPr>
            <w:tcW w:w="434" w:type="pct"/>
            <w:tcBorders>
              <w:top w:val="nil"/>
              <w:bottom w:val="single" w:sz="6" w:space="0" w:color="auto"/>
            </w:tcBorders>
            <w:vAlign w:val="center"/>
          </w:tcPr>
          <w:p w14:paraId="10FF2DD0" w14:textId="08915461" w:rsidR="008B7040" w:rsidRPr="00564C32" w:rsidRDefault="00DD3B26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3.33</w:t>
            </w:r>
          </w:p>
        </w:tc>
        <w:tc>
          <w:tcPr>
            <w:tcW w:w="472" w:type="pct"/>
            <w:tcBorders>
              <w:top w:val="nil"/>
              <w:bottom w:val="single" w:sz="6" w:space="0" w:color="auto"/>
            </w:tcBorders>
            <w:vAlign w:val="center"/>
          </w:tcPr>
          <w:p w14:paraId="288D3A4A" w14:textId="7EA5E40E" w:rsidR="008B7040" w:rsidRPr="00564C32" w:rsidRDefault="008B7040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/>
                <w:kern w:val="2"/>
                <w:sz w:val="18"/>
                <w:szCs w:val="18"/>
              </w:rPr>
              <w:t>0.</w:t>
            </w:r>
            <w:r w:rsidR="00DD3B26"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80</w:t>
            </w:r>
          </w:p>
        </w:tc>
        <w:tc>
          <w:tcPr>
            <w:tcW w:w="453" w:type="pct"/>
            <w:tcBorders>
              <w:top w:val="nil"/>
              <w:bottom w:val="single" w:sz="6" w:space="0" w:color="auto"/>
            </w:tcBorders>
            <w:vAlign w:val="center"/>
          </w:tcPr>
          <w:p w14:paraId="4D01E56D" w14:textId="30698FC9" w:rsidR="008B7040" w:rsidRPr="00564C32" w:rsidRDefault="0041691B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0.2</w:t>
            </w:r>
            <w:r w:rsidR="00595B6E"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22</w:t>
            </w: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*</w:t>
            </w:r>
          </w:p>
        </w:tc>
        <w:tc>
          <w:tcPr>
            <w:tcW w:w="453" w:type="pct"/>
            <w:tcBorders>
              <w:top w:val="nil"/>
              <w:bottom w:val="single" w:sz="6" w:space="0" w:color="auto"/>
            </w:tcBorders>
            <w:vAlign w:val="center"/>
          </w:tcPr>
          <w:p w14:paraId="154C19C6" w14:textId="41173992" w:rsidR="008B7040" w:rsidRPr="00564C32" w:rsidRDefault="00EE7F3D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0.1</w:t>
            </w:r>
            <w:r w:rsidR="00313797"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81</w:t>
            </w: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*</w:t>
            </w:r>
          </w:p>
        </w:tc>
        <w:tc>
          <w:tcPr>
            <w:tcW w:w="453" w:type="pct"/>
            <w:tcBorders>
              <w:top w:val="nil"/>
              <w:bottom w:val="single" w:sz="6" w:space="0" w:color="auto"/>
            </w:tcBorders>
            <w:vAlign w:val="center"/>
          </w:tcPr>
          <w:p w14:paraId="66E11BB9" w14:textId="34194CCC" w:rsidR="008B7040" w:rsidRPr="00564C32" w:rsidRDefault="00EE0626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0.2</w:t>
            </w:r>
            <w:r w:rsidR="00F23F1F"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92</w:t>
            </w: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*</w:t>
            </w:r>
          </w:p>
        </w:tc>
        <w:tc>
          <w:tcPr>
            <w:tcW w:w="453" w:type="pct"/>
            <w:tcBorders>
              <w:top w:val="nil"/>
              <w:bottom w:val="single" w:sz="6" w:space="0" w:color="auto"/>
            </w:tcBorders>
            <w:vAlign w:val="center"/>
          </w:tcPr>
          <w:p w14:paraId="69EF6135" w14:textId="1979FB3F" w:rsidR="008B7040" w:rsidRPr="00564C32" w:rsidRDefault="00BE0062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0.</w:t>
            </w:r>
            <w:r w:rsidR="00022127"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231</w:t>
            </w: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*</w:t>
            </w:r>
          </w:p>
        </w:tc>
        <w:tc>
          <w:tcPr>
            <w:tcW w:w="453" w:type="pct"/>
            <w:tcBorders>
              <w:top w:val="nil"/>
              <w:bottom w:val="single" w:sz="6" w:space="0" w:color="auto"/>
            </w:tcBorders>
            <w:vAlign w:val="center"/>
          </w:tcPr>
          <w:p w14:paraId="5CCB5772" w14:textId="39FD292E" w:rsidR="008B7040" w:rsidRPr="00564C32" w:rsidRDefault="00FD19C1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0.</w:t>
            </w:r>
            <w:r w:rsidR="00D4688F"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541</w:t>
            </w: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*</w:t>
            </w:r>
          </w:p>
        </w:tc>
        <w:tc>
          <w:tcPr>
            <w:tcW w:w="450" w:type="pct"/>
            <w:tcBorders>
              <w:top w:val="nil"/>
              <w:bottom w:val="single" w:sz="6" w:space="0" w:color="auto"/>
            </w:tcBorders>
            <w:vAlign w:val="center"/>
          </w:tcPr>
          <w:p w14:paraId="7FE689E0" w14:textId="48F92258" w:rsidR="008B7040" w:rsidRPr="00564C32" w:rsidRDefault="0041691B" w:rsidP="00EC1A02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/>
                <w:kern w:val="2"/>
                <w:sz w:val="18"/>
                <w:szCs w:val="18"/>
              </w:rPr>
              <w:t>1.000</w:t>
            </w:r>
          </w:p>
        </w:tc>
      </w:tr>
    </w:tbl>
    <w:p w14:paraId="202AA1B8" w14:textId="77777777" w:rsidR="002D4947" w:rsidRPr="00564C32" w:rsidRDefault="002D4947" w:rsidP="002D4947">
      <w:pPr>
        <w:widowControl w:val="0"/>
        <w:spacing w:before="0" w:after="0"/>
        <w:jc w:val="both"/>
        <w:rPr>
          <w:rFonts w:eastAsia="SimSun" w:cs="Times New Roman"/>
          <w:sz w:val="16"/>
          <w:szCs w:val="16"/>
          <w:lang w:eastAsia="zh-CN"/>
        </w:rPr>
      </w:pPr>
      <w:r w:rsidRPr="00564C32">
        <w:rPr>
          <w:rFonts w:eastAsia="SimSun" w:cs="Times New Roman"/>
          <w:sz w:val="16"/>
          <w:szCs w:val="16"/>
          <w:lang w:eastAsia="zh-CN"/>
        </w:rPr>
        <w:t xml:space="preserve">Note: </w:t>
      </w:r>
    </w:p>
    <w:p w14:paraId="720DFA0E" w14:textId="0D25D71D" w:rsidR="009C0E3B" w:rsidRPr="00564C32" w:rsidRDefault="009C0E3B" w:rsidP="009C0E3B">
      <w:pPr>
        <w:widowControl w:val="0"/>
        <w:spacing w:before="0" w:after="0"/>
        <w:jc w:val="both"/>
        <w:rPr>
          <w:rFonts w:eastAsia="SimSun" w:cs="Times New Roman"/>
          <w:sz w:val="16"/>
          <w:szCs w:val="16"/>
          <w:lang w:eastAsia="zh-CN"/>
        </w:rPr>
      </w:pPr>
      <w:r w:rsidRPr="00564C32">
        <w:rPr>
          <w:rFonts w:eastAsia="SimSun" w:cs="Times New Roman" w:hint="eastAsia"/>
          <w:sz w:val="16"/>
          <w:szCs w:val="16"/>
          <w:lang w:eastAsia="zh-CN"/>
        </w:rPr>
        <w:t xml:space="preserve">a: </w:t>
      </w:r>
      <w:r w:rsidRPr="00564C32">
        <w:rPr>
          <w:rFonts w:eastAsia="SimSun" w:cs="Times New Roman"/>
          <w:sz w:val="16"/>
          <w:szCs w:val="16"/>
          <w:lang w:eastAsia="zh-CN"/>
        </w:rPr>
        <w:t xml:space="preserve">Data are from </w:t>
      </w:r>
      <w:r w:rsidR="002D1B78" w:rsidRPr="00564C32">
        <w:rPr>
          <w:rFonts w:eastAsia="SimSun" w:cs="Times New Roman" w:hint="eastAsia"/>
          <w:sz w:val="16"/>
          <w:szCs w:val="16"/>
          <w:lang w:eastAsia="zh-CN"/>
        </w:rPr>
        <w:t xml:space="preserve">the </w:t>
      </w:r>
      <w:r w:rsidRPr="00564C32">
        <w:rPr>
          <w:rFonts w:eastAsia="SimSun" w:cs="Times New Roman"/>
          <w:sz w:val="16"/>
          <w:szCs w:val="16"/>
          <w:lang w:eastAsia="zh-CN"/>
        </w:rPr>
        <w:t>China Family Panel Studies (2020); authors</w:t>
      </w:r>
      <w:r w:rsidR="00E03DE1" w:rsidRPr="00564C32">
        <w:rPr>
          <w:rFonts w:eastAsia="SimSun" w:cs="Times New Roman"/>
          <w:sz w:val="16"/>
          <w:szCs w:val="16"/>
          <w:lang w:eastAsia="zh-CN"/>
        </w:rPr>
        <w:t>’</w:t>
      </w:r>
      <w:r w:rsidRPr="00564C32">
        <w:rPr>
          <w:rFonts w:eastAsia="SimSun" w:cs="Times New Roman" w:hint="eastAsia"/>
          <w:sz w:val="16"/>
          <w:szCs w:val="16"/>
          <w:lang w:eastAsia="zh-CN"/>
        </w:rPr>
        <w:t xml:space="preserve"> </w:t>
      </w:r>
      <w:r w:rsidRPr="00564C32">
        <w:rPr>
          <w:rFonts w:eastAsia="SimSun" w:cs="Times New Roman"/>
          <w:sz w:val="16"/>
          <w:szCs w:val="16"/>
          <w:lang w:eastAsia="zh-CN"/>
        </w:rPr>
        <w:t>calculations.</w:t>
      </w:r>
    </w:p>
    <w:p w14:paraId="72FF6705" w14:textId="3D2AD947" w:rsidR="00DA1AF9" w:rsidRPr="00564C32" w:rsidRDefault="00BF7A67" w:rsidP="00DA1AF9">
      <w:pPr>
        <w:widowControl w:val="0"/>
        <w:spacing w:before="0" w:after="0"/>
        <w:jc w:val="both"/>
        <w:rPr>
          <w:rFonts w:eastAsia="SimSun" w:cs="Times New Roman"/>
          <w:iCs/>
          <w:sz w:val="16"/>
          <w:szCs w:val="16"/>
          <w:lang w:eastAsia="zh-CN"/>
        </w:rPr>
      </w:pPr>
      <w:r w:rsidRPr="00564C32">
        <w:rPr>
          <w:rFonts w:eastAsia="SimSun" w:cs="Times New Roman" w:hint="eastAsia"/>
          <w:iCs/>
          <w:sz w:val="16"/>
          <w:szCs w:val="16"/>
          <w:lang w:eastAsia="zh-CN"/>
        </w:rPr>
        <w:t>b</w:t>
      </w:r>
      <w:r w:rsidR="009C0E3B" w:rsidRPr="00564C32">
        <w:rPr>
          <w:rFonts w:eastAsia="SimSun" w:cs="Times New Roman" w:hint="eastAsia"/>
          <w:iCs/>
          <w:sz w:val="16"/>
          <w:szCs w:val="16"/>
          <w:lang w:eastAsia="zh-CN"/>
        </w:rPr>
        <w:t xml:space="preserve">: </w:t>
      </w:r>
      <w:r w:rsidR="007C5A3F" w:rsidRPr="00564C32">
        <w:rPr>
          <w:rFonts w:eastAsia="SimSun" w:cs="Times New Roman"/>
          <w:sz w:val="16"/>
          <w:szCs w:val="16"/>
          <w:lang w:eastAsia="zh-CN"/>
        </w:rPr>
        <w:t>*** p &lt; 0.01, ** p &lt; 0.05, * p &lt; 0.10</w:t>
      </w:r>
      <w:r w:rsidR="009C0E3B" w:rsidRPr="00564C32">
        <w:rPr>
          <w:rFonts w:eastAsia="SimSun" w:cs="Times New Roman"/>
          <w:iCs/>
          <w:sz w:val="16"/>
          <w:szCs w:val="16"/>
          <w:lang w:eastAsia="zh-CN"/>
        </w:rPr>
        <w:t xml:space="preserve">. </w:t>
      </w:r>
    </w:p>
    <w:p w14:paraId="35682C41" w14:textId="0D21B96D" w:rsidR="00DA1AF9" w:rsidRPr="00564C32" w:rsidRDefault="00DA1AF9" w:rsidP="00DA1AF9">
      <w:pPr>
        <w:widowControl w:val="0"/>
        <w:spacing w:before="0" w:after="0"/>
        <w:jc w:val="both"/>
        <w:rPr>
          <w:rFonts w:eastAsia="SimSun" w:cs="Times New Roman"/>
          <w:iCs/>
          <w:sz w:val="16"/>
          <w:szCs w:val="16"/>
          <w:lang w:eastAsia="zh-CN"/>
        </w:rPr>
      </w:pPr>
      <w:r w:rsidRPr="00564C32">
        <w:rPr>
          <w:rFonts w:eastAsia="SimSun" w:cs="Times New Roman" w:hint="eastAsia"/>
          <w:iCs/>
          <w:sz w:val="16"/>
          <w:szCs w:val="16"/>
          <w:lang w:eastAsia="zh-CN"/>
        </w:rPr>
        <w:t xml:space="preserve">c: </w:t>
      </w:r>
      <w:r w:rsidR="007F2DB5" w:rsidRPr="00564C32">
        <w:rPr>
          <w:rFonts w:eastAsia="SimSun" w:cs="Times New Roman"/>
          <w:iCs/>
          <w:sz w:val="16"/>
          <w:szCs w:val="16"/>
          <w:lang w:eastAsia="zh-CN"/>
        </w:rPr>
        <w:t>N = 2,119; Pearson correlation coefficients are reported below the diagonal</w:t>
      </w:r>
      <w:r w:rsidR="007710D9" w:rsidRPr="00564C32">
        <w:rPr>
          <w:rFonts w:eastAsia="SimSun" w:cs="Times New Roman"/>
          <w:iCs/>
          <w:sz w:val="16"/>
          <w:szCs w:val="16"/>
          <w:lang w:eastAsia="zh-CN"/>
        </w:rPr>
        <w:t>.</w:t>
      </w:r>
    </w:p>
    <w:p w14:paraId="2E0FD2ED" w14:textId="3555A5CF" w:rsidR="005F4FE2" w:rsidRPr="00564C32" w:rsidRDefault="007A5AC5" w:rsidP="005F4FE2">
      <w:pPr>
        <w:widowControl w:val="0"/>
        <w:spacing w:before="0" w:after="0"/>
        <w:jc w:val="both"/>
        <w:rPr>
          <w:rFonts w:eastAsia="SimSun" w:cs="Times New Roman"/>
          <w:iCs/>
          <w:sz w:val="16"/>
          <w:szCs w:val="16"/>
          <w:lang w:eastAsia="zh-CN"/>
        </w:rPr>
      </w:pPr>
      <w:r w:rsidRPr="00564C32">
        <w:rPr>
          <w:rFonts w:eastAsia="SimSun" w:cs="Times New Roman" w:hint="eastAsia"/>
          <w:iCs/>
          <w:sz w:val="16"/>
          <w:szCs w:val="16"/>
          <w:lang w:eastAsia="zh-CN"/>
        </w:rPr>
        <w:t>d</w:t>
      </w:r>
      <w:r w:rsidR="005F4FE2" w:rsidRPr="00564C32">
        <w:rPr>
          <w:rFonts w:eastAsia="SimSun" w:cs="Times New Roman" w:hint="eastAsia"/>
          <w:iCs/>
          <w:sz w:val="16"/>
          <w:szCs w:val="16"/>
          <w:lang w:eastAsia="zh-CN"/>
        </w:rPr>
        <w:t xml:space="preserve">: </w:t>
      </w:r>
      <w:r w:rsidR="002A6A3F" w:rsidRPr="00564C32">
        <w:rPr>
          <w:rFonts w:eastAsia="SimSun" w:cs="Times New Roman"/>
          <w:iCs/>
          <w:sz w:val="16"/>
          <w:szCs w:val="16"/>
          <w:lang w:eastAsia="zh-CN"/>
        </w:rPr>
        <w:t xml:space="preserve">Wage income = natural logarithm of hourly wages; Welfare protection = mean of five social insurance indicators; Job satisfaction = mean of five satisfaction indicators; </w:t>
      </w:r>
      <w:r w:rsidR="00857608" w:rsidRPr="00564C32">
        <w:rPr>
          <w:rFonts w:eastAsia="SimSun" w:cs="Times New Roman"/>
          <w:iCs/>
          <w:sz w:val="16"/>
          <w:szCs w:val="16"/>
          <w:lang w:eastAsia="zh-CN"/>
        </w:rPr>
        <w:t>the remaining dimensions are measured using single indicators</w:t>
      </w:r>
      <w:r w:rsidR="005F4FE2" w:rsidRPr="00564C32">
        <w:rPr>
          <w:rFonts w:eastAsia="SimSun" w:cs="Times New Roman"/>
          <w:iCs/>
          <w:sz w:val="16"/>
          <w:szCs w:val="16"/>
          <w:lang w:eastAsia="zh-CN"/>
        </w:rPr>
        <w:t xml:space="preserve">. </w:t>
      </w:r>
    </w:p>
    <w:p w14:paraId="11D547A2" w14:textId="78769326" w:rsidR="009C0E3B" w:rsidRPr="00564C32" w:rsidRDefault="009C0E3B" w:rsidP="009C0E3B">
      <w:pPr>
        <w:widowControl w:val="0"/>
        <w:spacing w:before="0" w:after="0"/>
        <w:jc w:val="both"/>
        <w:rPr>
          <w:rFonts w:eastAsia="SimSun" w:cs="Times New Roman"/>
          <w:iCs/>
          <w:sz w:val="16"/>
          <w:szCs w:val="16"/>
          <w:lang w:eastAsia="zh-CN"/>
        </w:rPr>
      </w:pPr>
    </w:p>
    <w:bookmarkEnd w:id="0"/>
    <w:p w14:paraId="1E8ACAF7" w14:textId="3E29CBD9" w:rsidR="002D4947" w:rsidRPr="00564C32" w:rsidRDefault="002D4947" w:rsidP="002D4947">
      <w:pPr>
        <w:widowControl w:val="0"/>
        <w:spacing w:before="0" w:after="0"/>
        <w:jc w:val="both"/>
        <w:rPr>
          <w:rFonts w:eastAsia="SimSun" w:cs="Times New Roman"/>
          <w:kern w:val="2"/>
          <w:sz w:val="16"/>
          <w:szCs w:val="16"/>
          <w:lang w:eastAsia="zh-CN"/>
        </w:rPr>
      </w:pPr>
    </w:p>
    <w:p w14:paraId="0D3E4C47" w14:textId="1FA01207" w:rsidR="0099247F" w:rsidRPr="00564C32" w:rsidRDefault="00C600D1" w:rsidP="00C600D1">
      <w:pPr>
        <w:spacing w:before="0" w:after="200" w:line="276" w:lineRule="auto"/>
        <w:rPr>
          <w:rFonts w:eastAsia="SimSun" w:cs="Times New Roman"/>
          <w:b/>
          <w:bCs/>
          <w:kern w:val="2"/>
          <w:sz w:val="20"/>
          <w:szCs w:val="20"/>
          <w:lang w:eastAsia="zh-CN"/>
        </w:rPr>
      </w:pPr>
      <w:r w:rsidRPr="00564C32">
        <w:rPr>
          <w:rFonts w:eastAsia="SimSun" w:cs="Times New Roman"/>
          <w:b/>
          <w:bCs/>
          <w:kern w:val="2"/>
          <w:sz w:val="20"/>
          <w:szCs w:val="20"/>
          <w:lang w:eastAsia="zh-CN"/>
        </w:rPr>
        <w:br w:type="page"/>
      </w:r>
    </w:p>
    <w:p w14:paraId="04BEF6E4" w14:textId="3268DF51" w:rsidR="0099247F" w:rsidRPr="00564C32" w:rsidRDefault="0099247F" w:rsidP="0099247F">
      <w:pPr>
        <w:spacing w:before="0" w:after="100" w:afterAutospacing="1"/>
        <w:ind w:rightChars="31" w:right="74"/>
        <w:jc w:val="both"/>
        <w:rPr>
          <w:rFonts w:eastAsia="SimSun" w:cs="Times New Roman"/>
          <w:b/>
          <w:bCs/>
          <w:kern w:val="2"/>
          <w:sz w:val="20"/>
          <w:szCs w:val="20"/>
          <w:lang w:eastAsia="zh-CN"/>
        </w:rPr>
      </w:pPr>
      <w:r w:rsidRPr="00564C32">
        <w:rPr>
          <w:rFonts w:eastAsia="SimSun" w:cs="Times New Roman"/>
          <w:b/>
          <w:bCs/>
          <w:kern w:val="2"/>
          <w:sz w:val="20"/>
          <w:szCs w:val="20"/>
          <w:lang w:eastAsia="zh-CN"/>
        </w:rPr>
        <w:lastRenderedPageBreak/>
        <w:t xml:space="preserve">Table </w:t>
      </w:r>
      <w:r w:rsidRPr="00564C32">
        <w:rPr>
          <w:rFonts w:eastAsia="SimSun" w:cs="Times New Roman" w:hint="eastAsia"/>
          <w:b/>
          <w:bCs/>
          <w:kern w:val="2"/>
          <w:sz w:val="20"/>
          <w:szCs w:val="20"/>
          <w:lang w:eastAsia="zh-CN"/>
        </w:rPr>
        <w:t>A2</w:t>
      </w:r>
      <w:r w:rsidR="00831EB2" w:rsidRPr="00564C32">
        <w:rPr>
          <w:rFonts w:eastAsia="SimSun" w:cs="Times New Roman" w:hint="eastAsia"/>
          <w:b/>
          <w:bCs/>
          <w:kern w:val="2"/>
          <w:sz w:val="20"/>
          <w:szCs w:val="20"/>
          <w:lang w:eastAsia="zh-CN"/>
        </w:rPr>
        <w:t>.</w:t>
      </w:r>
      <w:r w:rsidRPr="00564C32">
        <w:rPr>
          <w:rFonts w:eastAsia="SimSun" w:cs="Times New Roman" w:hint="eastAsia"/>
          <w:b/>
          <w:bCs/>
          <w:kern w:val="2"/>
          <w:sz w:val="20"/>
          <w:szCs w:val="20"/>
          <w:lang w:eastAsia="zh-CN"/>
        </w:rPr>
        <w:t xml:space="preserve"> </w:t>
      </w:r>
      <w:r w:rsidR="007A7D8B" w:rsidRPr="00564C32">
        <w:rPr>
          <w:rFonts w:eastAsia="SimSun" w:cs="Times New Roman"/>
          <w:kern w:val="2"/>
          <w:sz w:val="20"/>
          <w:szCs w:val="20"/>
          <w:lang w:eastAsia="zh-CN"/>
        </w:rPr>
        <w:t xml:space="preserve">Characteristics of the </w:t>
      </w:r>
      <w:r w:rsidR="00234B7A" w:rsidRPr="00564C32">
        <w:rPr>
          <w:rFonts w:eastAsia="SimSun" w:cs="Times New Roman" w:hint="eastAsia"/>
          <w:kern w:val="2"/>
          <w:sz w:val="20"/>
          <w:szCs w:val="20"/>
          <w:lang w:eastAsia="zh-CN"/>
        </w:rPr>
        <w:t>s</w:t>
      </w:r>
      <w:r w:rsidR="007A7D8B" w:rsidRPr="00564C32">
        <w:rPr>
          <w:rFonts w:eastAsia="SimSun" w:cs="Times New Roman"/>
          <w:kern w:val="2"/>
          <w:sz w:val="20"/>
          <w:szCs w:val="20"/>
          <w:lang w:eastAsia="zh-CN"/>
        </w:rPr>
        <w:t xml:space="preserve">tudy </w:t>
      </w:r>
      <w:r w:rsidR="00234B7A" w:rsidRPr="00564C32">
        <w:rPr>
          <w:rFonts w:eastAsia="SimSun" w:cs="Times New Roman" w:hint="eastAsia"/>
          <w:kern w:val="2"/>
          <w:sz w:val="20"/>
          <w:szCs w:val="20"/>
          <w:lang w:eastAsia="zh-CN"/>
        </w:rPr>
        <w:t>s</w:t>
      </w:r>
      <w:r w:rsidR="007A7D8B" w:rsidRPr="00564C32">
        <w:rPr>
          <w:rFonts w:eastAsia="SimSun" w:cs="Times New Roman"/>
          <w:kern w:val="2"/>
          <w:sz w:val="20"/>
          <w:szCs w:val="20"/>
          <w:lang w:eastAsia="zh-CN"/>
        </w:rPr>
        <w:t xml:space="preserve">ample and the </w:t>
      </w:r>
      <w:r w:rsidR="00234B7A" w:rsidRPr="00564C32">
        <w:rPr>
          <w:rFonts w:eastAsia="SimSun" w:cs="Times New Roman" w:hint="eastAsia"/>
          <w:kern w:val="2"/>
          <w:sz w:val="20"/>
          <w:szCs w:val="20"/>
          <w:lang w:eastAsia="zh-CN"/>
        </w:rPr>
        <w:t>f</w:t>
      </w:r>
      <w:r w:rsidR="007A7D8B" w:rsidRPr="00564C32">
        <w:rPr>
          <w:rFonts w:eastAsia="SimSun" w:cs="Times New Roman"/>
          <w:kern w:val="2"/>
          <w:sz w:val="20"/>
          <w:szCs w:val="20"/>
          <w:lang w:eastAsia="zh-CN"/>
        </w:rPr>
        <w:t xml:space="preserve">ull </w:t>
      </w:r>
      <w:r w:rsidR="00234B7A" w:rsidRPr="00564C32">
        <w:rPr>
          <w:rFonts w:eastAsia="SimSun" w:cs="Times New Roman" w:hint="eastAsia"/>
          <w:kern w:val="2"/>
          <w:sz w:val="20"/>
          <w:szCs w:val="20"/>
          <w:lang w:eastAsia="zh-CN"/>
        </w:rPr>
        <w:t>e</w:t>
      </w:r>
      <w:r w:rsidR="007A7D8B" w:rsidRPr="00564C32">
        <w:rPr>
          <w:rFonts w:eastAsia="SimSun" w:cs="Times New Roman"/>
          <w:kern w:val="2"/>
          <w:sz w:val="20"/>
          <w:szCs w:val="20"/>
          <w:lang w:eastAsia="zh-CN"/>
        </w:rPr>
        <w:t xml:space="preserve">ligible CFPS </w:t>
      </w:r>
      <w:r w:rsidR="00234B7A" w:rsidRPr="00564C32">
        <w:rPr>
          <w:rFonts w:eastAsia="SimSun" w:cs="Times New Roman" w:hint="eastAsia"/>
          <w:kern w:val="2"/>
          <w:sz w:val="20"/>
          <w:szCs w:val="20"/>
          <w:lang w:eastAsia="zh-CN"/>
        </w:rPr>
        <w:t>s</w:t>
      </w:r>
      <w:r w:rsidR="007A7D8B" w:rsidRPr="00564C32">
        <w:rPr>
          <w:rFonts w:eastAsia="SimSun" w:cs="Times New Roman"/>
          <w:kern w:val="2"/>
          <w:sz w:val="20"/>
          <w:szCs w:val="20"/>
          <w:lang w:eastAsia="zh-CN"/>
        </w:rPr>
        <w:t xml:space="preserve">ample of </w:t>
      </w:r>
      <w:r w:rsidR="00234B7A" w:rsidRPr="00564C32">
        <w:rPr>
          <w:rFonts w:eastAsia="SimSun" w:cs="Times New Roman" w:hint="eastAsia"/>
          <w:kern w:val="2"/>
          <w:sz w:val="20"/>
          <w:szCs w:val="20"/>
          <w:lang w:eastAsia="zh-CN"/>
        </w:rPr>
        <w:t>m</w:t>
      </w:r>
      <w:r w:rsidR="007A7D8B" w:rsidRPr="00564C32">
        <w:rPr>
          <w:rFonts w:eastAsia="SimSun" w:cs="Times New Roman"/>
          <w:kern w:val="2"/>
          <w:sz w:val="20"/>
          <w:szCs w:val="20"/>
          <w:lang w:eastAsia="zh-CN"/>
        </w:rPr>
        <w:t xml:space="preserve">igrant </w:t>
      </w:r>
      <w:r w:rsidR="00234B7A" w:rsidRPr="00564C32">
        <w:rPr>
          <w:rFonts w:eastAsia="SimSun" w:cs="Times New Roman" w:hint="eastAsia"/>
          <w:kern w:val="2"/>
          <w:sz w:val="20"/>
          <w:szCs w:val="20"/>
          <w:lang w:eastAsia="zh-CN"/>
        </w:rPr>
        <w:t>w</w:t>
      </w:r>
      <w:r w:rsidR="007A7D8B" w:rsidRPr="00564C32">
        <w:rPr>
          <w:rFonts w:eastAsia="SimSun" w:cs="Times New Roman"/>
          <w:kern w:val="2"/>
          <w:sz w:val="20"/>
          <w:szCs w:val="20"/>
          <w:lang w:eastAsia="zh-CN"/>
        </w:rPr>
        <w:t>orkers</w:t>
      </w:r>
    </w:p>
    <w:tbl>
      <w:tblPr>
        <w:tblStyle w:val="5"/>
        <w:tblW w:w="5000" w:type="pct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9"/>
        <w:gridCol w:w="3324"/>
        <w:gridCol w:w="3324"/>
      </w:tblGrid>
      <w:tr w:rsidR="0049507D" w:rsidRPr="00564C32" w14:paraId="500BCFB7" w14:textId="77777777" w:rsidTr="00D177E3">
        <w:tc>
          <w:tcPr>
            <w:tcW w:w="160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D12381C" w14:textId="55EEBED8" w:rsidR="00D177E3" w:rsidRPr="00564C32" w:rsidRDefault="009939AC" w:rsidP="002D1E76">
            <w:pPr>
              <w:widowControl w:val="0"/>
              <w:spacing w:before="0" w:after="0" w:line="360" w:lineRule="exact"/>
              <w:rPr>
                <w:rFonts w:eastAsia="SimSun" w:cs="Times New Roman"/>
                <w:b/>
                <w:bCs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/>
                <w:b/>
                <w:bCs/>
                <w:kern w:val="2"/>
                <w:sz w:val="18"/>
                <w:szCs w:val="18"/>
              </w:rPr>
              <w:t>Characteristics</w:t>
            </w:r>
          </w:p>
        </w:tc>
        <w:tc>
          <w:tcPr>
            <w:tcW w:w="170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EFF5540" w14:textId="624D99FA" w:rsidR="00D177E3" w:rsidRPr="00564C32" w:rsidRDefault="007B3C61" w:rsidP="002D1E76">
            <w:pPr>
              <w:widowControl w:val="0"/>
              <w:spacing w:before="0" w:after="0" w:line="360" w:lineRule="exact"/>
              <w:rPr>
                <w:rFonts w:eastAsia="SimSun" w:cs="Times New Roman"/>
                <w:b/>
                <w:bCs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/>
                <w:b/>
                <w:bCs/>
                <w:kern w:val="2"/>
                <w:sz w:val="18"/>
                <w:szCs w:val="18"/>
              </w:rPr>
              <w:t xml:space="preserve">Study </w:t>
            </w:r>
            <w:r w:rsidR="00831EB2" w:rsidRPr="00564C32">
              <w:rPr>
                <w:rFonts w:eastAsia="SimSun" w:cs="Times New Roman" w:hint="eastAsia"/>
                <w:b/>
                <w:bCs/>
                <w:kern w:val="2"/>
                <w:sz w:val="18"/>
                <w:szCs w:val="18"/>
              </w:rPr>
              <w:t>s</w:t>
            </w:r>
            <w:r w:rsidRPr="00564C32">
              <w:rPr>
                <w:rFonts w:eastAsia="SimSun" w:cs="Times New Roman"/>
                <w:b/>
                <w:bCs/>
                <w:kern w:val="2"/>
                <w:sz w:val="18"/>
                <w:szCs w:val="18"/>
              </w:rPr>
              <w:t>ample (N = 2,119)</w:t>
            </w:r>
          </w:p>
        </w:tc>
        <w:tc>
          <w:tcPr>
            <w:tcW w:w="170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476523E" w14:textId="59DD5B47" w:rsidR="00D177E3" w:rsidRPr="00564C32" w:rsidRDefault="009904CF" w:rsidP="002D1E76">
            <w:pPr>
              <w:widowControl w:val="0"/>
              <w:spacing w:before="0" w:after="0" w:line="360" w:lineRule="exact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/>
                <w:b/>
                <w:bCs/>
                <w:kern w:val="2"/>
                <w:sz w:val="18"/>
                <w:szCs w:val="18"/>
              </w:rPr>
              <w:t xml:space="preserve">Full </w:t>
            </w:r>
            <w:r w:rsidR="00831EB2" w:rsidRPr="00564C32">
              <w:rPr>
                <w:rFonts w:eastAsia="SimSun" w:cs="Times New Roman" w:hint="eastAsia"/>
                <w:b/>
                <w:bCs/>
                <w:kern w:val="2"/>
                <w:sz w:val="18"/>
                <w:szCs w:val="18"/>
              </w:rPr>
              <w:t>e</w:t>
            </w:r>
            <w:r w:rsidRPr="00564C32">
              <w:rPr>
                <w:rFonts w:eastAsia="SimSun" w:cs="Times New Roman"/>
                <w:b/>
                <w:bCs/>
                <w:kern w:val="2"/>
                <w:sz w:val="18"/>
                <w:szCs w:val="18"/>
              </w:rPr>
              <w:t xml:space="preserve">ligible </w:t>
            </w:r>
            <w:r w:rsidR="00831EB2" w:rsidRPr="00564C32">
              <w:rPr>
                <w:rFonts w:eastAsia="SimSun" w:cs="Times New Roman" w:hint="eastAsia"/>
                <w:b/>
                <w:bCs/>
                <w:kern w:val="2"/>
                <w:sz w:val="18"/>
                <w:szCs w:val="18"/>
              </w:rPr>
              <w:t>s</w:t>
            </w:r>
            <w:r w:rsidRPr="00564C32">
              <w:rPr>
                <w:rFonts w:eastAsia="SimSun" w:cs="Times New Roman"/>
                <w:b/>
                <w:bCs/>
                <w:kern w:val="2"/>
                <w:sz w:val="18"/>
                <w:szCs w:val="18"/>
              </w:rPr>
              <w:t xml:space="preserve">ample (N = </w:t>
            </w:r>
            <w:r w:rsidRPr="00564C32">
              <w:rPr>
                <w:rFonts w:eastAsia="SimSun" w:cs="Times New Roman" w:hint="eastAsia"/>
                <w:b/>
                <w:bCs/>
                <w:kern w:val="2"/>
                <w:sz w:val="18"/>
                <w:szCs w:val="18"/>
              </w:rPr>
              <w:t>2</w:t>
            </w:r>
            <w:r w:rsidR="00515DF5" w:rsidRPr="00564C32">
              <w:rPr>
                <w:rFonts w:eastAsia="SimSun" w:cs="Times New Roman" w:hint="eastAsia"/>
                <w:b/>
                <w:bCs/>
                <w:kern w:val="2"/>
                <w:sz w:val="18"/>
                <w:szCs w:val="18"/>
              </w:rPr>
              <w:t>,</w:t>
            </w:r>
            <w:r w:rsidRPr="00564C32">
              <w:rPr>
                <w:rFonts w:eastAsia="SimSun" w:cs="Times New Roman" w:hint="eastAsia"/>
                <w:b/>
                <w:bCs/>
                <w:kern w:val="2"/>
                <w:sz w:val="18"/>
                <w:szCs w:val="18"/>
              </w:rPr>
              <w:t>422</w:t>
            </w:r>
            <w:r w:rsidRPr="00564C32">
              <w:rPr>
                <w:rFonts w:eastAsia="SimSun" w:cs="Times New Roman"/>
                <w:b/>
                <w:bCs/>
                <w:kern w:val="2"/>
                <w:sz w:val="18"/>
                <w:szCs w:val="18"/>
              </w:rPr>
              <w:t>)</w:t>
            </w:r>
          </w:p>
        </w:tc>
      </w:tr>
      <w:tr w:rsidR="0049507D" w:rsidRPr="00564C32" w14:paraId="49E2A5E6" w14:textId="77777777" w:rsidTr="00D177E3">
        <w:tc>
          <w:tcPr>
            <w:tcW w:w="1600" w:type="pct"/>
            <w:tcBorders>
              <w:top w:val="single" w:sz="6" w:space="0" w:color="auto"/>
            </w:tcBorders>
            <w:vAlign w:val="center"/>
          </w:tcPr>
          <w:p w14:paraId="702C6E74" w14:textId="2343A2D1" w:rsidR="00D177E3" w:rsidRPr="00564C32" w:rsidRDefault="00126BB9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b/>
                <w:bCs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/>
                <w:b/>
                <w:bCs/>
                <w:kern w:val="2"/>
                <w:sz w:val="18"/>
                <w:szCs w:val="18"/>
              </w:rPr>
              <w:t>Gender</w:t>
            </w:r>
          </w:p>
        </w:tc>
        <w:tc>
          <w:tcPr>
            <w:tcW w:w="1700" w:type="pct"/>
            <w:tcBorders>
              <w:top w:val="single" w:sz="6" w:space="0" w:color="auto"/>
            </w:tcBorders>
            <w:vAlign w:val="center"/>
          </w:tcPr>
          <w:p w14:paraId="73964336" w14:textId="115F4180" w:rsidR="00D177E3" w:rsidRPr="00564C32" w:rsidRDefault="00D177E3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</w:p>
        </w:tc>
        <w:tc>
          <w:tcPr>
            <w:tcW w:w="1700" w:type="pct"/>
            <w:tcBorders>
              <w:top w:val="single" w:sz="6" w:space="0" w:color="auto"/>
            </w:tcBorders>
            <w:vAlign w:val="center"/>
          </w:tcPr>
          <w:p w14:paraId="669D5E2F" w14:textId="4BCAF0FD" w:rsidR="00D177E3" w:rsidRPr="00564C32" w:rsidRDefault="00D177E3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</w:p>
        </w:tc>
      </w:tr>
      <w:tr w:rsidR="0049507D" w:rsidRPr="00564C32" w14:paraId="488CBDBA" w14:textId="77777777" w:rsidTr="00D177E3">
        <w:tc>
          <w:tcPr>
            <w:tcW w:w="1600" w:type="pct"/>
            <w:vAlign w:val="center"/>
          </w:tcPr>
          <w:p w14:paraId="17035295" w14:textId="14593752" w:rsidR="00D177E3" w:rsidRPr="00564C32" w:rsidRDefault="003A5233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–</w:t>
            </w:r>
            <w:r w:rsidR="00272B80" w:rsidRPr="00564C32">
              <w:rPr>
                <w:rFonts w:eastAsia="SimSun" w:cs="Times New Roman"/>
                <w:kern w:val="2"/>
                <w:sz w:val="18"/>
                <w:szCs w:val="18"/>
              </w:rPr>
              <w:t>Male (%)</w:t>
            </w:r>
          </w:p>
        </w:tc>
        <w:tc>
          <w:tcPr>
            <w:tcW w:w="1700" w:type="pct"/>
            <w:vAlign w:val="center"/>
          </w:tcPr>
          <w:p w14:paraId="7583D26D" w14:textId="3A2F147B" w:rsidR="00D177E3" w:rsidRPr="00564C32" w:rsidRDefault="00B409B9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58.28</w:t>
            </w:r>
          </w:p>
        </w:tc>
        <w:tc>
          <w:tcPr>
            <w:tcW w:w="1700" w:type="pct"/>
            <w:vAlign w:val="center"/>
          </w:tcPr>
          <w:p w14:paraId="5D2C978E" w14:textId="15CA85DF" w:rsidR="00D177E3" w:rsidRPr="00564C32" w:rsidRDefault="00B409B9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58.08</w:t>
            </w:r>
          </w:p>
        </w:tc>
      </w:tr>
      <w:tr w:rsidR="0049507D" w:rsidRPr="00564C32" w14:paraId="39C1FED6" w14:textId="77777777" w:rsidTr="00D177E3">
        <w:tc>
          <w:tcPr>
            <w:tcW w:w="1600" w:type="pct"/>
            <w:vAlign w:val="center"/>
          </w:tcPr>
          <w:p w14:paraId="5A577630" w14:textId="3DABFD6F" w:rsidR="00D177E3" w:rsidRPr="00564C32" w:rsidRDefault="00AF58BC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–</w:t>
            </w:r>
            <w:r w:rsidR="00617AC6" w:rsidRPr="00564C32">
              <w:rPr>
                <w:rFonts w:eastAsia="SimSun" w:cs="Times New Roman"/>
                <w:kern w:val="2"/>
                <w:sz w:val="18"/>
                <w:szCs w:val="18"/>
              </w:rPr>
              <w:t>Female (%)</w:t>
            </w:r>
          </w:p>
        </w:tc>
        <w:tc>
          <w:tcPr>
            <w:tcW w:w="1700" w:type="pct"/>
            <w:vAlign w:val="center"/>
          </w:tcPr>
          <w:p w14:paraId="685E05AC" w14:textId="0D13231E" w:rsidR="00D177E3" w:rsidRPr="00564C32" w:rsidRDefault="00B409B9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41.72</w:t>
            </w:r>
          </w:p>
        </w:tc>
        <w:tc>
          <w:tcPr>
            <w:tcW w:w="1700" w:type="pct"/>
            <w:vAlign w:val="center"/>
          </w:tcPr>
          <w:p w14:paraId="7A0C8972" w14:textId="0EBDA2DE" w:rsidR="00D177E3" w:rsidRPr="00564C32" w:rsidRDefault="00B409B9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41.9</w:t>
            </w:r>
            <w:r w:rsidR="00B05C53"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2</w:t>
            </w:r>
          </w:p>
        </w:tc>
      </w:tr>
      <w:tr w:rsidR="0049507D" w:rsidRPr="00564C32" w14:paraId="12259775" w14:textId="77777777" w:rsidTr="00D177E3">
        <w:tc>
          <w:tcPr>
            <w:tcW w:w="1600" w:type="pct"/>
            <w:vAlign w:val="center"/>
          </w:tcPr>
          <w:p w14:paraId="625A2B83" w14:textId="01D02E64" w:rsidR="00D177E3" w:rsidRPr="00564C32" w:rsidRDefault="009C3FC5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b/>
                <w:bCs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/>
                <w:b/>
                <w:bCs/>
                <w:kern w:val="2"/>
                <w:sz w:val="18"/>
                <w:szCs w:val="18"/>
              </w:rPr>
              <w:t>Age</w:t>
            </w:r>
          </w:p>
        </w:tc>
        <w:tc>
          <w:tcPr>
            <w:tcW w:w="1700" w:type="pct"/>
            <w:vAlign w:val="center"/>
          </w:tcPr>
          <w:p w14:paraId="38441D47" w14:textId="06394414" w:rsidR="00D177E3" w:rsidRPr="00564C32" w:rsidRDefault="00D177E3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</w:p>
        </w:tc>
        <w:tc>
          <w:tcPr>
            <w:tcW w:w="1700" w:type="pct"/>
            <w:vAlign w:val="center"/>
          </w:tcPr>
          <w:p w14:paraId="2823FAB8" w14:textId="77777777" w:rsidR="00D177E3" w:rsidRPr="00564C32" w:rsidRDefault="00D177E3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</w:p>
        </w:tc>
      </w:tr>
      <w:tr w:rsidR="0049507D" w:rsidRPr="00564C32" w14:paraId="67344FEB" w14:textId="77777777" w:rsidTr="00D177E3">
        <w:tc>
          <w:tcPr>
            <w:tcW w:w="1600" w:type="pct"/>
            <w:vAlign w:val="center"/>
          </w:tcPr>
          <w:p w14:paraId="47301C86" w14:textId="0A267175" w:rsidR="00D177E3" w:rsidRPr="00564C32" w:rsidRDefault="00AF58BC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–</w:t>
            </w:r>
            <w:r w:rsidR="008F2293"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≤</w:t>
            </w:r>
            <w:r w:rsidR="008F2293"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30 (%)</w:t>
            </w:r>
          </w:p>
        </w:tc>
        <w:tc>
          <w:tcPr>
            <w:tcW w:w="1700" w:type="pct"/>
            <w:vAlign w:val="center"/>
          </w:tcPr>
          <w:p w14:paraId="1BC3234A" w14:textId="2CC9521E" w:rsidR="00D177E3" w:rsidRPr="00564C32" w:rsidRDefault="00B409B9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28.79</w:t>
            </w:r>
          </w:p>
        </w:tc>
        <w:tc>
          <w:tcPr>
            <w:tcW w:w="1700" w:type="pct"/>
            <w:vAlign w:val="center"/>
          </w:tcPr>
          <w:p w14:paraId="282D82DC" w14:textId="591D79CA" w:rsidR="00D177E3" w:rsidRPr="00564C32" w:rsidRDefault="00B409B9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29.31</w:t>
            </w:r>
          </w:p>
        </w:tc>
      </w:tr>
      <w:tr w:rsidR="0049507D" w:rsidRPr="00564C32" w14:paraId="7E7187C8" w14:textId="77777777" w:rsidTr="00D177E3">
        <w:tc>
          <w:tcPr>
            <w:tcW w:w="1600" w:type="pct"/>
            <w:vAlign w:val="center"/>
          </w:tcPr>
          <w:p w14:paraId="5CEAE687" w14:textId="7FDB38B7" w:rsidR="00D177E3" w:rsidRPr="00564C32" w:rsidRDefault="00AF58BC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–</w:t>
            </w:r>
            <w:r w:rsidR="005D4691" w:rsidRPr="00564C32">
              <w:rPr>
                <w:rFonts w:eastAsia="SimSun" w:cs="Times New Roman"/>
                <w:kern w:val="2"/>
                <w:sz w:val="18"/>
                <w:szCs w:val="18"/>
              </w:rPr>
              <w:t>31-35 (%)</w:t>
            </w:r>
          </w:p>
        </w:tc>
        <w:tc>
          <w:tcPr>
            <w:tcW w:w="1700" w:type="pct"/>
            <w:vAlign w:val="center"/>
          </w:tcPr>
          <w:p w14:paraId="3A9AA20F" w14:textId="536BCFEF" w:rsidR="00D177E3" w:rsidRPr="00564C32" w:rsidRDefault="00B409B9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33.93</w:t>
            </w:r>
          </w:p>
        </w:tc>
        <w:tc>
          <w:tcPr>
            <w:tcW w:w="1700" w:type="pct"/>
            <w:vAlign w:val="center"/>
          </w:tcPr>
          <w:p w14:paraId="5947EB32" w14:textId="48F42432" w:rsidR="00D177E3" w:rsidRPr="00564C32" w:rsidRDefault="00B409B9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32.87</w:t>
            </w:r>
          </w:p>
        </w:tc>
      </w:tr>
      <w:tr w:rsidR="0049507D" w:rsidRPr="00564C32" w14:paraId="354E04DB" w14:textId="77777777" w:rsidTr="00D177E3">
        <w:tc>
          <w:tcPr>
            <w:tcW w:w="1600" w:type="pct"/>
            <w:vAlign w:val="center"/>
          </w:tcPr>
          <w:p w14:paraId="6472F625" w14:textId="1698854C" w:rsidR="00D177E3" w:rsidRPr="00564C32" w:rsidRDefault="00AF58BC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bookmarkStart w:id="2" w:name="OLE_LINK63"/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–</w:t>
            </w:r>
            <w:r w:rsidR="0081246E" w:rsidRPr="00564C32">
              <w:rPr>
                <w:rFonts w:eastAsia="SimSun" w:cs="Times New Roman"/>
                <w:kern w:val="2"/>
                <w:sz w:val="18"/>
                <w:szCs w:val="18"/>
              </w:rPr>
              <w:t>36-40 (%)</w:t>
            </w:r>
            <w:bookmarkEnd w:id="2"/>
          </w:p>
        </w:tc>
        <w:tc>
          <w:tcPr>
            <w:tcW w:w="1700" w:type="pct"/>
            <w:vAlign w:val="center"/>
          </w:tcPr>
          <w:p w14:paraId="2959D843" w14:textId="3416C103" w:rsidR="00D177E3" w:rsidRPr="00564C32" w:rsidRDefault="00B409B9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20.06</w:t>
            </w:r>
          </w:p>
        </w:tc>
        <w:tc>
          <w:tcPr>
            <w:tcW w:w="1700" w:type="pct"/>
            <w:vAlign w:val="center"/>
          </w:tcPr>
          <w:p w14:paraId="76CA4E9D" w14:textId="195A3D02" w:rsidR="00D177E3" w:rsidRPr="00564C32" w:rsidRDefault="00B409B9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20.31</w:t>
            </w:r>
          </w:p>
        </w:tc>
      </w:tr>
      <w:tr w:rsidR="0049507D" w:rsidRPr="00564C32" w14:paraId="364CEF01" w14:textId="77777777" w:rsidTr="00D177E3">
        <w:tc>
          <w:tcPr>
            <w:tcW w:w="1600" w:type="pct"/>
            <w:vAlign w:val="center"/>
          </w:tcPr>
          <w:p w14:paraId="0D1D23AC" w14:textId="69B4DC17" w:rsidR="00D177E3" w:rsidRPr="00564C32" w:rsidRDefault="00AF58BC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–</w:t>
            </w:r>
            <w:r w:rsidR="00472C7B"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41</w:t>
            </w:r>
            <w:r w:rsidR="00472C7B" w:rsidRPr="00564C32">
              <w:rPr>
                <w:rFonts w:eastAsia="SimSun" w:cs="Times New Roman"/>
                <w:kern w:val="2"/>
                <w:sz w:val="18"/>
                <w:szCs w:val="18"/>
              </w:rPr>
              <w:t>-4</w:t>
            </w:r>
            <w:r w:rsidR="00472C7B"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5</w:t>
            </w:r>
            <w:r w:rsidR="00472C7B" w:rsidRPr="00564C32">
              <w:rPr>
                <w:rFonts w:eastAsia="SimSun" w:cs="Times New Roman"/>
                <w:kern w:val="2"/>
                <w:sz w:val="18"/>
                <w:szCs w:val="18"/>
              </w:rPr>
              <w:t xml:space="preserve"> (%)</w:t>
            </w:r>
          </w:p>
        </w:tc>
        <w:tc>
          <w:tcPr>
            <w:tcW w:w="1700" w:type="pct"/>
            <w:vAlign w:val="center"/>
          </w:tcPr>
          <w:p w14:paraId="31EE365B" w14:textId="0850F7E5" w:rsidR="00D177E3" w:rsidRPr="00564C32" w:rsidRDefault="00B409B9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14.82</w:t>
            </w:r>
          </w:p>
        </w:tc>
        <w:tc>
          <w:tcPr>
            <w:tcW w:w="1700" w:type="pct"/>
            <w:vAlign w:val="center"/>
          </w:tcPr>
          <w:p w14:paraId="1AA815BB" w14:textId="0AB69CAA" w:rsidR="00D177E3" w:rsidRPr="00564C32" w:rsidRDefault="00B409B9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15.03</w:t>
            </w:r>
          </w:p>
        </w:tc>
      </w:tr>
      <w:tr w:rsidR="0049507D" w:rsidRPr="00564C32" w14:paraId="77CDC093" w14:textId="77777777" w:rsidTr="00D177E3">
        <w:tc>
          <w:tcPr>
            <w:tcW w:w="1600" w:type="pct"/>
            <w:vAlign w:val="center"/>
          </w:tcPr>
          <w:p w14:paraId="4079D41A" w14:textId="5A6C49E0" w:rsidR="00D177E3" w:rsidRPr="00564C32" w:rsidRDefault="00AF58BC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–</w:t>
            </w:r>
            <w:r w:rsidR="00295121"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4</w:t>
            </w:r>
            <w:r w:rsidR="00472C7B" w:rsidRPr="00564C32">
              <w:rPr>
                <w:rFonts w:eastAsia="SimSun" w:cs="Times New Roman"/>
                <w:kern w:val="2"/>
                <w:sz w:val="18"/>
                <w:szCs w:val="18"/>
              </w:rPr>
              <w:t>6-4</w:t>
            </w:r>
            <w:r w:rsidR="00295121"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9</w:t>
            </w:r>
            <w:r w:rsidR="00472C7B" w:rsidRPr="00564C32">
              <w:rPr>
                <w:rFonts w:eastAsia="SimSun" w:cs="Times New Roman"/>
                <w:kern w:val="2"/>
                <w:sz w:val="18"/>
                <w:szCs w:val="18"/>
              </w:rPr>
              <w:t xml:space="preserve"> (%)</w:t>
            </w:r>
          </w:p>
        </w:tc>
        <w:tc>
          <w:tcPr>
            <w:tcW w:w="1700" w:type="pct"/>
            <w:vAlign w:val="center"/>
          </w:tcPr>
          <w:p w14:paraId="1CCAC203" w14:textId="1A3E0A12" w:rsidR="00D177E3" w:rsidRPr="00564C32" w:rsidRDefault="00B409B9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2.41</w:t>
            </w:r>
          </w:p>
        </w:tc>
        <w:tc>
          <w:tcPr>
            <w:tcW w:w="1700" w:type="pct"/>
            <w:vAlign w:val="center"/>
          </w:tcPr>
          <w:p w14:paraId="2981BB64" w14:textId="40CF5668" w:rsidR="00D177E3" w:rsidRPr="00564C32" w:rsidRDefault="00B409B9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2.48</w:t>
            </w:r>
          </w:p>
        </w:tc>
      </w:tr>
      <w:tr w:rsidR="0049507D" w:rsidRPr="00564C32" w14:paraId="45781258" w14:textId="77777777" w:rsidTr="00D177E3">
        <w:tc>
          <w:tcPr>
            <w:tcW w:w="1600" w:type="pct"/>
            <w:vAlign w:val="center"/>
          </w:tcPr>
          <w:p w14:paraId="2B61CF19" w14:textId="22EE4E7E" w:rsidR="00D177E3" w:rsidRPr="00564C32" w:rsidRDefault="00A95890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b/>
                <w:bCs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/>
                <w:b/>
                <w:bCs/>
                <w:kern w:val="2"/>
                <w:sz w:val="18"/>
                <w:szCs w:val="18"/>
              </w:rPr>
              <w:t>Education level</w:t>
            </w:r>
          </w:p>
        </w:tc>
        <w:tc>
          <w:tcPr>
            <w:tcW w:w="1700" w:type="pct"/>
            <w:vAlign w:val="center"/>
          </w:tcPr>
          <w:p w14:paraId="6252CA1F" w14:textId="417B53E3" w:rsidR="00D177E3" w:rsidRPr="00564C32" w:rsidRDefault="00D177E3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</w:p>
        </w:tc>
        <w:tc>
          <w:tcPr>
            <w:tcW w:w="1700" w:type="pct"/>
            <w:vAlign w:val="center"/>
          </w:tcPr>
          <w:p w14:paraId="1D20F183" w14:textId="3C2B4159" w:rsidR="00D177E3" w:rsidRPr="00564C32" w:rsidRDefault="00D177E3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</w:p>
        </w:tc>
      </w:tr>
      <w:tr w:rsidR="0049507D" w:rsidRPr="00564C32" w14:paraId="5584FF27" w14:textId="77777777" w:rsidTr="00D177E3">
        <w:tc>
          <w:tcPr>
            <w:tcW w:w="1600" w:type="pct"/>
            <w:vAlign w:val="center"/>
          </w:tcPr>
          <w:p w14:paraId="76F4BC41" w14:textId="075B0952" w:rsidR="00A95890" w:rsidRPr="00564C32" w:rsidRDefault="00AF58BC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–</w:t>
            </w:r>
            <w:r w:rsidR="00EB05EB" w:rsidRPr="00564C32">
              <w:rPr>
                <w:rFonts w:eastAsia="SimSun" w:cs="Times New Roman"/>
                <w:kern w:val="2"/>
                <w:sz w:val="18"/>
                <w:szCs w:val="18"/>
              </w:rPr>
              <w:t>Junior high school or below (%)</w:t>
            </w:r>
          </w:p>
        </w:tc>
        <w:tc>
          <w:tcPr>
            <w:tcW w:w="1700" w:type="pct"/>
            <w:vAlign w:val="center"/>
          </w:tcPr>
          <w:p w14:paraId="25E7041F" w14:textId="7E17040E" w:rsidR="00A95890" w:rsidRPr="00564C32" w:rsidRDefault="00B409B9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52.24</w:t>
            </w:r>
          </w:p>
        </w:tc>
        <w:tc>
          <w:tcPr>
            <w:tcW w:w="1700" w:type="pct"/>
            <w:vAlign w:val="center"/>
          </w:tcPr>
          <w:p w14:paraId="2A95F281" w14:textId="4A663FBF" w:rsidR="00A95890" w:rsidRPr="00564C32" w:rsidRDefault="00D73CDD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5</w:t>
            </w:r>
            <w:r w:rsidR="00E82C08"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3.84</w:t>
            </w:r>
          </w:p>
        </w:tc>
      </w:tr>
      <w:tr w:rsidR="0049507D" w:rsidRPr="00564C32" w14:paraId="6CC890F0" w14:textId="77777777" w:rsidTr="00D177E3">
        <w:tc>
          <w:tcPr>
            <w:tcW w:w="1600" w:type="pct"/>
            <w:vAlign w:val="center"/>
          </w:tcPr>
          <w:p w14:paraId="229C4944" w14:textId="4A813454" w:rsidR="00A95890" w:rsidRPr="00564C32" w:rsidRDefault="00AF58BC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–</w:t>
            </w:r>
            <w:r w:rsidR="003D1C05" w:rsidRPr="00564C32">
              <w:rPr>
                <w:rFonts w:eastAsia="SimSun" w:cs="Times New Roman"/>
                <w:kern w:val="2"/>
                <w:sz w:val="18"/>
                <w:szCs w:val="18"/>
              </w:rPr>
              <w:t>High School/Associate degree (%)</w:t>
            </w:r>
          </w:p>
        </w:tc>
        <w:tc>
          <w:tcPr>
            <w:tcW w:w="1700" w:type="pct"/>
            <w:vAlign w:val="center"/>
          </w:tcPr>
          <w:p w14:paraId="60B37E75" w14:textId="2C3180F5" w:rsidR="00A95890" w:rsidRPr="00564C32" w:rsidRDefault="00B409B9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37.24</w:t>
            </w:r>
          </w:p>
        </w:tc>
        <w:tc>
          <w:tcPr>
            <w:tcW w:w="1700" w:type="pct"/>
            <w:vAlign w:val="center"/>
          </w:tcPr>
          <w:p w14:paraId="610736A7" w14:textId="64EDCAB5" w:rsidR="00A95890" w:rsidRPr="00564C32" w:rsidRDefault="00D73CDD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36.09</w:t>
            </w:r>
          </w:p>
        </w:tc>
      </w:tr>
      <w:tr w:rsidR="0049507D" w:rsidRPr="00564C32" w14:paraId="0F6DC71B" w14:textId="77777777" w:rsidTr="00D177E3">
        <w:tc>
          <w:tcPr>
            <w:tcW w:w="1600" w:type="pct"/>
            <w:vAlign w:val="center"/>
          </w:tcPr>
          <w:p w14:paraId="49ABA8F0" w14:textId="59C1546E" w:rsidR="00A95890" w:rsidRPr="00564C32" w:rsidRDefault="00AF58BC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–</w:t>
            </w:r>
            <w:r w:rsidR="00021E38" w:rsidRPr="00564C32">
              <w:rPr>
                <w:rFonts w:eastAsia="SimSun" w:cs="Times New Roman"/>
                <w:kern w:val="2"/>
                <w:sz w:val="18"/>
                <w:szCs w:val="18"/>
              </w:rPr>
              <w:t>Bachelor or above (%)</w:t>
            </w:r>
          </w:p>
        </w:tc>
        <w:tc>
          <w:tcPr>
            <w:tcW w:w="1700" w:type="pct"/>
            <w:vAlign w:val="center"/>
          </w:tcPr>
          <w:p w14:paraId="597CD727" w14:textId="52129BE6" w:rsidR="00A95890" w:rsidRPr="00564C32" w:rsidRDefault="00AF036E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10</w:t>
            </w:r>
            <w:r w:rsidR="006964B2"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.52</w:t>
            </w:r>
          </w:p>
        </w:tc>
        <w:tc>
          <w:tcPr>
            <w:tcW w:w="1700" w:type="pct"/>
            <w:vAlign w:val="center"/>
          </w:tcPr>
          <w:p w14:paraId="2556D673" w14:textId="373D1E9F" w:rsidR="00A95890" w:rsidRPr="00564C32" w:rsidRDefault="00D73CDD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10.07</w:t>
            </w:r>
          </w:p>
        </w:tc>
      </w:tr>
      <w:tr w:rsidR="0049507D" w:rsidRPr="00564C32" w14:paraId="6D9D3388" w14:textId="77777777" w:rsidTr="00D177E3">
        <w:tc>
          <w:tcPr>
            <w:tcW w:w="1600" w:type="pct"/>
            <w:vAlign w:val="center"/>
          </w:tcPr>
          <w:p w14:paraId="1742371A" w14:textId="5C933377" w:rsidR="00A95890" w:rsidRPr="00564C32" w:rsidRDefault="00A843F1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b/>
                <w:bCs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/>
                <w:b/>
                <w:bCs/>
                <w:kern w:val="2"/>
                <w:sz w:val="18"/>
                <w:szCs w:val="18"/>
              </w:rPr>
              <w:t xml:space="preserve">Number of </w:t>
            </w:r>
            <w:r w:rsidR="005A6144" w:rsidRPr="00564C32">
              <w:rPr>
                <w:rFonts w:eastAsia="SimSun" w:cs="Times New Roman" w:hint="eastAsia"/>
                <w:b/>
                <w:bCs/>
                <w:kern w:val="2"/>
                <w:sz w:val="18"/>
                <w:szCs w:val="18"/>
              </w:rPr>
              <w:t>c</w:t>
            </w:r>
            <w:r w:rsidRPr="00564C32">
              <w:rPr>
                <w:rFonts w:eastAsia="SimSun" w:cs="Times New Roman"/>
                <w:b/>
                <w:bCs/>
                <w:kern w:val="2"/>
                <w:sz w:val="18"/>
                <w:szCs w:val="18"/>
              </w:rPr>
              <w:t>hildren</w:t>
            </w:r>
            <w:r w:rsidRPr="00564C32">
              <w:rPr>
                <w:rFonts w:eastAsia="SimSun" w:cs="Times New Roman" w:hint="eastAsia"/>
                <w:b/>
                <w:bCs/>
                <w:kern w:val="2"/>
                <w:sz w:val="18"/>
                <w:szCs w:val="18"/>
              </w:rPr>
              <w:t xml:space="preserve"> </w:t>
            </w:r>
            <w:r w:rsidRPr="00564C32">
              <w:rPr>
                <w:rFonts w:eastAsia="SimSun" w:cs="Times New Roman"/>
                <w:b/>
                <w:bCs/>
                <w:kern w:val="2"/>
                <w:sz w:val="18"/>
                <w:szCs w:val="18"/>
              </w:rPr>
              <w:t>(</w:t>
            </w:r>
            <w:r w:rsidR="00545257" w:rsidRPr="00564C32">
              <w:rPr>
                <w:rFonts w:eastAsia="SimSun" w:cs="Times New Roman" w:hint="eastAsia"/>
                <w:b/>
                <w:bCs/>
                <w:kern w:val="2"/>
                <w:sz w:val="18"/>
                <w:szCs w:val="18"/>
              </w:rPr>
              <w:t>P</w:t>
            </w:r>
            <w:r w:rsidRPr="00564C32">
              <w:rPr>
                <w:rFonts w:eastAsia="SimSun" w:cs="Times New Roman"/>
                <w:b/>
                <w:bCs/>
                <w:kern w:val="2"/>
                <w:sz w:val="18"/>
                <w:szCs w:val="18"/>
              </w:rPr>
              <w:t>arity)</w:t>
            </w:r>
          </w:p>
        </w:tc>
        <w:tc>
          <w:tcPr>
            <w:tcW w:w="1700" w:type="pct"/>
            <w:vAlign w:val="center"/>
          </w:tcPr>
          <w:p w14:paraId="62489455" w14:textId="77777777" w:rsidR="00A95890" w:rsidRPr="00564C32" w:rsidRDefault="00A95890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</w:p>
        </w:tc>
        <w:tc>
          <w:tcPr>
            <w:tcW w:w="1700" w:type="pct"/>
            <w:vAlign w:val="center"/>
          </w:tcPr>
          <w:p w14:paraId="156F65B3" w14:textId="77777777" w:rsidR="00A95890" w:rsidRPr="00564C32" w:rsidRDefault="00A95890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</w:p>
        </w:tc>
      </w:tr>
      <w:tr w:rsidR="0049507D" w:rsidRPr="00564C32" w14:paraId="27B05E64" w14:textId="77777777" w:rsidTr="00D177E3">
        <w:tc>
          <w:tcPr>
            <w:tcW w:w="1600" w:type="pct"/>
            <w:vAlign w:val="center"/>
          </w:tcPr>
          <w:p w14:paraId="4AA05307" w14:textId="029DB3FE" w:rsidR="00A95890" w:rsidRPr="00564C32" w:rsidRDefault="00AF58BC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–</w:t>
            </w:r>
            <w:r w:rsidR="00274676" w:rsidRPr="00564C32">
              <w:rPr>
                <w:rFonts w:eastAsia="SimSun" w:cs="Times New Roman"/>
                <w:kern w:val="2"/>
                <w:sz w:val="18"/>
                <w:szCs w:val="18"/>
              </w:rPr>
              <w:t>0 child</w:t>
            </w: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ren</w:t>
            </w:r>
            <w:r w:rsidR="00274676" w:rsidRPr="00564C32">
              <w:rPr>
                <w:rFonts w:eastAsia="SimSun" w:cs="Times New Roman"/>
                <w:kern w:val="2"/>
                <w:sz w:val="18"/>
                <w:szCs w:val="18"/>
              </w:rPr>
              <w:t xml:space="preserve"> (%)</w:t>
            </w:r>
          </w:p>
        </w:tc>
        <w:tc>
          <w:tcPr>
            <w:tcW w:w="1700" w:type="pct"/>
            <w:vAlign w:val="center"/>
          </w:tcPr>
          <w:p w14:paraId="039DFFF9" w14:textId="79D1377E" w:rsidR="00A95890" w:rsidRPr="00564C32" w:rsidRDefault="00FA09BB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0.42</w:t>
            </w:r>
          </w:p>
        </w:tc>
        <w:tc>
          <w:tcPr>
            <w:tcW w:w="1700" w:type="pct"/>
            <w:vAlign w:val="center"/>
          </w:tcPr>
          <w:p w14:paraId="5F71B16C" w14:textId="41EE3A66" w:rsidR="00A95890" w:rsidRPr="00564C32" w:rsidRDefault="00D3612E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0.87</w:t>
            </w:r>
          </w:p>
        </w:tc>
      </w:tr>
      <w:tr w:rsidR="0049507D" w:rsidRPr="00564C32" w14:paraId="4DFE9CED" w14:textId="77777777" w:rsidTr="00D177E3">
        <w:tc>
          <w:tcPr>
            <w:tcW w:w="1600" w:type="pct"/>
            <w:vAlign w:val="center"/>
          </w:tcPr>
          <w:p w14:paraId="0BD93153" w14:textId="2F126137" w:rsidR="00A95890" w:rsidRPr="00564C32" w:rsidRDefault="00AF58BC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–</w:t>
            </w:r>
            <w:r w:rsidR="00274676" w:rsidRPr="00564C32">
              <w:rPr>
                <w:rFonts w:eastAsia="SimSun" w:cs="Times New Roman"/>
                <w:kern w:val="2"/>
                <w:sz w:val="18"/>
                <w:szCs w:val="18"/>
              </w:rPr>
              <w:t>1 child (%)</w:t>
            </w:r>
          </w:p>
        </w:tc>
        <w:tc>
          <w:tcPr>
            <w:tcW w:w="1700" w:type="pct"/>
            <w:vAlign w:val="center"/>
          </w:tcPr>
          <w:p w14:paraId="2645F44D" w14:textId="56333920" w:rsidR="00A95890" w:rsidRPr="00564C32" w:rsidRDefault="00FA09BB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45.78</w:t>
            </w:r>
          </w:p>
        </w:tc>
        <w:tc>
          <w:tcPr>
            <w:tcW w:w="1700" w:type="pct"/>
            <w:vAlign w:val="center"/>
          </w:tcPr>
          <w:p w14:paraId="64B9FBD2" w14:textId="34C851A5" w:rsidR="00A95890" w:rsidRPr="00564C32" w:rsidRDefault="00D3612E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44.80</w:t>
            </w:r>
          </w:p>
        </w:tc>
      </w:tr>
      <w:tr w:rsidR="0049507D" w:rsidRPr="00564C32" w14:paraId="2304FCE8" w14:textId="77777777" w:rsidTr="00D177E3">
        <w:tc>
          <w:tcPr>
            <w:tcW w:w="1600" w:type="pct"/>
            <w:vAlign w:val="center"/>
          </w:tcPr>
          <w:p w14:paraId="53D5AD83" w14:textId="6F284994" w:rsidR="00A95890" w:rsidRPr="00564C32" w:rsidRDefault="00AF58BC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–</w:t>
            </w:r>
            <w:r w:rsidR="00714B04" w:rsidRPr="00564C32">
              <w:rPr>
                <w:rFonts w:eastAsia="SimSun" w:cs="Times New Roman"/>
                <w:kern w:val="2"/>
                <w:sz w:val="18"/>
                <w:szCs w:val="18"/>
              </w:rPr>
              <w:t>2 children (%)</w:t>
            </w:r>
          </w:p>
        </w:tc>
        <w:tc>
          <w:tcPr>
            <w:tcW w:w="1700" w:type="pct"/>
            <w:vAlign w:val="center"/>
          </w:tcPr>
          <w:p w14:paraId="476E625E" w14:textId="4CE291C7" w:rsidR="00A95890" w:rsidRPr="00564C32" w:rsidRDefault="00FA09BB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43.32</w:t>
            </w:r>
          </w:p>
        </w:tc>
        <w:tc>
          <w:tcPr>
            <w:tcW w:w="1700" w:type="pct"/>
            <w:vAlign w:val="center"/>
          </w:tcPr>
          <w:p w14:paraId="70C07993" w14:textId="5DBA9142" w:rsidR="00A95890" w:rsidRPr="00564C32" w:rsidRDefault="00D3612E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43.19</w:t>
            </w:r>
          </w:p>
        </w:tc>
      </w:tr>
      <w:tr w:rsidR="0049507D" w:rsidRPr="00564C32" w14:paraId="50857892" w14:textId="77777777" w:rsidTr="00D177E3">
        <w:tc>
          <w:tcPr>
            <w:tcW w:w="1600" w:type="pct"/>
            <w:vAlign w:val="center"/>
          </w:tcPr>
          <w:p w14:paraId="2A648D84" w14:textId="779BA15B" w:rsidR="00D177E3" w:rsidRPr="00564C32" w:rsidRDefault="00AF58BC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–</w:t>
            </w:r>
            <w:r w:rsidR="00867372" w:rsidRPr="00564C32">
              <w:rPr>
                <w:rFonts w:eastAsia="SimSun" w:cs="Times New Roman"/>
                <w:kern w:val="2"/>
                <w:sz w:val="18"/>
                <w:szCs w:val="18"/>
              </w:rPr>
              <w:t>≥3 children (%)</w:t>
            </w:r>
          </w:p>
        </w:tc>
        <w:tc>
          <w:tcPr>
            <w:tcW w:w="1700" w:type="pct"/>
            <w:vAlign w:val="center"/>
          </w:tcPr>
          <w:p w14:paraId="6E95C8BB" w14:textId="01DFB3E4" w:rsidR="00D177E3" w:rsidRPr="00564C32" w:rsidRDefault="00FA09BB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10</w:t>
            </w:r>
            <w:r w:rsidR="00381781"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.48</w:t>
            </w:r>
          </w:p>
        </w:tc>
        <w:tc>
          <w:tcPr>
            <w:tcW w:w="1700" w:type="pct"/>
            <w:vAlign w:val="center"/>
          </w:tcPr>
          <w:p w14:paraId="0342AE97" w14:textId="6EDAF65D" w:rsidR="00D177E3" w:rsidRPr="00564C32" w:rsidRDefault="00D3612E" w:rsidP="002D1E76">
            <w:pPr>
              <w:widowControl w:val="0"/>
              <w:spacing w:before="0" w:after="0" w:line="360" w:lineRule="exact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564C32">
              <w:rPr>
                <w:rFonts w:eastAsia="SimSun" w:cs="Times New Roman" w:hint="eastAsia"/>
                <w:kern w:val="2"/>
                <w:sz w:val="18"/>
                <w:szCs w:val="18"/>
              </w:rPr>
              <w:t>11.15</w:t>
            </w:r>
          </w:p>
        </w:tc>
      </w:tr>
    </w:tbl>
    <w:p w14:paraId="2B6F5C65" w14:textId="77777777" w:rsidR="0099247F" w:rsidRPr="00564C32" w:rsidRDefault="0099247F" w:rsidP="0099247F">
      <w:pPr>
        <w:widowControl w:val="0"/>
        <w:spacing w:before="0" w:after="0"/>
        <w:jc w:val="both"/>
        <w:rPr>
          <w:rFonts w:eastAsia="SimSun" w:cs="Times New Roman"/>
          <w:sz w:val="16"/>
          <w:szCs w:val="16"/>
          <w:lang w:eastAsia="zh-CN"/>
        </w:rPr>
      </w:pPr>
      <w:r w:rsidRPr="00564C32">
        <w:rPr>
          <w:rFonts w:eastAsia="SimSun" w:cs="Times New Roman"/>
          <w:sz w:val="16"/>
          <w:szCs w:val="16"/>
          <w:lang w:eastAsia="zh-CN"/>
        </w:rPr>
        <w:t xml:space="preserve">Note: </w:t>
      </w:r>
    </w:p>
    <w:p w14:paraId="6A3862FC" w14:textId="5D3FF5B6" w:rsidR="0099247F" w:rsidRPr="00564C32" w:rsidRDefault="0099247F" w:rsidP="0099247F">
      <w:pPr>
        <w:widowControl w:val="0"/>
        <w:spacing w:before="0" w:after="0"/>
        <w:jc w:val="both"/>
        <w:rPr>
          <w:rFonts w:eastAsia="SimSun" w:cs="Times New Roman"/>
          <w:sz w:val="16"/>
          <w:szCs w:val="16"/>
          <w:lang w:eastAsia="zh-CN"/>
        </w:rPr>
      </w:pPr>
      <w:r w:rsidRPr="00564C32">
        <w:rPr>
          <w:rFonts w:eastAsia="SimSun" w:cs="Times New Roman" w:hint="eastAsia"/>
          <w:sz w:val="16"/>
          <w:szCs w:val="16"/>
          <w:lang w:eastAsia="zh-CN"/>
        </w:rPr>
        <w:t xml:space="preserve">a: </w:t>
      </w:r>
      <w:r w:rsidR="008E0AEB" w:rsidRPr="00564C32">
        <w:rPr>
          <w:rFonts w:eastAsia="SimSun" w:cs="Times New Roman"/>
          <w:sz w:val="16"/>
          <w:szCs w:val="16"/>
          <w:lang w:eastAsia="zh-CN"/>
        </w:rPr>
        <w:t xml:space="preserve">Data are from </w:t>
      </w:r>
      <w:r w:rsidR="00511DCB" w:rsidRPr="00564C32">
        <w:rPr>
          <w:rFonts w:eastAsia="SimSun" w:cs="Times New Roman" w:hint="eastAsia"/>
          <w:sz w:val="16"/>
          <w:szCs w:val="16"/>
          <w:lang w:eastAsia="zh-CN"/>
        </w:rPr>
        <w:t xml:space="preserve">the </w:t>
      </w:r>
      <w:r w:rsidR="008E0AEB" w:rsidRPr="00564C32">
        <w:rPr>
          <w:rFonts w:eastAsia="SimSun" w:cs="Times New Roman"/>
          <w:sz w:val="16"/>
          <w:szCs w:val="16"/>
          <w:lang w:eastAsia="zh-CN"/>
        </w:rPr>
        <w:t>China Family Panel Studies (2020); authors’</w:t>
      </w:r>
      <w:r w:rsidR="008E0AEB" w:rsidRPr="00564C32">
        <w:rPr>
          <w:rFonts w:eastAsia="SimSun" w:cs="Times New Roman" w:hint="eastAsia"/>
          <w:sz w:val="16"/>
          <w:szCs w:val="16"/>
          <w:lang w:eastAsia="zh-CN"/>
        </w:rPr>
        <w:t xml:space="preserve"> </w:t>
      </w:r>
      <w:r w:rsidR="008E0AEB" w:rsidRPr="00564C32">
        <w:rPr>
          <w:rFonts w:eastAsia="SimSun" w:cs="Times New Roman"/>
          <w:sz w:val="16"/>
          <w:szCs w:val="16"/>
          <w:lang w:eastAsia="zh-CN"/>
        </w:rPr>
        <w:t>calculations</w:t>
      </w:r>
      <w:r w:rsidRPr="00564C32">
        <w:rPr>
          <w:rFonts w:eastAsia="SimSun" w:cs="Times New Roman" w:hint="eastAsia"/>
          <w:sz w:val="16"/>
          <w:szCs w:val="16"/>
          <w:lang w:eastAsia="zh-CN"/>
        </w:rPr>
        <w:t>.</w:t>
      </w:r>
      <w:r w:rsidRPr="00564C32">
        <w:rPr>
          <w:rFonts w:eastAsia="SimSun" w:cs="Times New Roman"/>
          <w:sz w:val="16"/>
          <w:szCs w:val="16"/>
          <w:lang w:eastAsia="zh-CN"/>
        </w:rPr>
        <w:t xml:space="preserve"> </w:t>
      </w:r>
    </w:p>
    <w:p w14:paraId="103A44A7" w14:textId="08BD67FC" w:rsidR="0099247F" w:rsidRPr="00564C32" w:rsidRDefault="0099247F" w:rsidP="0099247F">
      <w:pPr>
        <w:widowControl w:val="0"/>
        <w:spacing w:before="0" w:after="0"/>
        <w:jc w:val="both"/>
        <w:rPr>
          <w:rFonts w:eastAsia="SimSun" w:cs="Times New Roman"/>
          <w:sz w:val="16"/>
          <w:szCs w:val="16"/>
          <w:lang w:eastAsia="zh-CN"/>
        </w:rPr>
      </w:pPr>
      <w:r w:rsidRPr="00564C32">
        <w:rPr>
          <w:rFonts w:eastAsia="SimSun" w:cs="Times New Roman" w:hint="eastAsia"/>
          <w:sz w:val="16"/>
          <w:szCs w:val="16"/>
          <w:lang w:eastAsia="zh-CN"/>
        </w:rPr>
        <w:t xml:space="preserve">b: </w:t>
      </w:r>
      <w:r w:rsidR="00FB05BE" w:rsidRPr="00564C32">
        <w:rPr>
          <w:rFonts w:eastAsia="SimSun" w:cs="Times New Roman"/>
          <w:sz w:val="16"/>
          <w:szCs w:val="16"/>
          <w:lang w:eastAsia="zh-CN"/>
        </w:rPr>
        <w:t xml:space="preserve">“Full eligible sample” </w:t>
      </w:r>
      <w:r w:rsidR="009B35A2" w:rsidRPr="00564C32">
        <w:rPr>
          <w:rFonts w:eastAsia="SimSun" w:cs="Times New Roman"/>
          <w:sz w:val="16"/>
          <w:szCs w:val="16"/>
          <w:lang w:eastAsia="zh-CN"/>
        </w:rPr>
        <w:t xml:space="preserve">refers </w:t>
      </w:r>
      <w:r w:rsidR="009A68E2" w:rsidRPr="00564C32">
        <w:rPr>
          <w:rFonts w:eastAsia="SimSun" w:cs="Times New Roman"/>
          <w:sz w:val="16"/>
          <w:szCs w:val="16"/>
          <w:lang w:eastAsia="zh-CN"/>
        </w:rPr>
        <w:t xml:space="preserve">to all respondents in the CFPS (2020) who meet the official definition of migrant workers (agricultural hukou holders engaged in non-agricultural </w:t>
      </w:r>
      <w:r w:rsidR="008A4B1E" w:rsidRPr="00564C32">
        <w:rPr>
          <w:rFonts w:eastAsia="SimSun" w:cs="Times New Roman"/>
          <w:sz w:val="16"/>
          <w:szCs w:val="16"/>
          <w:lang w:eastAsia="zh-CN"/>
        </w:rPr>
        <w:t>industries</w:t>
      </w:r>
      <w:r w:rsidR="009A68E2" w:rsidRPr="00564C32">
        <w:rPr>
          <w:rFonts w:eastAsia="SimSun" w:cs="Times New Roman"/>
          <w:sz w:val="16"/>
          <w:szCs w:val="16"/>
          <w:lang w:eastAsia="zh-CN"/>
        </w:rPr>
        <w:t xml:space="preserve"> for six months or more), are employed in wage-earning jobs, are currently active in the labor market, ha</w:t>
      </w:r>
      <w:r w:rsidR="009A68E2" w:rsidRPr="00564C32">
        <w:rPr>
          <w:rFonts w:eastAsia="SimSun" w:cs="Times New Roman" w:hint="eastAsia"/>
          <w:sz w:val="16"/>
          <w:szCs w:val="16"/>
          <w:lang w:eastAsia="zh-CN"/>
        </w:rPr>
        <w:t xml:space="preserve">ve valid fertility intention data, </w:t>
      </w:r>
      <w:r w:rsidR="00957B08" w:rsidRPr="00564C32">
        <w:rPr>
          <w:rFonts w:eastAsia="SimSun" w:cs="Times New Roman"/>
          <w:sz w:val="16"/>
          <w:szCs w:val="16"/>
          <w:lang w:eastAsia="zh-CN"/>
        </w:rPr>
        <w:t>are currently married with a living spouse</w:t>
      </w:r>
      <w:r w:rsidR="009A68E2" w:rsidRPr="00564C32">
        <w:rPr>
          <w:rFonts w:eastAsia="SimSun" w:cs="Times New Roman" w:hint="eastAsia"/>
          <w:sz w:val="16"/>
          <w:szCs w:val="16"/>
          <w:lang w:eastAsia="zh-CN"/>
        </w:rPr>
        <w:t xml:space="preserve">, and meet the reproductive age criteria (female respondents aged </w:t>
      </w:r>
      <w:r w:rsidR="009A68E2" w:rsidRPr="00564C32">
        <w:rPr>
          <w:rFonts w:eastAsia="SimSun" w:cs="Times New Roman" w:hint="eastAsia"/>
          <w:sz w:val="16"/>
          <w:szCs w:val="16"/>
          <w:lang w:eastAsia="zh-CN"/>
        </w:rPr>
        <w:t>≤</w:t>
      </w:r>
      <w:r w:rsidR="009A68E2" w:rsidRPr="00564C32">
        <w:rPr>
          <w:rFonts w:eastAsia="SimSun" w:cs="Times New Roman" w:hint="eastAsia"/>
          <w:sz w:val="16"/>
          <w:szCs w:val="16"/>
          <w:lang w:eastAsia="zh-CN"/>
        </w:rPr>
        <w:t xml:space="preserve">44 or male respondents with spouses aged </w:t>
      </w:r>
      <w:r w:rsidR="009A68E2" w:rsidRPr="00564C32">
        <w:rPr>
          <w:rFonts w:eastAsia="SimSun" w:cs="Times New Roman" w:hint="eastAsia"/>
          <w:sz w:val="16"/>
          <w:szCs w:val="16"/>
          <w:lang w:eastAsia="zh-CN"/>
        </w:rPr>
        <w:t>≤</w:t>
      </w:r>
      <w:r w:rsidR="009A68E2" w:rsidRPr="00564C32">
        <w:rPr>
          <w:rFonts w:eastAsia="SimSun" w:cs="Times New Roman" w:hint="eastAsia"/>
          <w:sz w:val="16"/>
          <w:szCs w:val="16"/>
          <w:lang w:eastAsia="zh-CN"/>
        </w:rPr>
        <w:t>44)</w:t>
      </w:r>
      <w:r w:rsidR="009B35A2" w:rsidRPr="00564C32">
        <w:rPr>
          <w:rFonts w:eastAsia="SimSun" w:cs="Times New Roman" w:hint="eastAsia"/>
          <w:sz w:val="16"/>
          <w:szCs w:val="16"/>
          <w:lang w:eastAsia="zh-CN"/>
        </w:rPr>
        <w:t>.</w:t>
      </w:r>
      <w:r w:rsidR="00FA147F" w:rsidRPr="00564C32">
        <w:t xml:space="preserve"> </w:t>
      </w:r>
      <w:r w:rsidR="00FA147F" w:rsidRPr="00564C32">
        <w:rPr>
          <w:rFonts w:eastAsia="SimSun" w:cs="Times New Roman"/>
          <w:sz w:val="16"/>
          <w:szCs w:val="16"/>
          <w:lang w:eastAsia="zh-CN"/>
        </w:rPr>
        <w:t>Ages above 44 therefore occur only among male respondents.</w:t>
      </w:r>
    </w:p>
    <w:p w14:paraId="26686BBF" w14:textId="741716FC" w:rsidR="0099247F" w:rsidRPr="00564C32" w:rsidRDefault="0099247F" w:rsidP="0099247F">
      <w:pPr>
        <w:widowControl w:val="0"/>
        <w:spacing w:before="0" w:after="0"/>
        <w:jc w:val="both"/>
        <w:rPr>
          <w:rFonts w:eastAsia="SimSun" w:cs="Times New Roman"/>
          <w:iCs/>
          <w:kern w:val="2"/>
          <w:sz w:val="16"/>
          <w:szCs w:val="16"/>
          <w:lang w:eastAsia="zh-CN"/>
        </w:rPr>
      </w:pPr>
      <w:r w:rsidRPr="00564C32">
        <w:rPr>
          <w:rFonts w:eastAsia="SimSun" w:cs="Times New Roman" w:hint="eastAsia"/>
          <w:sz w:val="16"/>
          <w:szCs w:val="16"/>
          <w:lang w:eastAsia="zh-CN"/>
        </w:rPr>
        <w:t xml:space="preserve">c: </w:t>
      </w:r>
      <w:r w:rsidR="004B3A67" w:rsidRPr="00564C32">
        <w:rPr>
          <w:rFonts w:eastAsia="SimSun" w:cs="Times New Roman"/>
          <w:iCs/>
          <w:kern w:val="2"/>
          <w:sz w:val="16"/>
          <w:szCs w:val="16"/>
          <w:lang w:eastAsia="zh-CN"/>
        </w:rPr>
        <w:t xml:space="preserve">The </w:t>
      </w:r>
      <w:r w:rsidR="00876042" w:rsidRPr="00564C32">
        <w:rPr>
          <w:rFonts w:eastAsia="SimSun" w:cs="Times New Roman"/>
          <w:iCs/>
          <w:kern w:val="2"/>
          <w:sz w:val="16"/>
          <w:szCs w:val="16"/>
          <w:lang w:eastAsia="zh-CN"/>
        </w:rPr>
        <w:t>study sample is further restricted to respondents with complete data on key variables</w:t>
      </w:r>
      <w:r w:rsidR="004B3A67" w:rsidRPr="00564C32">
        <w:rPr>
          <w:rFonts w:eastAsia="SimSun" w:cs="Times New Roman"/>
          <w:iCs/>
          <w:kern w:val="2"/>
          <w:sz w:val="16"/>
          <w:szCs w:val="16"/>
          <w:lang w:eastAsia="zh-CN"/>
        </w:rPr>
        <w:t>.</w:t>
      </w:r>
    </w:p>
    <w:p w14:paraId="568D109E" w14:textId="40AD313E" w:rsidR="00112906" w:rsidRPr="00496F04" w:rsidRDefault="00112906" w:rsidP="00496F04">
      <w:pPr>
        <w:spacing w:before="0" w:after="200" w:line="276" w:lineRule="auto"/>
        <w:rPr>
          <w:lang w:eastAsia="zh-CN"/>
        </w:rPr>
      </w:pPr>
    </w:p>
    <w:sectPr w:rsidR="00112906" w:rsidRPr="00496F04" w:rsidSect="00556FA2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2EE849" w14:textId="77777777" w:rsidR="00897B02" w:rsidRDefault="00897B02" w:rsidP="00117666">
      <w:pPr>
        <w:spacing w:after="0"/>
      </w:pPr>
      <w:r>
        <w:separator/>
      </w:r>
    </w:p>
  </w:endnote>
  <w:endnote w:type="continuationSeparator" w:id="0">
    <w:p w14:paraId="2D7DDD98" w14:textId="77777777" w:rsidR="00897B02" w:rsidRDefault="00897B0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5AE62C06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4B33C60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2CEEBE" w14:textId="77777777" w:rsidR="00897B02" w:rsidRDefault="00897B02" w:rsidP="00117666">
      <w:pPr>
        <w:spacing w:after="0"/>
      </w:pPr>
      <w:r>
        <w:separator/>
      </w:r>
    </w:p>
  </w:footnote>
  <w:footnote w:type="continuationSeparator" w:id="0">
    <w:p w14:paraId="1778B402" w14:textId="77777777" w:rsidR="00897B02" w:rsidRDefault="00897B0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44966812">
    <w:abstractNumId w:val="1"/>
  </w:num>
  <w:num w:numId="2" w16cid:durableId="200292329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490292411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007C8"/>
    <w:rsid w:val="00001B29"/>
    <w:rsid w:val="000022A7"/>
    <w:rsid w:val="000036A1"/>
    <w:rsid w:val="00003FAE"/>
    <w:rsid w:val="000040B3"/>
    <w:rsid w:val="00005DF5"/>
    <w:rsid w:val="00005E55"/>
    <w:rsid w:val="00006286"/>
    <w:rsid w:val="000062D1"/>
    <w:rsid w:val="0000727B"/>
    <w:rsid w:val="000079B3"/>
    <w:rsid w:val="00010DCC"/>
    <w:rsid w:val="00013884"/>
    <w:rsid w:val="00013C4A"/>
    <w:rsid w:val="00014B33"/>
    <w:rsid w:val="00014E59"/>
    <w:rsid w:val="00015690"/>
    <w:rsid w:val="00015D7B"/>
    <w:rsid w:val="00015FA3"/>
    <w:rsid w:val="00017D37"/>
    <w:rsid w:val="000201CF"/>
    <w:rsid w:val="000202FB"/>
    <w:rsid w:val="00021760"/>
    <w:rsid w:val="00021946"/>
    <w:rsid w:val="00021E38"/>
    <w:rsid w:val="00022127"/>
    <w:rsid w:val="0002233E"/>
    <w:rsid w:val="0002273A"/>
    <w:rsid w:val="00023E4E"/>
    <w:rsid w:val="000249DC"/>
    <w:rsid w:val="00025299"/>
    <w:rsid w:val="000252F9"/>
    <w:rsid w:val="000258DA"/>
    <w:rsid w:val="000262BA"/>
    <w:rsid w:val="00026333"/>
    <w:rsid w:val="00026581"/>
    <w:rsid w:val="00026FD0"/>
    <w:rsid w:val="000275DC"/>
    <w:rsid w:val="00027A09"/>
    <w:rsid w:val="00027C46"/>
    <w:rsid w:val="000310B8"/>
    <w:rsid w:val="000325EE"/>
    <w:rsid w:val="000329F4"/>
    <w:rsid w:val="000330E7"/>
    <w:rsid w:val="00033826"/>
    <w:rsid w:val="00034304"/>
    <w:rsid w:val="00034602"/>
    <w:rsid w:val="000347B4"/>
    <w:rsid w:val="00035434"/>
    <w:rsid w:val="000356DD"/>
    <w:rsid w:val="00035B0F"/>
    <w:rsid w:val="00035CA3"/>
    <w:rsid w:val="00036656"/>
    <w:rsid w:val="000372E7"/>
    <w:rsid w:val="00037BAC"/>
    <w:rsid w:val="000400D2"/>
    <w:rsid w:val="000401FE"/>
    <w:rsid w:val="00040393"/>
    <w:rsid w:val="000417BC"/>
    <w:rsid w:val="00042D93"/>
    <w:rsid w:val="00043019"/>
    <w:rsid w:val="0004370B"/>
    <w:rsid w:val="00043AF4"/>
    <w:rsid w:val="000447B0"/>
    <w:rsid w:val="00045678"/>
    <w:rsid w:val="000458E4"/>
    <w:rsid w:val="00046F15"/>
    <w:rsid w:val="0005001D"/>
    <w:rsid w:val="000500A6"/>
    <w:rsid w:val="00051029"/>
    <w:rsid w:val="00051BFB"/>
    <w:rsid w:val="00051E6F"/>
    <w:rsid w:val="00052B00"/>
    <w:rsid w:val="0005334A"/>
    <w:rsid w:val="00054C49"/>
    <w:rsid w:val="00055136"/>
    <w:rsid w:val="00055630"/>
    <w:rsid w:val="000560AD"/>
    <w:rsid w:val="000601B5"/>
    <w:rsid w:val="00062B48"/>
    <w:rsid w:val="00062C09"/>
    <w:rsid w:val="00062DE3"/>
    <w:rsid w:val="0006310B"/>
    <w:rsid w:val="00063D84"/>
    <w:rsid w:val="00065D33"/>
    <w:rsid w:val="0006636D"/>
    <w:rsid w:val="000663FD"/>
    <w:rsid w:val="000665B8"/>
    <w:rsid w:val="000668F8"/>
    <w:rsid w:val="000669AC"/>
    <w:rsid w:val="00070F88"/>
    <w:rsid w:val="0007153C"/>
    <w:rsid w:val="0007350C"/>
    <w:rsid w:val="0007385E"/>
    <w:rsid w:val="00074890"/>
    <w:rsid w:val="00074C94"/>
    <w:rsid w:val="00075972"/>
    <w:rsid w:val="00075A65"/>
    <w:rsid w:val="00076728"/>
    <w:rsid w:val="00076F1E"/>
    <w:rsid w:val="00076FBB"/>
    <w:rsid w:val="00077174"/>
    <w:rsid w:val="00077B0B"/>
    <w:rsid w:val="00077D53"/>
    <w:rsid w:val="00081394"/>
    <w:rsid w:val="00082D73"/>
    <w:rsid w:val="0008407A"/>
    <w:rsid w:val="00084205"/>
    <w:rsid w:val="00084989"/>
    <w:rsid w:val="000875B9"/>
    <w:rsid w:val="00090552"/>
    <w:rsid w:val="00090B5C"/>
    <w:rsid w:val="00091188"/>
    <w:rsid w:val="00092B0B"/>
    <w:rsid w:val="00092B7E"/>
    <w:rsid w:val="00093EFF"/>
    <w:rsid w:val="0009515A"/>
    <w:rsid w:val="00097115"/>
    <w:rsid w:val="000976CE"/>
    <w:rsid w:val="000A023C"/>
    <w:rsid w:val="000A15D5"/>
    <w:rsid w:val="000A17DA"/>
    <w:rsid w:val="000A1A7B"/>
    <w:rsid w:val="000A249A"/>
    <w:rsid w:val="000A2BD9"/>
    <w:rsid w:val="000A4928"/>
    <w:rsid w:val="000A55E4"/>
    <w:rsid w:val="000A5BB0"/>
    <w:rsid w:val="000A6C9F"/>
    <w:rsid w:val="000A70C7"/>
    <w:rsid w:val="000B16F8"/>
    <w:rsid w:val="000B1DE3"/>
    <w:rsid w:val="000B1F89"/>
    <w:rsid w:val="000B2A66"/>
    <w:rsid w:val="000B30DD"/>
    <w:rsid w:val="000B34BD"/>
    <w:rsid w:val="000B3A4E"/>
    <w:rsid w:val="000B4101"/>
    <w:rsid w:val="000B4155"/>
    <w:rsid w:val="000B4A57"/>
    <w:rsid w:val="000B5292"/>
    <w:rsid w:val="000B5C1C"/>
    <w:rsid w:val="000B6738"/>
    <w:rsid w:val="000B785A"/>
    <w:rsid w:val="000B7867"/>
    <w:rsid w:val="000C00D9"/>
    <w:rsid w:val="000C05E3"/>
    <w:rsid w:val="000C0988"/>
    <w:rsid w:val="000C0F40"/>
    <w:rsid w:val="000C1E14"/>
    <w:rsid w:val="000C21A8"/>
    <w:rsid w:val="000C255A"/>
    <w:rsid w:val="000C27BF"/>
    <w:rsid w:val="000C3B0F"/>
    <w:rsid w:val="000C4965"/>
    <w:rsid w:val="000C57B3"/>
    <w:rsid w:val="000C597B"/>
    <w:rsid w:val="000C5D30"/>
    <w:rsid w:val="000C6B08"/>
    <w:rsid w:val="000C70E8"/>
    <w:rsid w:val="000C7E2A"/>
    <w:rsid w:val="000D0437"/>
    <w:rsid w:val="000D0627"/>
    <w:rsid w:val="000D0F35"/>
    <w:rsid w:val="000D1FA3"/>
    <w:rsid w:val="000D2D31"/>
    <w:rsid w:val="000D324C"/>
    <w:rsid w:val="000D3629"/>
    <w:rsid w:val="000D578B"/>
    <w:rsid w:val="000D64B5"/>
    <w:rsid w:val="000D76A6"/>
    <w:rsid w:val="000D7DD3"/>
    <w:rsid w:val="000E059D"/>
    <w:rsid w:val="000E1CE3"/>
    <w:rsid w:val="000E2039"/>
    <w:rsid w:val="000E2B23"/>
    <w:rsid w:val="000E2E54"/>
    <w:rsid w:val="000E322E"/>
    <w:rsid w:val="000E32D8"/>
    <w:rsid w:val="000E33CF"/>
    <w:rsid w:val="000E3995"/>
    <w:rsid w:val="000E649A"/>
    <w:rsid w:val="000E71AF"/>
    <w:rsid w:val="000E7CBC"/>
    <w:rsid w:val="000F0A73"/>
    <w:rsid w:val="000F2980"/>
    <w:rsid w:val="000F3338"/>
    <w:rsid w:val="000F34B9"/>
    <w:rsid w:val="000F350C"/>
    <w:rsid w:val="000F3F67"/>
    <w:rsid w:val="000F47BC"/>
    <w:rsid w:val="000F4BDD"/>
    <w:rsid w:val="000F4CFB"/>
    <w:rsid w:val="000F638A"/>
    <w:rsid w:val="000F6AC5"/>
    <w:rsid w:val="000F713C"/>
    <w:rsid w:val="00100170"/>
    <w:rsid w:val="00101424"/>
    <w:rsid w:val="00102176"/>
    <w:rsid w:val="00104660"/>
    <w:rsid w:val="001053F4"/>
    <w:rsid w:val="00106512"/>
    <w:rsid w:val="00106CEA"/>
    <w:rsid w:val="00106E20"/>
    <w:rsid w:val="00110CDC"/>
    <w:rsid w:val="00112906"/>
    <w:rsid w:val="00113725"/>
    <w:rsid w:val="00113E96"/>
    <w:rsid w:val="00114270"/>
    <w:rsid w:val="0011455F"/>
    <w:rsid w:val="00114BCE"/>
    <w:rsid w:val="001151BF"/>
    <w:rsid w:val="0011602E"/>
    <w:rsid w:val="00116570"/>
    <w:rsid w:val="001173A4"/>
    <w:rsid w:val="001173EE"/>
    <w:rsid w:val="00117666"/>
    <w:rsid w:val="00120006"/>
    <w:rsid w:val="00120524"/>
    <w:rsid w:val="0012073C"/>
    <w:rsid w:val="00120F59"/>
    <w:rsid w:val="00120F7E"/>
    <w:rsid w:val="00121F22"/>
    <w:rsid w:val="001223A7"/>
    <w:rsid w:val="001225E2"/>
    <w:rsid w:val="00122925"/>
    <w:rsid w:val="001232A6"/>
    <w:rsid w:val="00123AFB"/>
    <w:rsid w:val="001259D3"/>
    <w:rsid w:val="00126BB9"/>
    <w:rsid w:val="001276D4"/>
    <w:rsid w:val="001307F3"/>
    <w:rsid w:val="001309BA"/>
    <w:rsid w:val="00132858"/>
    <w:rsid w:val="00132DE4"/>
    <w:rsid w:val="0013412F"/>
    <w:rsid w:val="00134256"/>
    <w:rsid w:val="001361C6"/>
    <w:rsid w:val="001368D6"/>
    <w:rsid w:val="00137408"/>
    <w:rsid w:val="001402B6"/>
    <w:rsid w:val="001403D2"/>
    <w:rsid w:val="00141641"/>
    <w:rsid w:val="001422E5"/>
    <w:rsid w:val="00142522"/>
    <w:rsid w:val="00142AAB"/>
    <w:rsid w:val="00145ED0"/>
    <w:rsid w:val="00146B58"/>
    <w:rsid w:val="00147395"/>
    <w:rsid w:val="0015010E"/>
    <w:rsid w:val="00150433"/>
    <w:rsid w:val="00150B92"/>
    <w:rsid w:val="001510FC"/>
    <w:rsid w:val="00152161"/>
    <w:rsid w:val="0015309B"/>
    <w:rsid w:val="001531B5"/>
    <w:rsid w:val="001531EE"/>
    <w:rsid w:val="0015375A"/>
    <w:rsid w:val="001539B9"/>
    <w:rsid w:val="001552C9"/>
    <w:rsid w:val="00155B03"/>
    <w:rsid w:val="001562AA"/>
    <w:rsid w:val="00156B77"/>
    <w:rsid w:val="00156C92"/>
    <w:rsid w:val="0015782F"/>
    <w:rsid w:val="00157B85"/>
    <w:rsid w:val="001602E0"/>
    <w:rsid w:val="001608C3"/>
    <w:rsid w:val="0016199D"/>
    <w:rsid w:val="00163BC4"/>
    <w:rsid w:val="00163E03"/>
    <w:rsid w:val="00164576"/>
    <w:rsid w:val="00166100"/>
    <w:rsid w:val="001664C2"/>
    <w:rsid w:val="00167464"/>
    <w:rsid w:val="00171CE7"/>
    <w:rsid w:val="00171D8B"/>
    <w:rsid w:val="00172484"/>
    <w:rsid w:val="00172BFB"/>
    <w:rsid w:val="001732DA"/>
    <w:rsid w:val="00173709"/>
    <w:rsid w:val="00173780"/>
    <w:rsid w:val="00174171"/>
    <w:rsid w:val="00174DDF"/>
    <w:rsid w:val="00175BD1"/>
    <w:rsid w:val="00176245"/>
    <w:rsid w:val="00176885"/>
    <w:rsid w:val="00176A29"/>
    <w:rsid w:val="001777AA"/>
    <w:rsid w:val="0017791E"/>
    <w:rsid w:val="00177D84"/>
    <w:rsid w:val="00180277"/>
    <w:rsid w:val="00180873"/>
    <w:rsid w:val="00180C59"/>
    <w:rsid w:val="00181792"/>
    <w:rsid w:val="00182B72"/>
    <w:rsid w:val="00184892"/>
    <w:rsid w:val="0018493E"/>
    <w:rsid w:val="00186C84"/>
    <w:rsid w:val="0019048D"/>
    <w:rsid w:val="001938A8"/>
    <w:rsid w:val="00194A39"/>
    <w:rsid w:val="00195359"/>
    <w:rsid w:val="001955B6"/>
    <w:rsid w:val="00196255"/>
    <w:rsid w:val="001964EF"/>
    <w:rsid w:val="00196F63"/>
    <w:rsid w:val="0019727A"/>
    <w:rsid w:val="001977B1"/>
    <w:rsid w:val="001A0B61"/>
    <w:rsid w:val="001A0FBA"/>
    <w:rsid w:val="001A161C"/>
    <w:rsid w:val="001A1EC1"/>
    <w:rsid w:val="001A28D4"/>
    <w:rsid w:val="001A2FC8"/>
    <w:rsid w:val="001A312C"/>
    <w:rsid w:val="001A3A99"/>
    <w:rsid w:val="001A48D5"/>
    <w:rsid w:val="001A532F"/>
    <w:rsid w:val="001A61B2"/>
    <w:rsid w:val="001A6DCB"/>
    <w:rsid w:val="001A7A7E"/>
    <w:rsid w:val="001A7E7D"/>
    <w:rsid w:val="001B04C5"/>
    <w:rsid w:val="001B0F89"/>
    <w:rsid w:val="001B1A2C"/>
    <w:rsid w:val="001B3637"/>
    <w:rsid w:val="001B3650"/>
    <w:rsid w:val="001B454C"/>
    <w:rsid w:val="001B6220"/>
    <w:rsid w:val="001B72A2"/>
    <w:rsid w:val="001B7658"/>
    <w:rsid w:val="001B7F3D"/>
    <w:rsid w:val="001C1879"/>
    <w:rsid w:val="001C298C"/>
    <w:rsid w:val="001C3901"/>
    <w:rsid w:val="001C4450"/>
    <w:rsid w:val="001C6399"/>
    <w:rsid w:val="001C6927"/>
    <w:rsid w:val="001C698C"/>
    <w:rsid w:val="001C69CB"/>
    <w:rsid w:val="001C6BCF"/>
    <w:rsid w:val="001C6F09"/>
    <w:rsid w:val="001C6F78"/>
    <w:rsid w:val="001C7C28"/>
    <w:rsid w:val="001C7D3A"/>
    <w:rsid w:val="001C7DDC"/>
    <w:rsid w:val="001D0D68"/>
    <w:rsid w:val="001D14C8"/>
    <w:rsid w:val="001D288B"/>
    <w:rsid w:val="001D31AC"/>
    <w:rsid w:val="001D3653"/>
    <w:rsid w:val="001D3D79"/>
    <w:rsid w:val="001D4597"/>
    <w:rsid w:val="001D4CCD"/>
    <w:rsid w:val="001D5A39"/>
    <w:rsid w:val="001D5C23"/>
    <w:rsid w:val="001D6551"/>
    <w:rsid w:val="001D7891"/>
    <w:rsid w:val="001E0692"/>
    <w:rsid w:val="001E06EC"/>
    <w:rsid w:val="001E195E"/>
    <w:rsid w:val="001E1C09"/>
    <w:rsid w:val="001E2391"/>
    <w:rsid w:val="001E2505"/>
    <w:rsid w:val="001E2E15"/>
    <w:rsid w:val="001E2F65"/>
    <w:rsid w:val="001E301C"/>
    <w:rsid w:val="001E4F08"/>
    <w:rsid w:val="001E5143"/>
    <w:rsid w:val="001E62A5"/>
    <w:rsid w:val="001E6681"/>
    <w:rsid w:val="001E7B48"/>
    <w:rsid w:val="001F004A"/>
    <w:rsid w:val="001F06DD"/>
    <w:rsid w:val="001F0FEB"/>
    <w:rsid w:val="001F2106"/>
    <w:rsid w:val="001F2521"/>
    <w:rsid w:val="001F2D66"/>
    <w:rsid w:val="001F354D"/>
    <w:rsid w:val="001F3EAC"/>
    <w:rsid w:val="001F4C07"/>
    <w:rsid w:val="001F4CB6"/>
    <w:rsid w:val="001F5638"/>
    <w:rsid w:val="001F5AF5"/>
    <w:rsid w:val="001F5C45"/>
    <w:rsid w:val="001F6B1A"/>
    <w:rsid w:val="001F7BC7"/>
    <w:rsid w:val="001F7DF0"/>
    <w:rsid w:val="002000D5"/>
    <w:rsid w:val="002011FD"/>
    <w:rsid w:val="00201365"/>
    <w:rsid w:val="0020197E"/>
    <w:rsid w:val="00202E07"/>
    <w:rsid w:val="00202F2A"/>
    <w:rsid w:val="00203127"/>
    <w:rsid w:val="00203E9C"/>
    <w:rsid w:val="00203EAD"/>
    <w:rsid w:val="00204618"/>
    <w:rsid w:val="0020511F"/>
    <w:rsid w:val="002057C0"/>
    <w:rsid w:val="00205C74"/>
    <w:rsid w:val="00206322"/>
    <w:rsid w:val="00207CD1"/>
    <w:rsid w:val="002109E3"/>
    <w:rsid w:val="00211189"/>
    <w:rsid w:val="00211561"/>
    <w:rsid w:val="0021292B"/>
    <w:rsid w:val="00213C93"/>
    <w:rsid w:val="0021464E"/>
    <w:rsid w:val="00214F83"/>
    <w:rsid w:val="00215143"/>
    <w:rsid w:val="0021573A"/>
    <w:rsid w:val="00215C6B"/>
    <w:rsid w:val="00216141"/>
    <w:rsid w:val="002172AA"/>
    <w:rsid w:val="002178D5"/>
    <w:rsid w:val="00217BA1"/>
    <w:rsid w:val="00220031"/>
    <w:rsid w:val="0022019E"/>
    <w:rsid w:val="0022024C"/>
    <w:rsid w:val="00220AEA"/>
    <w:rsid w:val="0022108A"/>
    <w:rsid w:val="00221A83"/>
    <w:rsid w:val="002226B7"/>
    <w:rsid w:val="0022283B"/>
    <w:rsid w:val="002231C8"/>
    <w:rsid w:val="00223DA1"/>
    <w:rsid w:val="00224E65"/>
    <w:rsid w:val="0022504E"/>
    <w:rsid w:val="002259CD"/>
    <w:rsid w:val="00226954"/>
    <w:rsid w:val="00230414"/>
    <w:rsid w:val="00230545"/>
    <w:rsid w:val="0023092B"/>
    <w:rsid w:val="00230C6B"/>
    <w:rsid w:val="00232036"/>
    <w:rsid w:val="00232B24"/>
    <w:rsid w:val="00234960"/>
    <w:rsid w:val="00234B71"/>
    <w:rsid w:val="00234B7A"/>
    <w:rsid w:val="0023648E"/>
    <w:rsid w:val="0023673E"/>
    <w:rsid w:val="002368CB"/>
    <w:rsid w:val="0023690D"/>
    <w:rsid w:val="00236C84"/>
    <w:rsid w:val="00237849"/>
    <w:rsid w:val="00237EAF"/>
    <w:rsid w:val="00240637"/>
    <w:rsid w:val="00240CDA"/>
    <w:rsid w:val="00241738"/>
    <w:rsid w:val="0024184E"/>
    <w:rsid w:val="00242B98"/>
    <w:rsid w:val="00243486"/>
    <w:rsid w:val="00244718"/>
    <w:rsid w:val="00244BD5"/>
    <w:rsid w:val="00244E77"/>
    <w:rsid w:val="00245CF2"/>
    <w:rsid w:val="0024609A"/>
    <w:rsid w:val="00246B35"/>
    <w:rsid w:val="002471C4"/>
    <w:rsid w:val="0025077F"/>
    <w:rsid w:val="0025179B"/>
    <w:rsid w:val="00251930"/>
    <w:rsid w:val="00252162"/>
    <w:rsid w:val="00252F36"/>
    <w:rsid w:val="00253196"/>
    <w:rsid w:val="002551ED"/>
    <w:rsid w:val="00256A9A"/>
    <w:rsid w:val="00256F30"/>
    <w:rsid w:val="0026017C"/>
    <w:rsid w:val="00261171"/>
    <w:rsid w:val="00261F60"/>
    <w:rsid w:val="002629A3"/>
    <w:rsid w:val="002647E1"/>
    <w:rsid w:val="00264EAE"/>
    <w:rsid w:val="002652E2"/>
    <w:rsid w:val="00265660"/>
    <w:rsid w:val="002674B1"/>
    <w:rsid w:val="002677A0"/>
    <w:rsid w:val="00267D18"/>
    <w:rsid w:val="002703E2"/>
    <w:rsid w:val="002705AF"/>
    <w:rsid w:val="002705DF"/>
    <w:rsid w:val="002714DF"/>
    <w:rsid w:val="00272B80"/>
    <w:rsid w:val="00273502"/>
    <w:rsid w:val="00274628"/>
    <w:rsid w:val="00274676"/>
    <w:rsid w:val="002747AF"/>
    <w:rsid w:val="0027531A"/>
    <w:rsid w:val="002767B0"/>
    <w:rsid w:val="002773A1"/>
    <w:rsid w:val="00277F05"/>
    <w:rsid w:val="0028028D"/>
    <w:rsid w:val="002804A9"/>
    <w:rsid w:val="00281405"/>
    <w:rsid w:val="00281A27"/>
    <w:rsid w:val="0028239E"/>
    <w:rsid w:val="00282CE6"/>
    <w:rsid w:val="0028334F"/>
    <w:rsid w:val="002834D3"/>
    <w:rsid w:val="002835A6"/>
    <w:rsid w:val="00283D4C"/>
    <w:rsid w:val="00284929"/>
    <w:rsid w:val="0028557F"/>
    <w:rsid w:val="002864BE"/>
    <w:rsid w:val="002866DF"/>
    <w:rsid w:val="002867D4"/>
    <w:rsid w:val="002868E2"/>
    <w:rsid w:val="002869C3"/>
    <w:rsid w:val="002876B9"/>
    <w:rsid w:val="00290435"/>
    <w:rsid w:val="0029063A"/>
    <w:rsid w:val="00292761"/>
    <w:rsid w:val="00292AA0"/>
    <w:rsid w:val="00292AFF"/>
    <w:rsid w:val="002936E4"/>
    <w:rsid w:val="002936E8"/>
    <w:rsid w:val="00294F79"/>
    <w:rsid w:val="00295121"/>
    <w:rsid w:val="00295192"/>
    <w:rsid w:val="0029564A"/>
    <w:rsid w:val="0029567E"/>
    <w:rsid w:val="00296B88"/>
    <w:rsid w:val="00296E30"/>
    <w:rsid w:val="00297136"/>
    <w:rsid w:val="00297F5C"/>
    <w:rsid w:val="002A02F9"/>
    <w:rsid w:val="002A045B"/>
    <w:rsid w:val="002A0702"/>
    <w:rsid w:val="002A1A62"/>
    <w:rsid w:val="002A260D"/>
    <w:rsid w:val="002A29F4"/>
    <w:rsid w:val="002A34BF"/>
    <w:rsid w:val="002A3844"/>
    <w:rsid w:val="002A3AF2"/>
    <w:rsid w:val="002A4D6D"/>
    <w:rsid w:val="002A59E3"/>
    <w:rsid w:val="002A623D"/>
    <w:rsid w:val="002A687A"/>
    <w:rsid w:val="002A6A3F"/>
    <w:rsid w:val="002A7275"/>
    <w:rsid w:val="002B0F54"/>
    <w:rsid w:val="002B2250"/>
    <w:rsid w:val="002B2CCA"/>
    <w:rsid w:val="002B30FA"/>
    <w:rsid w:val="002B3A1B"/>
    <w:rsid w:val="002B5015"/>
    <w:rsid w:val="002B6B6A"/>
    <w:rsid w:val="002B6CFF"/>
    <w:rsid w:val="002B6D0A"/>
    <w:rsid w:val="002B79F9"/>
    <w:rsid w:val="002C005B"/>
    <w:rsid w:val="002C0F7D"/>
    <w:rsid w:val="002C113A"/>
    <w:rsid w:val="002C1831"/>
    <w:rsid w:val="002C225C"/>
    <w:rsid w:val="002C2A8A"/>
    <w:rsid w:val="002C3E73"/>
    <w:rsid w:val="002C4676"/>
    <w:rsid w:val="002C5C96"/>
    <w:rsid w:val="002C74CA"/>
    <w:rsid w:val="002C77AC"/>
    <w:rsid w:val="002D03DF"/>
    <w:rsid w:val="002D0C5E"/>
    <w:rsid w:val="002D135B"/>
    <w:rsid w:val="002D1B78"/>
    <w:rsid w:val="002D266C"/>
    <w:rsid w:val="002D2B91"/>
    <w:rsid w:val="002D2FA4"/>
    <w:rsid w:val="002D4947"/>
    <w:rsid w:val="002D5C39"/>
    <w:rsid w:val="002D756E"/>
    <w:rsid w:val="002D78CA"/>
    <w:rsid w:val="002D7D2D"/>
    <w:rsid w:val="002E0F10"/>
    <w:rsid w:val="002E1913"/>
    <w:rsid w:val="002E1956"/>
    <w:rsid w:val="002E19AE"/>
    <w:rsid w:val="002E2523"/>
    <w:rsid w:val="002E2A1C"/>
    <w:rsid w:val="002E44CC"/>
    <w:rsid w:val="002E4BC4"/>
    <w:rsid w:val="002E532E"/>
    <w:rsid w:val="002E6EBB"/>
    <w:rsid w:val="002E7402"/>
    <w:rsid w:val="002E74E0"/>
    <w:rsid w:val="002F02EA"/>
    <w:rsid w:val="002F0844"/>
    <w:rsid w:val="002F322D"/>
    <w:rsid w:val="002F37C0"/>
    <w:rsid w:val="002F3949"/>
    <w:rsid w:val="002F3BAC"/>
    <w:rsid w:val="002F532B"/>
    <w:rsid w:val="002F5C9F"/>
    <w:rsid w:val="002F6052"/>
    <w:rsid w:val="002F63BD"/>
    <w:rsid w:val="002F6744"/>
    <w:rsid w:val="002F71CA"/>
    <w:rsid w:val="002F73BE"/>
    <w:rsid w:val="002F744D"/>
    <w:rsid w:val="002F77FD"/>
    <w:rsid w:val="002F7D4D"/>
    <w:rsid w:val="003013F2"/>
    <w:rsid w:val="0030159F"/>
    <w:rsid w:val="00301DC6"/>
    <w:rsid w:val="00301FDC"/>
    <w:rsid w:val="00302A30"/>
    <w:rsid w:val="003030E4"/>
    <w:rsid w:val="0030399E"/>
    <w:rsid w:val="00303DE6"/>
    <w:rsid w:val="00304320"/>
    <w:rsid w:val="0030449B"/>
    <w:rsid w:val="00304D66"/>
    <w:rsid w:val="00306DB2"/>
    <w:rsid w:val="0030733E"/>
    <w:rsid w:val="00310124"/>
    <w:rsid w:val="00310BA2"/>
    <w:rsid w:val="00310E1D"/>
    <w:rsid w:val="00311A66"/>
    <w:rsid w:val="00311F46"/>
    <w:rsid w:val="00313142"/>
    <w:rsid w:val="00313797"/>
    <w:rsid w:val="0031386D"/>
    <w:rsid w:val="00313FD3"/>
    <w:rsid w:val="0031406D"/>
    <w:rsid w:val="0031433B"/>
    <w:rsid w:val="0031471E"/>
    <w:rsid w:val="00314931"/>
    <w:rsid w:val="00316D3D"/>
    <w:rsid w:val="003170B5"/>
    <w:rsid w:val="00317A15"/>
    <w:rsid w:val="00317EE4"/>
    <w:rsid w:val="0032030A"/>
    <w:rsid w:val="00320D24"/>
    <w:rsid w:val="003213D9"/>
    <w:rsid w:val="00321DF3"/>
    <w:rsid w:val="00322306"/>
    <w:rsid w:val="00322ED0"/>
    <w:rsid w:val="003231EE"/>
    <w:rsid w:val="003239D8"/>
    <w:rsid w:val="00323CCA"/>
    <w:rsid w:val="003257C7"/>
    <w:rsid w:val="0032606A"/>
    <w:rsid w:val="00326E3C"/>
    <w:rsid w:val="003304A7"/>
    <w:rsid w:val="00331C12"/>
    <w:rsid w:val="00331DB5"/>
    <w:rsid w:val="00331E3F"/>
    <w:rsid w:val="0033284B"/>
    <w:rsid w:val="00332D8C"/>
    <w:rsid w:val="00332F30"/>
    <w:rsid w:val="0033364A"/>
    <w:rsid w:val="00335851"/>
    <w:rsid w:val="00336290"/>
    <w:rsid w:val="00336DC2"/>
    <w:rsid w:val="00337375"/>
    <w:rsid w:val="003379EF"/>
    <w:rsid w:val="00337E50"/>
    <w:rsid w:val="00340F44"/>
    <w:rsid w:val="00341203"/>
    <w:rsid w:val="003413D4"/>
    <w:rsid w:val="00341DDD"/>
    <w:rsid w:val="003429E4"/>
    <w:rsid w:val="00342AE3"/>
    <w:rsid w:val="0034373E"/>
    <w:rsid w:val="00343FE1"/>
    <w:rsid w:val="00344A5E"/>
    <w:rsid w:val="00345003"/>
    <w:rsid w:val="0034640E"/>
    <w:rsid w:val="003465C5"/>
    <w:rsid w:val="00346F0F"/>
    <w:rsid w:val="00350365"/>
    <w:rsid w:val="00350810"/>
    <w:rsid w:val="00352E68"/>
    <w:rsid w:val="003534B1"/>
    <w:rsid w:val="00354044"/>
    <w:rsid w:val="003544FB"/>
    <w:rsid w:val="00354A65"/>
    <w:rsid w:val="00354D39"/>
    <w:rsid w:val="00355839"/>
    <w:rsid w:val="00355FAD"/>
    <w:rsid w:val="0035669D"/>
    <w:rsid w:val="00356A74"/>
    <w:rsid w:val="003571DE"/>
    <w:rsid w:val="00357752"/>
    <w:rsid w:val="003578D5"/>
    <w:rsid w:val="00357C33"/>
    <w:rsid w:val="00357F1C"/>
    <w:rsid w:val="00360931"/>
    <w:rsid w:val="00361669"/>
    <w:rsid w:val="00362AC0"/>
    <w:rsid w:val="003631B0"/>
    <w:rsid w:val="00363912"/>
    <w:rsid w:val="00364406"/>
    <w:rsid w:val="003656D3"/>
    <w:rsid w:val="003657AC"/>
    <w:rsid w:val="003659B7"/>
    <w:rsid w:val="00365D63"/>
    <w:rsid w:val="00366833"/>
    <w:rsid w:val="003668CB"/>
    <w:rsid w:val="00366C73"/>
    <w:rsid w:val="0036793B"/>
    <w:rsid w:val="00367D90"/>
    <w:rsid w:val="0037036A"/>
    <w:rsid w:val="00370F03"/>
    <w:rsid w:val="00371131"/>
    <w:rsid w:val="003716F4"/>
    <w:rsid w:val="003717F1"/>
    <w:rsid w:val="00372354"/>
    <w:rsid w:val="00372682"/>
    <w:rsid w:val="00374986"/>
    <w:rsid w:val="00375628"/>
    <w:rsid w:val="00375909"/>
    <w:rsid w:val="00376CC5"/>
    <w:rsid w:val="003776D4"/>
    <w:rsid w:val="00377989"/>
    <w:rsid w:val="00377AC7"/>
    <w:rsid w:val="00380449"/>
    <w:rsid w:val="003813D7"/>
    <w:rsid w:val="0038151E"/>
    <w:rsid w:val="00381781"/>
    <w:rsid w:val="00381B59"/>
    <w:rsid w:val="00381F4C"/>
    <w:rsid w:val="003824AF"/>
    <w:rsid w:val="00382D1B"/>
    <w:rsid w:val="003834D3"/>
    <w:rsid w:val="00383742"/>
    <w:rsid w:val="00383788"/>
    <w:rsid w:val="003840F0"/>
    <w:rsid w:val="003844B3"/>
    <w:rsid w:val="00385607"/>
    <w:rsid w:val="00386651"/>
    <w:rsid w:val="0039005D"/>
    <w:rsid w:val="003913E5"/>
    <w:rsid w:val="00392142"/>
    <w:rsid w:val="003925CC"/>
    <w:rsid w:val="003940D8"/>
    <w:rsid w:val="0039693B"/>
    <w:rsid w:val="00396ED6"/>
    <w:rsid w:val="003972E3"/>
    <w:rsid w:val="003A05E3"/>
    <w:rsid w:val="003A1109"/>
    <w:rsid w:val="003A1144"/>
    <w:rsid w:val="003A1280"/>
    <w:rsid w:val="003A17D9"/>
    <w:rsid w:val="003A1E4E"/>
    <w:rsid w:val="003A313D"/>
    <w:rsid w:val="003A351F"/>
    <w:rsid w:val="003A35F6"/>
    <w:rsid w:val="003A3943"/>
    <w:rsid w:val="003A5233"/>
    <w:rsid w:val="003A58B2"/>
    <w:rsid w:val="003A58C1"/>
    <w:rsid w:val="003A6E63"/>
    <w:rsid w:val="003A6FE9"/>
    <w:rsid w:val="003A70A5"/>
    <w:rsid w:val="003A7A8F"/>
    <w:rsid w:val="003B015F"/>
    <w:rsid w:val="003B0410"/>
    <w:rsid w:val="003B078D"/>
    <w:rsid w:val="003B26D3"/>
    <w:rsid w:val="003B2931"/>
    <w:rsid w:val="003B34EF"/>
    <w:rsid w:val="003B354A"/>
    <w:rsid w:val="003B3C40"/>
    <w:rsid w:val="003B5D09"/>
    <w:rsid w:val="003B66EA"/>
    <w:rsid w:val="003B7E6B"/>
    <w:rsid w:val="003C053C"/>
    <w:rsid w:val="003C0638"/>
    <w:rsid w:val="003C0E2D"/>
    <w:rsid w:val="003C2085"/>
    <w:rsid w:val="003C26CA"/>
    <w:rsid w:val="003C2E5D"/>
    <w:rsid w:val="003C2EE5"/>
    <w:rsid w:val="003C3561"/>
    <w:rsid w:val="003C5533"/>
    <w:rsid w:val="003C61D8"/>
    <w:rsid w:val="003C6485"/>
    <w:rsid w:val="003C735E"/>
    <w:rsid w:val="003D02B0"/>
    <w:rsid w:val="003D03CF"/>
    <w:rsid w:val="003D079C"/>
    <w:rsid w:val="003D086F"/>
    <w:rsid w:val="003D0B73"/>
    <w:rsid w:val="003D1369"/>
    <w:rsid w:val="003D19E0"/>
    <w:rsid w:val="003D1C05"/>
    <w:rsid w:val="003D1D72"/>
    <w:rsid w:val="003D1EAE"/>
    <w:rsid w:val="003D2657"/>
    <w:rsid w:val="003D27F8"/>
    <w:rsid w:val="003D2F2D"/>
    <w:rsid w:val="003D5920"/>
    <w:rsid w:val="003D619B"/>
    <w:rsid w:val="003D6287"/>
    <w:rsid w:val="003E0C8E"/>
    <w:rsid w:val="003E36B9"/>
    <w:rsid w:val="003E4356"/>
    <w:rsid w:val="003E6603"/>
    <w:rsid w:val="003E76AB"/>
    <w:rsid w:val="003F0ED3"/>
    <w:rsid w:val="003F1698"/>
    <w:rsid w:val="003F24A5"/>
    <w:rsid w:val="003F28CD"/>
    <w:rsid w:val="003F29D9"/>
    <w:rsid w:val="003F2C88"/>
    <w:rsid w:val="003F2E72"/>
    <w:rsid w:val="003F3983"/>
    <w:rsid w:val="003F3B85"/>
    <w:rsid w:val="003F3C70"/>
    <w:rsid w:val="003F3D0C"/>
    <w:rsid w:val="003F42F9"/>
    <w:rsid w:val="003F5D01"/>
    <w:rsid w:val="003F613E"/>
    <w:rsid w:val="003F737E"/>
    <w:rsid w:val="003F7C7E"/>
    <w:rsid w:val="00400768"/>
    <w:rsid w:val="00400946"/>
    <w:rsid w:val="00400CBC"/>
    <w:rsid w:val="004011E1"/>
    <w:rsid w:val="00401590"/>
    <w:rsid w:val="00401A18"/>
    <w:rsid w:val="00402D38"/>
    <w:rsid w:val="004045EB"/>
    <w:rsid w:val="00404E20"/>
    <w:rsid w:val="00406C04"/>
    <w:rsid w:val="00406F63"/>
    <w:rsid w:val="00407BA7"/>
    <w:rsid w:val="00412575"/>
    <w:rsid w:val="00414545"/>
    <w:rsid w:val="00414EDD"/>
    <w:rsid w:val="00416462"/>
    <w:rsid w:val="004166D5"/>
    <w:rsid w:val="0041691B"/>
    <w:rsid w:val="004178B7"/>
    <w:rsid w:val="00420921"/>
    <w:rsid w:val="004214A7"/>
    <w:rsid w:val="004216C8"/>
    <w:rsid w:val="00422181"/>
    <w:rsid w:val="00422E18"/>
    <w:rsid w:val="00422F9F"/>
    <w:rsid w:val="004246B4"/>
    <w:rsid w:val="0042504D"/>
    <w:rsid w:val="00425303"/>
    <w:rsid w:val="00427104"/>
    <w:rsid w:val="00427847"/>
    <w:rsid w:val="00430093"/>
    <w:rsid w:val="00430113"/>
    <w:rsid w:val="0043112C"/>
    <w:rsid w:val="00432189"/>
    <w:rsid w:val="00432C95"/>
    <w:rsid w:val="00432F24"/>
    <w:rsid w:val="00432F7A"/>
    <w:rsid w:val="004336DB"/>
    <w:rsid w:val="00433F1E"/>
    <w:rsid w:val="00434101"/>
    <w:rsid w:val="00434C82"/>
    <w:rsid w:val="00435EAE"/>
    <w:rsid w:val="00435FFC"/>
    <w:rsid w:val="0043767F"/>
    <w:rsid w:val="00437F79"/>
    <w:rsid w:val="00437FA6"/>
    <w:rsid w:val="004401C3"/>
    <w:rsid w:val="004406BF"/>
    <w:rsid w:val="004410EA"/>
    <w:rsid w:val="00441959"/>
    <w:rsid w:val="00442B17"/>
    <w:rsid w:val="0044399B"/>
    <w:rsid w:val="004441CF"/>
    <w:rsid w:val="00444695"/>
    <w:rsid w:val="00444F32"/>
    <w:rsid w:val="004452E9"/>
    <w:rsid w:val="00446E4C"/>
    <w:rsid w:val="00447A77"/>
    <w:rsid w:val="00450FDB"/>
    <w:rsid w:val="00452C6B"/>
    <w:rsid w:val="004531B7"/>
    <w:rsid w:val="0045375E"/>
    <w:rsid w:val="00453FC7"/>
    <w:rsid w:val="0045474A"/>
    <w:rsid w:val="004547C4"/>
    <w:rsid w:val="00454D52"/>
    <w:rsid w:val="004550A1"/>
    <w:rsid w:val="00455376"/>
    <w:rsid w:val="00455D6D"/>
    <w:rsid w:val="004575E7"/>
    <w:rsid w:val="0046064C"/>
    <w:rsid w:val="00460AA4"/>
    <w:rsid w:val="00460ADC"/>
    <w:rsid w:val="004629F5"/>
    <w:rsid w:val="004637CC"/>
    <w:rsid w:val="00463E3D"/>
    <w:rsid w:val="00464024"/>
    <w:rsid w:val="0046408B"/>
    <w:rsid w:val="004645AE"/>
    <w:rsid w:val="00465D92"/>
    <w:rsid w:val="00465F5E"/>
    <w:rsid w:val="004668E6"/>
    <w:rsid w:val="004671DD"/>
    <w:rsid w:val="00467238"/>
    <w:rsid w:val="004702EA"/>
    <w:rsid w:val="00470CC6"/>
    <w:rsid w:val="004722AD"/>
    <w:rsid w:val="00472349"/>
    <w:rsid w:val="00472C7B"/>
    <w:rsid w:val="00472FF3"/>
    <w:rsid w:val="00473D79"/>
    <w:rsid w:val="00474E17"/>
    <w:rsid w:val="0047624F"/>
    <w:rsid w:val="00476DCE"/>
    <w:rsid w:val="004801FA"/>
    <w:rsid w:val="00480601"/>
    <w:rsid w:val="00481469"/>
    <w:rsid w:val="00481794"/>
    <w:rsid w:val="00482049"/>
    <w:rsid w:val="00482DB8"/>
    <w:rsid w:val="00482EB4"/>
    <w:rsid w:val="00483A19"/>
    <w:rsid w:val="00484B38"/>
    <w:rsid w:val="00484E0C"/>
    <w:rsid w:val="004850A8"/>
    <w:rsid w:val="00486DF7"/>
    <w:rsid w:val="004876DE"/>
    <w:rsid w:val="004877A3"/>
    <w:rsid w:val="00490120"/>
    <w:rsid w:val="0049014F"/>
    <w:rsid w:val="004902DB"/>
    <w:rsid w:val="00490B40"/>
    <w:rsid w:val="00490C7F"/>
    <w:rsid w:val="0049136D"/>
    <w:rsid w:val="004914EA"/>
    <w:rsid w:val="0049213B"/>
    <w:rsid w:val="0049306B"/>
    <w:rsid w:val="00493B62"/>
    <w:rsid w:val="004942B6"/>
    <w:rsid w:val="004942F6"/>
    <w:rsid w:val="004949AA"/>
    <w:rsid w:val="0049507D"/>
    <w:rsid w:val="00495D22"/>
    <w:rsid w:val="00496F04"/>
    <w:rsid w:val="00497694"/>
    <w:rsid w:val="004A22BB"/>
    <w:rsid w:val="004A23A0"/>
    <w:rsid w:val="004A287E"/>
    <w:rsid w:val="004A2A86"/>
    <w:rsid w:val="004A3187"/>
    <w:rsid w:val="004A45DD"/>
    <w:rsid w:val="004A64D1"/>
    <w:rsid w:val="004A68DA"/>
    <w:rsid w:val="004A7117"/>
    <w:rsid w:val="004A7B0A"/>
    <w:rsid w:val="004A7F9C"/>
    <w:rsid w:val="004B0A88"/>
    <w:rsid w:val="004B0D70"/>
    <w:rsid w:val="004B0E71"/>
    <w:rsid w:val="004B1082"/>
    <w:rsid w:val="004B18B6"/>
    <w:rsid w:val="004B1C20"/>
    <w:rsid w:val="004B3A67"/>
    <w:rsid w:val="004B3D5F"/>
    <w:rsid w:val="004B4DEC"/>
    <w:rsid w:val="004B5A6C"/>
    <w:rsid w:val="004B63E6"/>
    <w:rsid w:val="004B6A93"/>
    <w:rsid w:val="004B6D2E"/>
    <w:rsid w:val="004B6EF3"/>
    <w:rsid w:val="004B6F64"/>
    <w:rsid w:val="004B7C30"/>
    <w:rsid w:val="004C04C9"/>
    <w:rsid w:val="004C12FC"/>
    <w:rsid w:val="004C36D7"/>
    <w:rsid w:val="004C3B1D"/>
    <w:rsid w:val="004C539D"/>
    <w:rsid w:val="004C589E"/>
    <w:rsid w:val="004C7AA7"/>
    <w:rsid w:val="004D16AE"/>
    <w:rsid w:val="004D2CB0"/>
    <w:rsid w:val="004D2F69"/>
    <w:rsid w:val="004D3104"/>
    <w:rsid w:val="004D3E33"/>
    <w:rsid w:val="004D4FCD"/>
    <w:rsid w:val="004E0C42"/>
    <w:rsid w:val="004E13E3"/>
    <w:rsid w:val="004E1CBF"/>
    <w:rsid w:val="004E1F92"/>
    <w:rsid w:val="004E1FFC"/>
    <w:rsid w:val="004E3A8D"/>
    <w:rsid w:val="004E40DA"/>
    <w:rsid w:val="004E4487"/>
    <w:rsid w:val="004E44DE"/>
    <w:rsid w:val="004E4B24"/>
    <w:rsid w:val="004E4F4B"/>
    <w:rsid w:val="004E546E"/>
    <w:rsid w:val="004E54AC"/>
    <w:rsid w:val="004E5713"/>
    <w:rsid w:val="004E6086"/>
    <w:rsid w:val="004E7372"/>
    <w:rsid w:val="004F16B5"/>
    <w:rsid w:val="004F27E7"/>
    <w:rsid w:val="004F4112"/>
    <w:rsid w:val="004F43C3"/>
    <w:rsid w:val="004F4F5D"/>
    <w:rsid w:val="004F515B"/>
    <w:rsid w:val="004F5CFB"/>
    <w:rsid w:val="004F645E"/>
    <w:rsid w:val="004F72B0"/>
    <w:rsid w:val="004F7870"/>
    <w:rsid w:val="004F790B"/>
    <w:rsid w:val="004F7E96"/>
    <w:rsid w:val="00502702"/>
    <w:rsid w:val="005029A5"/>
    <w:rsid w:val="00502C29"/>
    <w:rsid w:val="00503576"/>
    <w:rsid w:val="005037C0"/>
    <w:rsid w:val="00504CF0"/>
    <w:rsid w:val="00504D75"/>
    <w:rsid w:val="00505532"/>
    <w:rsid w:val="00506099"/>
    <w:rsid w:val="00506C22"/>
    <w:rsid w:val="00506D97"/>
    <w:rsid w:val="00507548"/>
    <w:rsid w:val="00510770"/>
    <w:rsid w:val="00510C92"/>
    <w:rsid w:val="0051169C"/>
    <w:rsid w:val="00511DCB"/>
    <w:rsid w:val="00511E77"/>
    <w:rsid w:val="00512629"/>
    <w:rsid w:val="0051266A"/>
    <w:rsid w:val="005126CB"/>
    <w:rsid w:val="00512813"/>
    <w:rsid w:val="00513226"/>
    <w:rsid w:val="00515575"/>
    <w:rsid w:val="00515A54"/>
    <w:rsid w:val="00515D2F"/>
    <w:rsid w:val="00515DF5"/>
    <w:rsid w:val="005169F1"/>
    <w:rsid w:val="005173CB"/>
    <w:rsid w:val="0051783B"/>
    <w:rsid w:val="00521F11"/>
    <w:rsid w:val="0052252B"/>
    <w:rsid w:val="005250F2"/>
    <w:rsid w:val="005256F0"/>
    <w:rsid w:val="00526053"/>
    <w:rsid w:val="0052729C"/>
    <w:rsid w:val="00527C9A"/>
    <w:rsid w:val="00531282"/>
    <w:rsid w:val="005331F9"/>
    <w:rsid w:val="00533213"/>
    <w:rsid w:val="00535023"/>
    <w:rsid w:val="005350E4"/>
    <w:rsid w:val="005358A5"/>
    <w:rsid w:val="00535EFE"/>
    <w:rsid w:val="00536246"/>
    <w:rsid w:val="00536B0C"/>
    <w:rsid w:val="00537275"/>
    <w:rsid w:val="00537A6D"/>
    <w:rsid w:val="00537ACE"/>
    <w:rsid w:val="0054069E"/>
    <w:rsid w:val="005422B2"/>
    <w:rsid w:val="00542867"/>
    <w:rsid w:val="00543D07"/>
    <w:rsid w:val="00544522"/>
    <w:rsid w:val="00544AF4"/>
    <w:rsid w:val="00545257"/>
    <w:rsid w:val="00545626"/>
    <w:rsid w:val="0054688B"/>
    <w:rsid w:val="00546C3C"/>
    <w:rsid w:val="00547753"/>
    <w:rsid w:val="00547C3C"/>
    <w:rsid w:val="00550454"/>
    <w:rsid w:val="005534DA"/>
    <w:rsid w:val="00553B40"/>
    <w:rsid w:val="00555C92"/>
    <w:rsid w:val="0055624E"/>
    <w:rsid w:val="005563B6"/>
    <w:rsid w:val="00556CED"/>
    <w:rsid w:val="00556FA2"/>
    <w:rsid w:val="0055784B"/>
    <w:rsid w:val="005579B0"/>
    <w:rsid w:val="005617F2"/>
    <w:rsid w:val="00562264"/>
    <w:rsid w:val="00562A3E"/>
    <w:rsid w:val="00562AA3"/>
    <w:rsid w:val="00562EF0"/>
    <w:rsid w:val="0056359D"/>
    <w:rsid w:val="0056395E"/>
    <w:rsid w:val="005643DD"/>
    <w:rsid w:val="00564C32"/>
    <w:rsid w:val="00564D91"/>
    <w:rsid w:val="00564E23"/>
    <w:rsid w:val="005653F1"/>
    <w:rsid w:val="00566120"/>
    <w:rsid w:val="00566A28"/>
    <w:rsid w:val="005671D0"/>
    <w:rsid w:val="005678E1"/>
    <w:rsid w:val="00567A05"/>
    <w:rsid w:val="0057010A"/>
    <w:rsid w:val="005702F4"/>
    <w:rsid w:val="005709C4"/>
    <w:rsid w:val="00570A7C"/>
    <w:rsid w:val="00573833"/>
    <w:rsid w:val="00573DB7"/>
    <w:rsid w:val="005740A4"/>
    <w:rsid w:val="005746C9"/>
    <w:rsid w:val="00574887"/>
    <w:rsid w:val="00575980"/>
    <w:rsid w:val="00576484"/>
    <w:rsid w:val="00577035"/>
    <w:rsid w:val="00577751"/>
    <w:rsid w:val="0057796B"/>
    <w:rsid w:val="0058148A"/>
    <w:rsid w:val="00581920"/>
    <w:rsid w:val="005819EF"/>
    <w:rsid w:val="00582B82"/>
    <w:rsid w:val="00583159"/>
    <w:rsid w:val="00583C50"/>
    <w:rsid w:val="00584240"/>
    <w:rsid w:val="00584877"/>
    <w:rsid w:val="005855C3"/>
    <w:rsid w:val="005855ED"/>
    <w:rsid w:val="00585A60"/>
    <w:rsid w:val="00585C1A"/>
    <w:rsid w:val="00586236"/>
    <w:rsid w:val="0058714C"/>
    <w:rsid w:val="0058726E"/>
    <w:rsid w:val="0058781A"/>
    <w:rsid w:val="00587B2F"/>
    <w:rsid w:val="00587C63"/>
    <w:rsid w:val="0059063F"/>
    <w:rsid w:val="00590DDE"/>
    <w:rsid w:val="0059208A"/>
    <w:rsid w:val="00592291"/>
    <w:rsid w:val="005923CB"/>
    <w:rsid w:val="00593CAF"/>
    <w:rsid w:val="0059472D"/>
    <w:rsid w:val="005947F5"/>
    <w:rsid w:val="00594817"/>
    <w:rsid w:val="005948D6"/>
    <w:rsid w:val="00594EA2"/>
    <w:rsid w:val="00595B6E"/>
    <w:rsid w:val="00595E2D"/>
    <w:rsid w:val="00595EA6"/>
    <w:rsid w:val="00595F46"/>
    <w:rsid w:val="00596615"/>
    <w:rsid w:val="005A1509"/>
    <w:rsid w:val="005A1663"/>
    <w:rsid w:val="005A1AF2"/>
    <w:rsid w:val="005A1D84"/>
    <w:rsid w:val="005A25CB"/>
    <w:rsid w:val="005A2937"/>
    <w:rsid w:val="005A29BB"/>
    <w:rsid w:val="005A30EF"/>
    <w:rsid w:val="005A3DD6"/>
    <w:rsid w:val="005A4473"/>
    <w:rsid w:val="005A529B"/>
    <w:rsid w:val="005A5465"/>
    <w:rsid w:val="005A6144"/>
    <w:rsid w:val="005A6E81"/>
    <w:rsid w:val="005A70EA"/>
    <w:rsid w:val="005B2343"/>
    <w:rsid w:val="005B3D27"/>
    <w:rsid w:val="005B43AB"/>
    <w:rsid w:val="005B4D3D"/>
    <w:rsid w:val="005B4DE1"/>
    <w:rsid w:val="005B5AE4"/>
    <w:rsid w:val="005C2860"/>
    <w:rsid w:val="005C28C8"/>
    <w:rsid w:val="005C2C62"/>
    <w:rsid w:val="005C2F7E"/>
    <w:rsid w:val="005C36E0"/>
    <w:rsid w:val="005C379F"/>
    <w:rsid w:val="005C3963"/>
    <w:rsid w:val="005C57EA"/>
    <w:rsid w:val="005C5AAB"/>
    <w:rsid w:val="005C5C10"/>
    <w:rsid w:val="005C6903"/>
    <w:rsid w:val="005C6C81"/>
    <w:rsid w:val="005C7143"/>
    <w:rsid w:val="005C787F"/>
    <w:rsid w:val="005C7AE5"/>
    <w:rsid w:val="005D0500"/>
    <w:rsid w:val="005D1840"/>
    <w:rsid w:val="005D19A6"/>
    <w:rsid w:val="005D1BEE"/>
    <w:rsid w:val="005D2F82"/>
    <w:rsid w:val="005D3289"/>
    <w:rsid w:val="005D35E4"/>
    <w:rsid w:val="005D3EED"/>
    <w:rsid w:val="005D4691"/>
    <w:rsid w:val="005D4EC6"/>
    <w:rsid w:val="005D5DAB"/>
    <w:rsid w:val="005D7910"/>
    <w:rsid w:val="005D7EA9"/>
    <w:rsid w:val="005E14F3"/>
    <w:rsid w:val="005E1B24"/>
    <w:rsid w:val="005E2B7A"/>
    <w:rsid w:val="005E31C2"/>
    <w:rsid w:val="005E36DB"/>
    <w:rsid w:val="005E4761"/>
    <w:rsid w:val="005E510F"/>
    <w:rsid w:val="005E5D4B"/>
    <w:rsid w:val="005E5EDE"/>
    <w:rsid w:val="005F0E39"/>
    <w:rsid w:val="005F2409"/>
    <w:rsid w:val="005F26DA"/>
    <w:rsid w:val="005F3CD0"/>
    <w:rsid w:val="005F41C9"/>
    <w:rsid w:val="005F4937"/>
    <w:rsid w:val="005F4FE2"/>
    <w:rsid w:val="005F5A11"/>
    <w:rsid w:val="005F6740"/>
    <w:rsid w:val="005F67FE"/>
    <w:rsid w:val="005F7ACE"/>
    <w:rsid w:val="005F7CAD"/>
    <w:rsid w:val="00600465"/>
    <w:rsid w:val="0060047B"/>
    <w:rsid w:val="00600606"/>
    <w:rsid w:val="00600ABD"/>
    <w:rsid w:val="00602696"/>
    <w:rsid w:val="00603B59"/>
    <w:rsid w:val="00604731"/>
    <w:rsid w:val="0060705A"/>
    <w:rsid w:val="00612609"/>
    <w:rsid w:val="006128B6"/>
    <w:rsid w:val="00613725"/>
    <w:rsid w:val="00613A16"/>
    <w:rsid w:val="0061449F"/>
    <w:rsid w:val="00614637"/>
    <w:rsid w:val="00614C68"/>
    <w:rsid w:val="00616CBA"/>
    <w:rsid w:val="00617033"/>
    <w:rsid w:val="00617AC6"/>
    <w:rsid w:val="0062154F"/>
    <w:rsid w:val="00621D17"/>
    <w:rsid w:val="00623367"/>
    <w:rsid w:val="00623CE2"/>
    <w:rsid w:val="006248D9"/>
    <w:rsid w:val="006258C0"/>
    <w:rsid w:val="00626026"/>
    <w:rsid w:val="006264E0"/>
    <w:rsid w:val="00626ACF"/>
    <w:rsid w:val="006270C3"/>
    <w:rsid w:val="006277EE"/>
    <w:rsid w:val="00627C56"/>
    <w:rsid w:val="0063036E"/>
    <w:rsid w:val="00630B18"/>
    <w:rsid w:val="006318C3"/>
    <w:rsid w:val="00631A8C"/>
    <w:rsid w:val="00631DCD"/>
    <w:rsid w:val="00631E85"/>
    <w:rsid w:val="006323D8"/>
    <w:rsid w:val="00632FB3"/>
    <w:rsid w:val="0063333E"/>
    <w:rsid w:val="006340FD"/>
    <w:rsid w:val="006363D8"/>
    <w:rsid w:val="00636F98"/>
    <w:rsid w:val="006377AC"/>
    <w:rsid w:val="006377CF"/>
    <w:rsid w:val="00637F5F"/>
    <w:rsid w:val="0064047E"/>
    <w:rsid w:val="00641515"/>
    <w:rsid w:val="0064174F"/>
    <w:rsid w:val="00641DF3"/>
    <w:rsid w:val="00641FC0"/>
    <w:rsid w:val="0064215E"/>
    <w:rsid w:val="006422D3"/>
    <w:rsid w:val="00642614"/>
    <w:rsid w:val="00642766"/>
    <w:rsid w:val="006435EE"/>
    <w:rsid w:val="006438B3"/>
    <w:rsid w:val="006446F0"/>
    <w:rsid w:val="00644D07"/>
    <w:rsid w:val="00645646"/>
    <w:rsid w:val="00645E28"/>
    <w:rsid w:val="00646B74"/>
    <w:rsid w:val="00650439"/>
    <w:rsid w:val="00650EB7"/>
    <w:rsid w:val="0065130C"/>
    <w:rsid w:val="00651CA2"/>
    <w:rsid w:val="006538C0"/>
    <w:rsid w:val="00653B3D"/>
    <w:rsid w:val="00653D60"/>
    <w:rsid w:val="006544BC"/>
    <w:rsid w:val="006551EB"/>
    <w:rsid w:val="00655696"/>
    <w:rsid w:val="0065575D"/>
    <w:rsid w:val="00655E27"/>
    <w:rsid w:val="00655E30"/>
    <w:rsid w:val="006560BE"/>
    <w:rsid w:val="00656D92"/>
    <w:rsid w:val="0065716C"/>
    <w:rsid w:val="00657204"/>
    <w:rsid w:val="006578E9"/>
    <w:rsid w:val="006605A9"/>
    <w:rsid w:val="006605C6"/>
    <w:rsid w:val="00660D05"/>
    <w:rsid w:val="0066226D"/>
    <w:rsid w:val="006636CA"/>
    <w:rsid w:val="0066444D"/>
    <w:rsid w:val="006651F2"/>
    <w:rsid w:val="00665890"/>
    <w:rsid w:val="00665CB9"/>
    <w:rsid w:val="00665E64"/>
    <w:rsid w:val="006660C0"/>
    <w:rsid w:val="006661F0"/>
    <w:rsid w:val="00667906"/>
    <w:rsid w:val="00670308"/>
    <w:rsid w:val="0067054D"/>
    <w:rsid w:val="00671C66"/>
    <w:rsid w:val="00671D9A"/>
    <w:rsid w:val="00671F54"/>
    <w:rsid w:val="00672684"/>
    <w:rsid w:val="00673952"/>
    <w:rsid w:val="006745FB"/>
    <w:rsid w:val="00676448"/>
    <w:rsid w:val="00676800"/>
    <w:rsid w:val="00676ECE"/>
    <w:rsid w:val="00677B33"/>
    <w:rsid w:val="00680749"/>
    <w:rsid w:val="00680931"/>
    <w:rsid w:val="006818D3"/>
    <w:rsid w:val="006819DF"/>
    <w:rsid w:val="00682F1E"/>
    <w:rsid w:val="0068359E"/>
    <w:rsid w:val="006847E1"/>
    <w:rsid w:val="00684BAA"/>
    <w:rsid w:val="00684E0E"/>
    <w:rsid w:val="00684FA6"/>
    <w:rsid w:val="00685035"/>
    <w:rsid w:val="00685FBA"/>
    <w:rsid w:val="00686C9D"/>
    <w:rsid w:val="00687C78"/>
    <w:rsid w:val="006900BF"/>
    <w:rsid w:val="00690DA2"/>
    <w:rsid w:val="006935B1"/>
    <w:rsid w:val="00693EBA"/>
    <w:rsid w:val="00694AA6"/>
    <w:rsid w:val="00695797"/>
    <w:rsid w:val="00695C66"/>
    <w:rsid w:val="006964B2"/>
    <w:rsid w:val="006A03C8"/>
    <w:rsid w:val="006A2F17"/>
    <w:rsid w:val="006A31B6"/>
    <w:rsid w:val="006A3CA5"/>
    <w:rsid w:val="006A439D"/>
    <w:rsid w:val="006A6896"/>
    <w:rsid w:val="006A6D7A"/>
    <w:rsid w:val="006A6EFD"/>
    <w:rsid w:val="006A732F"/>
    <w:rsid w:val="006B0943"/>
    <w:rsid w:val="006B0D57"/>
    <w:rsid w:val="006B1FE6"/>
    <w:rsid w:val="006B2D5B"/>
    <w:rsid w:val="006B4A5C"/>
    <w:rsid w:val="006B4FA1"/>
    <w:rsid w:val="006B4FC8"/>
    <w:rsid w:val="006B573D"/>
    <w:rsid w:val="006B6548"/>
    <w:rsid w:val="006B69F1"/>
    <w:rsid w:val="006B6B2D"/>
    <w:rsid w:val="006B750A"/>
    <w:rsid w:val="006B7D14"/>
    <w:rsid w:val="006C0767"/>
    <w:rsid w:val="006C186D"/>
    <w:rsid w:val="006C2A83"/>
    <w:rsid w:val="006C4932"/>
    <w:rsid w:val="006C58DB"/>
    <w:rsid w:val="006C5B9B"/>
    <w:rsid w:val="006C6736"/>
    <w:rsid w:val="006C69E3"/>
    <w:rsid w:val="006C7127"/>
    <w:rsid w:val="006C77A2"/>
    <w:rsid w:val="006D03DE"/>
    <w:rsid w:val="006D1234"/>
    <w:rsid w:val="006D2698"/>
    <w:rsid w:val="006D36EA"/>
    <w:rsid w:val="006D3828"/>
    <w:rsid w:val="006D38FD"/>
    <w:rsid w:val="006D4CBA"/>
    <w:rsid w:val="006D4CE4"/>
    <w:rsid w:val="006D5B93"/>
    <w:rsid w:val="006D5C5B"/>
    <w:rsid w:val="006D60C1"/>
    <w:rsid w:val="006D62E7"/>
    <w:rsid w:val="006D67A0"/>
    <w:rsid w:val="006D6E33"/>
    <w:rsid w:val="006D733F"/>
    <w:rsid w:val="006D771D"/>
    <w:rsid w:val="006E0950"/>
    <w:rsid w:val="006E17DE"/>
    <w:rsid w:val="006E18DE"/>
    <w:rsid w:val="006E1C6B"/>
    <w:rsid w:val="006E49A4"/>
    <w:rsid w:val="006E4B46"/>
    <w:rsid w:val="006E54C5"/>
    <w:rsid w:val="006E5612"/>
    <w:rsid w:val="006E6228"/>
    <w:rsid w:val="006E6D62"/>
    <w:rsid w:val="006E747A"/>
    <w:rsid w:val="006F159D"/>
    <w:rsid w:val="006F38B8"/>
    <w:rsid w:val="006F4474"/>
    <w:rsid w:val="006F46D4"/>
    <w:rsid w:val="006F48C9"/>
    <w:rsid w:val="006F4A9F"/>
    <w:rsid w:val="006F5A39"/>
    <w:rsid w:val="006F5DC7"/>
    <w:rsid w:val="006F7482"/>
    <w:rsid w:val="00700088"/>
    <w:rsid w:val="00702FD3"/>
    <w:rsid w:val="00703481"/>
    <w:rsid w:val="00706569"/>
    <w:rsid w:val="007067FF"/>
    <w:rsid w:val="00706E16"/>
    <w:rsid w:val="00710E94"/>
    <w:rsid w:val="0071230E"/>
    <w:rsid w:val="00712559"/>
    <w:rsid w:val="007127FD"/>
    <w:rsid w:val="00712D36"/>
    <w:rsid w:val="0071345F"/>
    <w:rsid w:val="00713999"/>
    <w:rsid w:val="00713E16"/>
    <w:rsid w:val="007142DD"/>
    <w:rsid w:val="00714B04"/>
    <w:rsid w:val="0071629A"/>
    <w:rsid w:val="00716FA3"/>
    <w:rsid w:val="00717AFC"/>
    <w:rsid w:val="00717EF1"/>
    <w:rsid w:val="00720018"/>
    <w:rsid w:val="0072043F"/>
    <w:rsid w:val="00721A11"/>
    <w:rsid w:val="00722DFA"/>
    <w:rsid w:val="0072374C"/>
    <w:rsid w:val="00723E98"/>
    <w:rsid w:val="00723F44"/>
    <w:rsid w:val="0072459D"/>
    <w:rsid w:val="0072476F"/>
    <w:rsid w:val="00725A7D"/>
    <w:rsid w:val="007260E4"/>
    <w:rsid w:val="00727093"/>
    <w:rsid w:val="00727891"/>
    <w:rsid w:val="0073085C"/>
    <w:rsid w:val="00730A31"/>
    <w:rsid w:val="0073139C"/>
    <w:rsid w:val="007330D4"/>
    <w:rsid w:val="0073461C"/>
    <w:rsid w:val="00735264"/>
    <w:rsid w:val="007352EA"/>
    <w:rsid w:val="0073564C"/>
    <w:rsid w:val="007362AE"/>
    <w:rsid w:val="00737699"/>
    <w:rsid w:val="0074034B"/>
    <w:rsid w:val="00741DEA"/>
    <w:rsid w:val="00742A81"/>
    <w:rsid w:val="00744938"/>
    <w:rsid w:val="00744E7F"/>
    <w:rsid w:val="00745790"/>
    <w:rsid w:val="00746505"/>
    <w:rsid w:val="0074656B"/>
    <w:rsid w:val="00747032"/>
    <w:rsid w:val="007475C3"/>
    <w:rsid w:val="00747CE5"/>
    <w:rsid w:val="00750022"/>
    <w:rsid w:val="00750B97"/>
    <w:rsid w:val="00750F5A"/>
    <w:rsid w:val="00751707"/>
    <w:rsid w:val="00752FD1"/>
    <w:rsid w:val="007532B7"/>
    <w:rsid w:val="007537B5"/>
    <w:rsid w:val="0075390A"/>
    <w:rsid w:val="00753B39"/>
    <w:rsid w:val="00754EBC"/>
    <w:rsid w:val="0075520D"/>
    <w:rsid w:val="00755EA2"/>
    <w:rsid w:val="00755FE8"/>
    <w:rsid w:val="007562C3"/>
    <w:rsid w:val="00757658"/>
    <w:rsid w:val="00757CEB"/>
    <w:rsid w:val="00760529"/>
    <w:rsid w:val="007609EC"/>
    <w:rsid w:val="00760A4B"/>
    <w:rsid w:val="00760D5B"/>
    <w:rsid w:val="007611AA"/>
    <w:rsid w:val="00761927"/>
    <w:rsid w:val="00762390"/>
    <w:rsid w:val="00762A5F"/>
    <w:rsid w:val="0076338C"/>
    <w:rsid w:val="0076351F"/>
    <w:rsid w:val="00765154"/>
    <w:rsid w:val="00766B6B"/>
    <w:rsid w:val="00767761"/>
    <w:rsid w:val="00767C61"/>
    <w:rsid w:val="0077002E"/>
    <w:rsid w:val="007710D9"/>
    <w:rsid w:val="00771A22"/>
    <w:rsid w:val="00771DA0"/>
    <w:rsid w:val="00772271"/>
    <w:rsid w:val="0077302D"/>
    <w:rsid w:val="00773F14"/>
    <w:rsid w:val="00773FB5"/>
    <w:rsid w:val="007752FF"/>
    <w:rsid w:val="00776BBA"/>
    <w:rsid w:val="007811A8"/>
    <w:rsid w:val="00781453"/>
    <w:rsid w:val="00781E14"/>
    <w:rsid w:val="0078240D"/>
    <w:rsid w:val="0078249C"/>
    <w:rsid w:val="007839FD"/>
    <w:rsid w:val="00783D8F"/>
    <w:rsid w:val="00784CDD"/>
    <w:rsid w:val="00784E60"/>
    <w:rsid w:val="00785452"/>
    <w:rsid w:val="007875F2"/>
    <w:rsid w:val="0078770A"/>
    <w:rsid w:val="00790BB3"/>
    <w:rsid w:val="00791D3E"/>
    <w:rsid w:val="00792043"/>
    <w:rsid w:val="00792F23"/>
    <w:rsid w:val="007945E0"/>
    <w:rsid w:val="00795540"/>
    <w:rsid w:val="00795C51"/>
    <w:rsid w:val="00795C8A"/>
    <w:rsid w:val="00795F16"/>
    <w:rsid w:val="00797EDD"/>
    <w:rsid w:val="007A13B9"/>
    <w:rsid w:val="007A2FF5"/>
    <w:rsid w:val="007A500E"/>
    <w:rsid w:val="007A5138"/>
    <w:rsid w:val="007A5AC5"/>
    <w:rsid w:val="007A62FF"/>
    <w:rsid w:val="007A695B"/>
    <w:rsid w:val="007A69CF"/>
    <w:rsid w:val="007A7D8B"/>
    <w:rsid w:val="007A7E70"/>
    <w:rsid w:val="007B0322"/>
    <w:rsid w:val="007B03E4"/>
    <w:rsid w:val="007B0C8F"/>
    <w:rsid w:val="007B0DB9"/>
    <w:rsid w:val="007B1F45"/>
    <w:rsid w:val="007B2404"/>
    <w:rsid w:val="007B25DE"/>
    <w:rsid w:val="007B34BF"/>
    <w:rsid w:val="007B3C61"/>
    <w:rsid w:val="007B53AA"/>
    <w:rsid w:val="007B61A4"/>
    <w:rsid w:val="007B6B65"/>
    <w:rsid w:val="007B7BA0"/>
    <w:rsid w:val="007C0301"/>
    <w:rsid w:val="007C0E3F"/>
    <w:rsid w:val="007C0EAE"/>
    <w:rsid w:val="007C0F76"/>
    <w:rsid w:val="007C162C"/>
    <w:rsid w:val="007C1C0B"/>
    <w:rsid w:val="007C206C"/>
    <w:rsid w:val="007C2CE2"/>
    <w:rsid w:val="007C2E2E"/>
    <w:rsid w:val="007C4420"/>
    <w:rsid w:val="007C5000"/>
    <w:rsid w:val="007C517B"/>
    <w:rsid w:val="007C56C8"/>
    <w:rsid w:val="007C5729"/>
    <w:rsid w:val="007C5A3F"/>
    <w:rsid w:val="007C6598"/>
    <w:rsid w:val="007C6E4E"/>
    <w:rsid w:val="007C7FE1"/>
    <w:rsid w:val="007D119F"/>
    <w:rsid w:val="007D17A4"/>
    <w:rsid w:val="007D23A8"/>
    <w:rsid w:val="007D2772"/>
    <w:rsid w:val="007D35CD"/>
    <w:rsid w:val="007D6190"/>
    <w:rsid w:val="007D6352"/>
    <w:rsid w:val="007D6B95"/>
    <w:rsid w:val="007E0DEA"/>
    <w:rsid w:val="007E3DF9"/>
    <w:rsid w:val="007E4374"/>
    <w:rsid w:val="007E46AA"/>
    <w:rsid w:val="007E4D3F"/>
    <w:rsid w:val="007E6697"/>
    <w:rsid w:val="007E6B75"/>
    <w:rsid w:val="007E6CA0"/>
    <w:rsid w:val="007E7689"/>
    <w:rsid w:val="007F0753"/>
    <w:rsid w:val="007F1281"/>
    <w:rsid w:val="007F17BE"/>
    <w:rsid w:val="007F1AE4"/>
    <w:rsid w:val="007F20E8"/>
    <w:rsid w:val="007F2DB5"/>
    <w:rsid w:val="007F2FFC"/>
    <w:rsid w:val="007F32CC"/>
    <w:rsid w:val="007F32CD"/>
    <w:rsid w:val="007F4B9A"/>
    <w:rsid w:val="007F5844"/>
    <w:rsid w:val="007F5C3B"/>
    <w:rsid w:val="007F6BBF"/>
    <w:rsid w:val="007F7A4C"/>
    <w:rsid w:val="0080086A"/>
    <w:rsid w:val="008021E0"/>
    <w:rsid w:val="0080225A"/>
    <w:rsid w:val="00802956"/>
    <w:rsid w:val="0080367A"/>
    <w:rsid w:val="00804551"/>
    <w:rsid w:val="008063C5"/>
    <w:rsid w:val="008068E5"/>
    <w:rsid w:val="008075C8"/>
    <w:rsid w:val="00807EAA"/>
    <w:rsid w:val="00807EDD"/>
    <w:rsid w:val="00810739"/>
    <w:rsid w:val="008111E4"/>
    <w:rsid w:val="0081168D"/>
    <w:rsid w:val="0081246E"/>
    <w:rsid w:val="0081254D"/>
    <w:rsid w:val="00812849"/>
    <w:rsid w:val="0081301C"/>
    <w:rsid w:val="00813591"/>
    <w:rsid w:val="00813AD5"/>
    <w:rsid w:val="00813BB6"/>
    <w:rsid w:val="00813EB7"/>
    <w:rsid w:val="00814178"/>
    <w:rsid w:val="00814380"/>
    <w:rsid w:val="00814A4E"/>
    <w:rsid w:val="00814F13"/>
    <w:rsid w:val="00815ED4"/>
    <w:rsid w:val="00816165"/>
    <w:rsid w:val="00816C2F"/>
    <w:rsid w:val="0081732F"/>
    <w:rsid w:val="00817A7D"/>
    <w:rsid w:val="00817DD6"/>
    <w:rsid w:val="008215D2"/>
    <w:rsid w:val="00822EAE"/>
    <w:rsid w:val="008235A3"/>
    <w:rsid w:val="00823922"/>
    <w:rsid w:val="00823F95"/>
    <w:rsid w:val="008249CA"/>
    <w:rsid w:val="0082520E"/>
    <w:rsid w:val="00825A9F"/>
    <w:rsid w:val="00826013"/>
    <w:rsid w:val="008264E1"/>
    <w:rsid w:val="0082721A"/>
    <w:rsid w:val="00827F12"/>
    <w:rsid w:val="0083067A"/>
    <w:rsid w:val="00830DD9"/>
    <w:rsid w:val="00831EB2"/>
    <w:rsid w:val="00832A4F"/>
    <w:rsid w:val="00832BF3"/>
    <w:rsid w:val="00832CFD"/>
    <w:rsid w:val="00832D12"/>
    <w:rsid w:val="008330D7"/>
    <w:rsid w:val="00834BED"/>
    <w:rsid w:val="008359F9"/>
    <w:rsid w:val="008364C8"/>
    <w:rsid w:val="00836BAB"/>
    <w:rsid w:val="0083710A"/>
    <w:rsid w:val="00837BE3"/>
    <w:rsid w:val="00837CE2"/>
    <w:rsid w:val="00840546"/>
    <w:rsid w:val="00841A9E"/>
    <w:rsid w:val="00841ACD"/>
    <w:rsid w:val="00842183"/>
    <w:rsid w:val="008436F1"/>
    <w:rsid w:val="00844832"/>
    <w:rsid w:val="00845587"/>
    <w:rsid w:val="008466B8"/>
    <w:rsid w:val="0084672D"/>
    <w:rsid w:val="00846B0C"/>
    <w:rsid w:val="008501D8"/>
    <w:rsid w:val="008502B6"/>
    <w:rsid w:val="00850540"/>
    <w:rsid w:val="00851301"/>
    <w:rsid w:val="00851EFB"/>
    <w:rsid w:val="00852555"/>
    <w:rsid w:val="008537AB"/>
    <w:rsid w:val="00854CBF"/>
    <w:rsid w:val="00854EC5"/>
    <w:rsid w:val="00855020"/>
    <w:rsid w:val="00855152"/>
    <w:rsid w:val="00855621"/>
    <w:rsid w:val="008567AE"/>
    <w:rsid w:val="00857608"/>
    <w:rsid w:val="0085783A"/>
    <w:rsid w:val="00857F3B"/>
    <w:rsid w:val="00860673"/>
    <w:rsid w:val="00860962"/>
    <w:rsid w:val="008617C5"/>
    <w:rsid w:val="00862744"/>
    <w:rsid w:val="008629A9"/>
    <w:rsid w:val="00862A9E"/>
    <w:rsid w:val="00862FEF"/>
    <w:rsid w:val="00864C07"/>
    <w:rsid w:val="0086545A"/>
    <w:rsid w:val="008654B1"/>
    <w:rsid w:val="008664E9"/>
    <w:rsid w:val="00867372"/>
    <w:rsid w:val="008673F7"/>
    <w:rsid w:val="0086792B"/>
    <w:rsid w:val="00870A4C"/>
    <w:rsid w:val="0087482E"/>
    <w:rsid w:val="00875468"/>
    <w:rsid w:val="00875D10"/>
    <w:rsid w:val="00876042"/>
    <w:rsid w:val="0087675D"/>
    <w:rsid w:val="00876AFA"/>
    <w:rsid w:val="00876CBE"/>
    <w:rsid w:val="00876EBE"/>
    <w:rsid w:val="008770EE"/>
    <w:rsid w:val="008800A1"/>
    <w:rsid w:val="008819A1"/>
    <w:rsid w:val="00881E38"/>
    <w:rsid w:val="00882150"/>
    <w:rsid w:val="00882FA4"/>
    <w:rsid w:val="0088309E"/>
    <w:rsid w:val="008832E1"/>
    <w:rsid w:val="00883959"/>
    <w:rsid w:val="0088513A"/>
    <w:rsid w:val="008853C2"/>
    <w:rsid w:val="0088571E"/>
    <w:rsid w:val="008864E6"/>
    <w:rsid w:val="00887935"/>
    <w:rsid w:val="00891556"/>
    <w:rsid w:val="00891801"/>
    <w:rsid w:val="00891EBC"/>
    <w:rsid w:val="008922E6"/>
    <w:rsid w:val="00893C19"/>
    <w:rsid w:val="00893CF6"/>
    <w:rsid w:val="00894276"/>
    <w:rsid w:val="00895308"/>
    <w:rsid w:val="008953BC"/>
    <w:rsid w:val="00896333"/>
    <w:rsid w:val="00896ED6"/>
    <w:rsid w:val="0089713D"/>
    <w:rsid w:val="008973BC"/>
    <w:rsid w:val="00897A01"/>
    <w:rsid w:val="00897B02"/>
    <w:rsid w:val="008A0240"/>
    <w:rsid w:val="008A1184"/>
    <w:rsid w:val="008A2305"/>
    <w:rsid w:val="008A2567"/>
    <w:rsid w:val="008A3243"/>
    <w:rsid w:val="008A3AB2"/>
    <w:rsid w:val="008A4B1E"/>
    <w:rsid w:val="008A524A"/>
    <w:rsid w:val="008A6FBE"/>
    <w:rsid w:val="008A75EA"/>
    <w:rsid w:val="008A7630"/>
    <w:rsid w:val="008A7F5F"/>
    <w:rsid w:val="008B355C"/>
    <w:rsid w:val="008B3C5C"/>
    <w:rsid w:val="008B5C5A"/>
    <w:rsid w:val="008B6FB2"/>
    <w:rsid w:val="008B7040"/>
    <w:rsid w:val="008B7285"/>
    <w:rsid w:val="008C0103"/>
    <w:rsid w:val="008C0935"/>
    <w:rsid w:val="008C0EA3"/>
    <w:rsid w:val="008C111D"/>
    <w:rsid w:val="008C1680"/>
    <w:rsid w:val="008C196D"/>
    <w:rsid w:val="008C1A00"/>
    <w:rsid w:val="008C24B0"/>
    <w:rsid w:val="008C31AF"/>
    <w:rsid w:val="008C34E7"/>
    <w:rsid w:val="008C40F3"/>
    <w:rsid w:val="008C42AC"/>
    <w:rsid w:val="008C5000"/>
    <w:rsid w:val="008C5F58"/>
    <w:rsid w:val="008C6A9A"/>
    <w:rsid w:val="008C74AB"/>
    <w:rsid w:val="008D03BA"/>
    <w:rsid w:val="008D1554"/>
    <w:rsid w:val="008D1652"/>
    <w:rsid w:val="008D2548"/>
    <w:rsid w:val="008D4B5C"/>
    <w:rsid w:val="008D5522"/>
    <w:rsid w:val="008D5592"/>
    <w:rsid w:val="008D610F"/>
    <w:rsid w:val="008D6C8D"/>
    <w:rsid w:val="008E02A2"/>
    <w:rsid w:val="008E099B"/>
    <w:rsid w:val="008E0AEB"/>
    <w:rsid w:val="008E130D"/>
    <w:rsid w:val="008E2B2F"/>
    <w:rsid w:val="008E2B54"/>
    <w:rsid w:val="008E2EC5"/>
    <w:rsid w:val="008E3072"/>
    <w:rsid w:val="008E3841"/>
    <w:rsid w:val="008E4404"/>
    <w:rsid w:val="008E58C7"/>
    <w:rsid w:val="008E654E"/>
    <w:rsid w:val="008E6668"/>
    <w:rsid w:val="008E6E37"/>
    <w:rsid w:val="008E7814"/>
    <w:rsid w:val="008F1C5C"/>
    <w:rsid w:val="008F2293"/>
    <w:rsid w:val="008F2312"/>
    <w:rsid w:val="008F2CF4"/>
    <w:rsid w:val="008F46FF"/>
    <w:rsid w:val="008F4C06"/>
    <w:rsid w:val="008F4EE0"/>
    <w:rsid w:val="008F5021"/>
    <w:rsid w:val="008F5C2F"/>
    <w:rsid w:val="008F69F4"/>
    <w:rsid w:val="008F704B"/>
    <w:rsid w:val="008F70D6"/>
    <w:rsid w:val="00900279"/>
    <w:rsid w:val="009006ED"/>
    <w:rsid w:val="00900CD7"/>
    <w:rsid w:val="0090201B"/>
    <w:rsid w:val="009020E6"/>
    <w:rsid w:val="0090271E"/>
    <w:rsid w:val="009038CF"/>
    <w:rsid w:val="00904BC9"/>
    <w:rsid w:val="00905B9A"/>
    <w:rsid w:val="00906E23"/>
    <w:rsid w:val="00906FCB"/>
    <w:rsid w:val="00907EB3"/>
    <w:rsid w:val="00911188"/>
    <w:rsid w:val="009111F5"/>
    <w:rsid w:val="0091125E"/>
    <w:rsid w:val="00911AF9"/>
    <w:rsid w:val="00913386"/>
    <w:rsid w:val="00913575"/>
    <w:rsid w:val="00913832"/>
    <w:rsid w:val="00913ECF"/>
    <w:rsid w:val="00913FBD"/>
    <w:rsid w:val="00916EE7"/>
    <w:rsid w:val="009204A2"/>
    <w:rsid w:val="0092206D"/>
    <w:rsid w:val="00923336"/>
    <w:rsid w:val="00923994"/>
    <w:rsid w:val="00923B44"/>
    <w:rsid w:val="00924533"/>
    <w:rsid w:val="00924BA3"/>
    <w:rsid w:val="00924CB6"/>
    <w:rsid w:val="009260B8"/>
    <w:rsid w:val="00926950"/>
    <w:rsid w:val="00930488"/>
    <w:rsid w:val="009308A5"/>
    <w:rsid w:val="00930E65"/>
    <w:rsid w:val="00931E6A"/>
    <w:rsid w:val="00931EEF"/>
    <w:rsid w:val="00932B30"/>
    <w:rsid w:val="00934C23"/>
    <w:rsid w:val="009365D7"/>
    <w:rsid w:val="009369EA"/>
    <w:rsid w:val="009371C3"/>
    <w:rsid w:val="00937470"/>
    <w:rsid w:val="009375B1"/>
    <w:rsid w:val="009377CE"/>
    <w:rsid w:val="00937ABB"/>
    <w:rsid w:val="00937D66"/>
    <w:rsid w:val="00937F63"/>
    <w:rsid w:val="00940215"/>
    <w:rsid w:val="009405B5"/>
    <w:rsid w:val="00940CA4"/>
    <w:rsid w:val="009410BB"/>
    <w:rsid w:val="009413BE"/>
    <w:rsid w:val="00941848"/>
    <w:rsid w:val="00941AC9"/>
    <w:rsid w:val="00942121"/>
    <w:rsid w:val="00942522"/>
    <w:rsid w:val="00942646"/>
    <w:rsid w:val="00943573"/>
    <w:rsid w:val="00944F4A"/>
    <w:rsid w:val="0094528B"/>
    <w:rsid w:val="00945A69"/>
    <w:rsid w:val="0094630A"/>
    <w:rsid w:val="00946806"/>
    <w:rsid w:val="009479AA"/>
    <w:rsid w:val="0095155B"/>
    <w:rsid w:val="00951658"/>
    <w:rsid w:val="00952996"/>
    <w:rsid w:val="009542BB"/>
    <w:rsid w:val="00954C45"/>
    <w:rsid w:val="00954EAF"/>
    <w:rsid w:val="00955670"/>
    <w:rsid w:val="00955BA9"/>
    <w:rsid w:val="00956B58"/>
    <w:rsid w:val="00956EF2"/>
    <w:rsid w:val="00957B08"/>
    <w:rsid w:val="00957CEF"/>
    <w:rsid w:val="0096009C"/>
    <w:rsid w:val="00960C67"/>
    <w:rsid w:val="00962420"/>
    <w:rsid w:val="0096318E"/>
    <w:rsid w:val="00963549"/>
    <w:rsid w:val="00963680"/>
    <w:rsid w:val="009645F2"/>
    <w:rsid w:val="0096514C"/>
    <w:rsid w:val="00965E29"/>
    <w:rsid w:val="00965ECF"/>
    <w:rsid w:val="009661D7"/>
    <w:rsid w:val="0096638E"/>
    <w:rsid w:val="0096774C"/>
    <w:rsid w:val="00970521"/>
    <w:rsid w:val="00970A08"/>
    <w:rsid w:val="00971B61"/>
    <w:rsid w:val="0097241F"/>
    <w:rsid w:val="009727AD"/>
    <w:rsid w:val="0097451B"/>
    <w:rsid w:val="0097452D"/>
    <w:rsid w:val="00974890"/>
    <w:rsid w:val="0097538D"/>
    <w:rsid w:val="009759F8"/>
    <w:rsid w:val="00975D95"/>
    <w:rsid w:val="00975E53"/>
    <w:rsid w:val="009772BB"/>
    <w:rsid w:val="00977342"/>
    <w:rsid w:val="00977A0E"/>
    <w:rsid w:val="00977DC0"/>
    <w:rsid w:val="00980081"/>
    <w:rsid w:val="00980C31"/>
    <w:rsid w:val="00981DB9"/>
    <w:rsid w:val="00983448"/>
    <w:rsid w:val="009835E2"/>
    <w:rsid w:val="00984A3D"/>
    <w:rsid w:val="00984B9F"/>
    <w:rsid w:val="009852DE"/>
    <w:rsid w:val="00987196"/>
    <w:rsid w:val="00987644"/>
    <w:rsid w:val="00987B5F"/>
    <w:rsid w:val="009904CF"/>
    <w:rsid w:val="009905DE"/>
    <w:rsid w:val="00990818"/>
    <w:rsid w:val="009909F2"/>
    <w:rsid w:val="00991931"/>
    <w:rsid w:val="0099247F"/>
    <w:rsid w:val="009935CC"/>
    <w:rsid w:val="009939AC"/>
    <w:rsid w:val="00993A2F"/>
    <w:rsid w:val="00994131"/>
    <w:rsid w:val="009945FD"/>
    <w:rsid w:val="009948E6"/>
    <w:rsid w:val="00994F49"/>
    <w:rsid w:val="009955FF"/>
    <w:rsid w:val="009960E2"/>
    <w:rsid w:val="00996141"/>
    <w:rsid w:val="0099712D"/>
    <w:rsid w:val="00997605"/>
    <w:rsid w:val="009977A0"/>
    <w:rsid w:val="00997DA3"/>
    <w:rsid w:val="00997E2A"/>
    <w:rsid w:val="009A021E"/>
    <w:rsid w:val="009A0375"/>
    <w:rsid w:val="009A1378"/>
    <w:rsid w:val="009A169F"/>
    <w:rsid w:val="009A17B7"/>
    <w:rsid w:val="009A1EC7"/>
    <w:rsid w:val="009A2367"/>
    <w:rsid w:val="009A25BC"/>
    <w:rsid w:val="009A27CC"/>
    <w:rsid w:val="009A3C8D"/>
    <w:rsid w:val="009A3DAA"/>
    <w:rsid w:val="009A3EEF"/>
    <w:rsid w:val="009A3F01"/>
    <w:rsid w:val="009A54EE"/>
    <w:rsid w:val="009A5C7D"/>
    <w:rsid w:val="009A6653"/>
    <w:rsid w:val="009A68E2"/>
    <w:rsid w:val="009A6B9F"/>
    <w:rsid w:val="009A6EF0"/>
    <w:rsid w:val="009B1C8E"/>
    <w:rsid w:val="009B2D64"/>
    <w:rsid w:val="009B35A2"/>
    <w:rsid w:val="009B37B0"/>
    <w:rsid w:val="009B3E18"/>
    <w:rsid w:val="009B4D74"/>
    <w:rsid w:val="009B5976"/>
    <w:rsid w:val="009B5CC3"/>
    <w:rsid w:val="009B725A"/>
    <w:rsid w:val="009B7C19"/>
    <w:rsid w:val="009C0C76"/>
    <w:rsid w:val="009C0E3B"/>
    <w:rsid w:val="009C1455"/>
    <w:rsid w:val="009C36E3"/>
    <w:rsid w:val="009C3FC5"/>
    <w:rsid w:val="009C45A7"/>
    <w:rsid w:val="009C4A9B"/>
    <w:rsid w:val="009C4D61"/>
    <w:rsid w:val="009C5896"/>
    <w:rsid w:val="009C5A88"/>
    <w:rsid w:val="009C69EE"/>
    <w:rsid w:val="009C7715"/>
    <w:rsid w:val="009D1A9E"/>
    <w:rsid w:val="009D1AF0"/>
    <w:rsid w:val="009D259D"/>
    <w:rsid w:val="009D27F5"/>
    <w:rsid w:val="009D31E3"/>
    <w:rsid w:val="009D3969"/>
    <w:rsid w:val="009D3F64"/>
    <w:rsid w:val="009D46CF"/>
    <w:rsid w:val="009D4B78"/>
    <w:rsid w:val="009D4D3D"/>
    <w:rsid w:val="009D56D8"/>
    <w:rsid w:val="009D581B"/>
    <w:rsid w:val="009D5D6B"/>
    <w:rsid w:val="009D5FC5"/>
    <w:rsid w:val="009D73B0"/>
    <w:rsid w:val="009E2C6E"/>
    <w:rsid w:val="009E2DB2"/>
    <w:rsid w:val="009E380B"/>
    <w:rsid w:val="009E43C2"/>
    <w:rsid w:val="009E4476"/>
    <w:rsid w:val="009E4C76"/>
    <w:rsid w:val="009E7C83"/>
    <w:rsid w:val="009F0821"/>
    <w:rsid w:val="009F1DAB"/>
    <w:rsid w:val="009F24D5"/>
    <w:rsid w:val="009F2E8A"/>
    <w:rsid w:val="009F3628"/>
    <w:rsid w:val="009F41C3"/>
    <w:rsid w:val="009F4860"/>
    <w:rsid w:val="009F519B"/>
    <w:rsid w:val="009F6494"/>
    <w:rsid w:val="009F64DC"/>
    <w:rsid w:val="009F69D3"/>
    <w:rsid w:val="009F74F4"/>
    <w:rsid w:val="009F7B7A"/>
    <w:rsid w:val="00A00304"/>
    <w:rsid w:val="00A00487"/>
    <w:rsid w:val="00A00CC0"/>
    <w:rsid w:val="00A01ACF"/>
    <w:rsid w:val="00A02B19"/>
    <w:rsid w:val="00A035A5"/>
    <w:rsid w:val="00A04792"/>
    <w:rsid w:val="00A054EC"/>
    <w:rsid w:val="00A07014"/>
    <w:rsid w:val="00A07D8F"/>
    <w:rsid w:val="00A07FF3"/>
    <w:rsid w:val="00A11CAF"/>
    <w:rsid w:val="00A11E8B"/>
    <w:rsid w:val="00A1270C"/>
    <w:rsid w:val="00A1273A"/>
    <w:rsid w:val="00A12FF1"/>
    <w:rsid w:val="00A1348C"/>
    <w:rsid w:val="00A1482E"/>
    <w:rsid w:val="00A16531"/>
    <w:rsid w:val="00A16970"/>
    <w:rsid w:val="00A178E5"/>
    <w:rsid w:val="00A22239"/>
    <w:rsid w:val="00A222A3"/>
    <w:rsid w:val="00A23171"/>
    <w:rsid w:val="00A239E6"/>
    <w:rsid w:val="00A253DD"/>
    <w:rsid w:val="00A267BD"/>
    <w:rsid w:val="00A268C3"/>
    <w:rsid w:val="00A27A41"/>
    <w:rsid w:val="00A27F97"/>
    <w:rsid w:val="00A30B9A"/>
    <w:rsid w:val="00A30D63"/>
    <w:rsid w:val="00A30D73"/>
    <w:rsid w:val="00A31132"/>
    <w:rsid w:val="00A32146"/>
    <w:rsid w:val="00A322B4"/>
    <w:rsid w:val="00A331AC"/>
    <w:rsid w:val="00A339BB"/>
    <w:rsid w:val="00A353B4"/>
    <w:rsid w:val="00A35C79"/>
    <w:rsid w:val="00A37478"/>
    <w:rsid w:val="00A37896"/>
    <w:rsid w:val="00A40160"/>
    <w:rsid w:val="00A4370D"/>
    <w:rsid w:val="00A43CD5"/>
    <w:rsid w:val="00A44255"/>
    <w:rsid w:val="00A447DC"/>
    <w:rsid w:val="00A44F41"/>
    <w:rsid w:val="00A47779"/>
    <w:rsid w:val="00A47A1A"/>
    <w:rsid w:val="00A47CC5"/>
    <w:rsid w:val="00A50110"/>
    <w:rsid w:val="00A50D9D"/>
    <w:rsid w:val="00A50F21"/>
    <w:rsid w:val="00A5130F"/>
    <w:rsid w:val="00A52A8D"/>
    <w:rsid w:val="00A53000"/>
    <w:rsid w:val="00A53A12"/>
    <w:rsid w:val="00A545C6"/>
    <w:rsid w:val="00A5524C"/>
    <w:rsid w:val="00A55860"/>
    <w:rsid w:val="00A56093"/>
    <w:rsid w:val="00A56803"/>
    <w:rsid w:val="00A57455"/>
    <w:rsid w:val="00A60D05"/>
    <w:rsid w:val="00A614A2"/>
    <w:rsid w:val="00A6177B"/>
    <w:rsid w:val="00A61AB8"/>
    <w:rsid w:val="00A61F3D"/>
    <w:rsid w:val="00A627D3"/>
    <w:rsid w:val="00A629A8"/>
    <w:rsid w:val="00A63026"/>
    <w:rsid w:val="00A641FD"/>
    <w:rsid w:val="00A64411"/>
    <w:rsid w:val="00A65016"/>
    <w:rsid w:val="00A6561C"/>
    <w:rsid w:val="00A659D2"/>
    <w:rsid w:val="00A6604C"/>
    <w:rsid w:val="00A7260A"/>
    <w:rsid w:val="00A72A02"/>
    <w:rsid w:val="00A72A6C"/>
    <w:rsid w:val="00A73853"/>
    <w:rsid w:val="00A74121"/>
    <w:rsid w:val="00A7484C"/>
    <w:rsid w:val="00A748F4"/>
    <w:rsid w:val="00A752A8"/>
    <w:rsid w:val="00A75F87"/>
    <w:rsid w:val="00A764F2"/>
    <w:rsid w:val="00A7709F"/>
    <w:rsid w:val="00A80E7E"/>
    <w:rsid w:val="00A810AD"/>
    <w:rsid w:val="00A8256B"/>
    <w:rsid w:val="00A82BA7"/>
    <w:rsid w:val="00A830F7"/>
    <w:rsid w:val="00A843F1"/>
    <w:rsid w:val="00A84B58"/>
    <w:rsid w:val="00A85AB5"/>
    <w:rsid w:val="00A910F3"/>
    <w:rsid w:val="00A9269B"/>
    <w:rsid w:val="00A94330"/>
    <w:rsid w:val="00A947CB"/>
    <w:rsid w:val="00A94A77"/>
    <w:rsid w:val="00A94C0B"/>
    <w:rsid w:val="00A95890"/>
    <w:rsid w:val="00A95D8B"/>
    <w:rsid w:val="00A95F0B"/>
    <w:rsid w:val="00A95F0E"/>
    <w:rsid w:val="00A9605D"/>
    <w:rsid w:val="00A963B5"/>
    <w:rsid w:val="00A97902"/>
    <w:rsid w:val="00AA016A"/>
    <w:rsid w:val="00AA1512"/>
    <w:rsid w:val="00AA25D7"/>
    <w:rsid w:val="00AA4518"/>
    <w:rsid w:val="00AA5E62"/>
    <w:rsid w:val="00AA5F63"/>
    <w:rsid w:val="00AA6085"/>
    <w:rsid w:val="00AA7EAA"/>
    <w:rsid w:val="00AB026F"/>
    <w:rsid w:val="00AB0930"/>
    <w:rsid w:val="00AB14C3"/>
    <w:rsid w:val="00AB1BCE"/>
    <w:rsid w:val="00AB2E45"/>
    <w:rsid w:val="00AB2F20"/>
    <w:rsid w:val="00AB346B"/>
    <w:rsid w:val="00AB417F"/>
    <w:rsid w:val="00AB44B4"/>
    <w:rsid w:val="00AB469D"/>
    <w:rsid w:val="00AB50CA"/>
    <w:rsid w:val="00AB548F"/>
    <w:rsid w:val="00AB58D7"/>
    <w:rsid w:val="00AB647C"/>
    <w:rsid w:val="00AB6C36"/>
    <w:rsid w:val="00AB6DB9"/>
    <w:rsid w:val="00AB719F"/>
    <w:rsid w:val="00AB7279"/>
    <w:rsid w:val="00AC00FE"/>
    <w:rsid w:val="00AC0270"/>
    <w:rsid w:val="00AC0F89"/>
    <w:rsid w:val="00AC1538"/>
    <w:rsid w:val="00AC2251"/>
    <w:rsid w:val="00AC2986"/>
    <w:rsid w:val="00AC299E"/>
    <w:rsid w:val="00AC2CBA"/>
    <w:rsid w:val="00AC3A78"/>
    <w:rsid w:val="00AC3EA3"/>
    <w:rsid w:val="00AC439E"/>
    <w:rsid w:val="00AC4A3C"/>
    <w:rsid w:val="00AC4AF6"/>
    <w:rsid w:val="00AC4B7E"/>
    <w:rsid w:val="00AC4E1F"/>
    <w:rsid w:val="00AC4E7B"/>
    <w:rsid w:val="00AC53FF"/>
    <w:rsid w:val="00AC5EAB"/>
    <w:rsid w:val="00AC5FAE"/>
    <w:rsid w:val="00AC601D"/>
    <w:rsid w:val="00AC64A2"/>
    <w:rsid w:val="00AC792D"/>
    <w:rsid w:val="00AC7FC7"/>
    <w:rsid w:val="00AD11FB"/>
    <w:rsid w:val="00AD1D7B"/>
    <w:rsid w:val="00AD2191"/>
    <w:rsid w:val="00AD2CD3"/>
    <w:rsid w:val="00AD2E90"/>
    <w:rsid w:val="00AD397F"/>
    <w:rsid w:val="00AD42B4"/>
    <w:rsid w:val="00AD4B04"/>
    <w:rsid w:val="00AD587E"/>
    <w:rsid w:val="00AD5AD9"/>
    <w:rsid w:val="00AD6690"/>
    <w:rsid w:val="00AD6DC1"/>
    <w:rsid w:val="00AD70FB"/>
    <w:rsid w:val="00AE17E8"/>
    <w:rsid w:val="00AE1845"/>
    <w:rsid w:val="00AE209A"/>
    <w:rsid w:val="00AE2583"/>
    <w:rsid w:val="00AE25B6"/>
    <w:rsid w:val="00AE2F7B"/>
    <w:rsid w:val="00AE3561"/>
    <w:rsid w:val="00AE389C"/>
    <w:rsid w:val="00AE43A2"/>
    <w:rsid w:val="00AE4878"/>
    <w:rsid w:val="00AE4BC5"/>
    <w:rsid w:val="00AE5B3D"/>
    <w:rsid w:val="00AE610E"/>
    <w:rsid w:val="00AF036E"/>
    <w:rsid w:val="00AF042C"/>
    <w:rsid w:val="00AF19E3"/>
    <w:rsid w:val="00AF2B42"/>
    <w:rsid w:val="00AF3A81"/>
    <w:rsid w:val="00AF5591"/>
    <w:rsid w:val="00AF58BC"/>
    <w:rsid w:val="00AF59AF"/>
    <w:rsid w:val="00AF5BC1"/>
    <w:rsid w:val="00AF61DD"/>
    <w:rsid w:val="00AF671F"/>
    <w:rsid w:val="00AF6A93"/>
    <w:rsid w:val="00AF7991"/>
    <w:rsid w:val="00B00041"/>
    <w:rsid w:val="00B00463"/>
    <w:rsid w:val="00B00B2C"/>
    <w:rsid w:val="00B01901"/>
    <w:rsid w:val="00B0448C"/>
    <w:rsid w:val="00B04C7F"/>
    <w:rsid w:val="00B056AB"/>
    <w:rsid w:val="00B05A21"/>
    <w:rsid w:val="00B05C53"/>
    <w:rsid w:val="00B06071"/>
    <w:rsid w:val="00B12799"/>
    <w:rsid w:val="00B1305A"/>
    <w:rsid w:val="00B134B5"/>
    <w:rsid w:val="00B13AD8"/>
    <w:rsid w:val="00B14137"/>
    <w:rsid w:val="00B156C7"/>
    <w:rsid w:val="00B201A8"/>
    <w:rsid w:val="00B20816"/>
    <w:rsid w:val="00B2247C"/>
    <w:rsid w:val="00B2263B"/>
    <w:rsid w:val="00B23204"/>
    <w:rsid w:val="00B23262"/>
    <w:rsid w:val="00B23A42"/>
    <w:rsid w:val="00B242C8"/>
    <w:rsid w:val="00B25B44"/>
    <w:rsid w:val="00B26BFF"/>
    <w:rsid w:val="00B27886"/>
    <w:rsid w:val="00B30474"/>
    <w:rsid w:val="00B30F47"/>
    <w:rsid w:val="00B31039"/>
    <w:rsid w:val="00B311AC"/>
    <w:rsid w:val="00B323FB"/>
    <w:rsid w:val="00B32E14"/>
    <w:rsid w:val="00B33430"/>
    <w:rsid w:val="00B335A7"/>
    <w:rsid w:val="00B34810"/>
    <w:rsid w:val="00B409B9"/>
    <w:rsid w:val="00B41147"/>
    <w:rsid w:val="00B41D7C"/>
    <w:rsid w:val="00B429E9"/>
    <w:rsid w:val="00B43937"/>
    <w:rsid w:val="00B43BB7"/>
    <w:rsid w:val="00B44FB3"/>
    <w:rsid w:val="00B45550"/>
    <w:rsid w:val="00B45ABF"/>
    <w:rsid w:val="00B460E7"/>
    <w:rsid w:val="00B467FE"/>
    <w:rsid w:val="00B4771D"/>
    <w:rsid w:val="00B47FAE"/>
    <w:rsid w:val="00B507B6"/>
    <w:rsid w:val="00B53F6A"/>
    <w:rsid w:val="00B54A0A"/>
    <w:rsid w:val="00B56BCE"/>
    <w:rsid w:val="00B571D7"/>
    <w:rsid w:val="00B572A7"/>
    <w:rsid w:val="00B5730F"/>
    <w:rsid w:val="00B57621"/>
    <w:rsid w:val="00B60A92"/>
    <w:rsid w:val="00B61AF4"/>
    <w:rsid w:val="00B61D04"/>
    <w:rsid w:val="00B6232A"/>
    <w:rsid w:val="00B63029"/>
    <w:rsid w:val="00B63896"/>
    <w:rsid w:val="00B63E77"/>
    <w:rsid w:val="00B657B8"/>
    <w:rsid w:val="00B66153"/>
    <w:rsid w:val="00B662B9"/>
    <w:rsid w:val="00B66C3D"/>
    <w:rsid w:val="00B67909"/>
    <w:rsid w:val="00B70295"/>
    <w:rsid w:val="00B70B08"/>
    <w:rsid w:val="00B70C8F"/>
    <w:rsid w:val="00B72F06"/>
    <w:rsid w:val="00B737BF"/>
    <w:rsid w:val="00B737C1"/>
    <w:rsid w:val="00B740EA"/>
    <w:rsid w:val="00B74CB0"/>
    <w:rsid w:val="00B75609"/>
    <w:rsid w:val="00B76FFB"/>
    <w:rsid w:val="00B77231"/>
    <w:rsid w:val="00B77E8C"/>
    <w:rsid w:val="00B77EF7"/>
    <w:rsid w:val="00B80254"/>
    <w:rsid w:val="00B80811"/>
    <w:rsid w:val="00B80A54"/>
    <w:rsid w:val="00B80F81"/>
    <w:rsid w:val="00B81A62"/>
    <w:rsid w:val="00B81C22"/>
    <w:rsid w:val="00B81DAB"/>
    <w:rsid w:val="00B823A3"/>
    <w:rsid w:val="00B8256C"/>
    <w:rsid w:val="00B82AFD"/>
    <w:rsid w:val="00B830E2"/>
    <w:rsid w:val="00B840F9"/>
    <w:rsid w:val="00B84920"/>
    <w:rsid w:val="00B8556A"/>
    <w:rsid w:val="00B85DCB"/>
    <w:rsid w:val="00B86B8F"/>
    <w:rsid w:val="00B87A2F"/>
    <w:rsid w:val="00B9099E"/>
    <w:rsid w:val="00B911C2"/>
    <w:rsid w:val="00B930A4"/>
    <w:rsid w:val="00B93540"/>
    <w:rsid w:val="00B963DF"/>
    <w:rsid w:val="00B9648A"/>
    <w:rsid w:val="00BA11FA"/>
    <w:rsid w:val="00BA1687"/>
    <w:rsid w:val="00BA1F1C"/>
    <w:rsid w:val="00BA298A"/>
    <w:rsid w:val="00BA3233"/>
    <w:rsid w:val="00BA3961"/>
    <w:rsid w:val="00BA51D8"/>
    <w:rsid w:val="00BA5D95"/>
    <w:rsid w:val="00BA6BE6"/>
    <w:rsid w:val="00BA6CBC"/>
    <w:rsid w:val="00BA76B2"/>
    <w:rsid w:val="00BA7A08"/>
    <w:rsid w:val="00BA7D79"/>
    <w:rsid w:val="00BB004C"/>
    <w:rsid w:val="00BB03FF"/>
    <w:rsid w:val="00BB0B7E"/>
    <w:rsid w:val="00BB0EC4"/>
    <w:rsid w:val="00BB127D"/>
    <w:rsid w:val="00BB18AF"/>
    <w:rsid w:val="00BB22AB"/>
    <w:rsid w:val="00BB2D42"/>
    <w:rsid w:val="00BB31A3"/>
    <w:rsid w:val="00BB31B6"/>
    <w:rsid w:val="00BB41CE"/>
    <w:rsid w:val="00BB471D"/>
    <w:rsid w:val="00BB55F2"/>
    <w:rsid w:val="00BB6949"/>
    <w:rsid w:val="00BB7150"/>
    <w:rsid w:val="00BB7730"/>
    <w:rsid w:val="00BC00AF"/>
    <w:rsid w:val="00BC0BD7"/>
    <w:rsid w:val="00BC0FE1"/>
    <w:rsid w:val="00BC1188"/>
    <w:rsid w:val="00BC23B8"/>
    <w:rsid w:val="00BC3108"/>
    <w:rsid w:val="00BC3B85"/>
    <w:rsid w:val="00BC3CE1"/>
    <w:rsid w:val="00BC4637"/>
    <w:rsid w:val="00BC4638"/>
    <w:rsid w:val="00BC61E1"/>
    <w:rsid w:val="00BC67CE"/>
    <w:rsid w:val="00BC6A60"/>
    <w:rsid w:val="00BC6E84"/>
    <w:rsid w:val="00BC7A73"/>
    <w:rsid w:val="00BC7D77"/>
    <w:rsid w:val="00BC7F92"/>
    <w:rsid w:val="00BD09AA"/>
    <w:rsid w:val="00BD0A0A"/>
    <w:rsid w:val="00BD113A"/>
    <w:rsid w:val="00BD1B14"/>
    <w:rsid w:val="00BD2804"/>
    <w:rsid w:val="00BD339F"/>
    <w:rsid w:val="00BD3C7C"/>
    <w:rsid w:val="00BD3F1A"/>
    <w:rsid w:val="00BD4D3E"/>
    <w:rsid w:val="00BD5405"/>
    <w:rsid w:val="00BD7E8C"/>
    <w:rsid w:val="00BE0062"/>
    <w:rsid w:val="00BE0143"/>
    <w:rsid w:val="00BE07A4"/>
    <w:rsid w:val="00BE26D5"/>
    <w:rsid w:val="00BE317C"/>
    <w:rsid w:val="00BE3FA2"/>
    <w:rsid w:val="00BE4220"/>
    <w:rsid w:val="00BE48EA"/>
    <w:rsid w:val="00BE686F"/>
    <w:rsid w:val="00BE6A95"/>
    <w:rsid w:val="00BE6E06"/>
    <w:rsid w:val="00BE6FAD"/>
    <w:rsid w:val="00BE7B1A"/>
    <w:rsid w:val="00BF11A4"/>
    <w:rsid w:val="00BF13F8"/>
    <w:rsid w:val="00BF20A2"/>
    <w:rsid w:val="00BF24A7"/>
    <w:rsid w:val="00BF432E"/>
    <w:rsid w:val="00BF47DD"/>
    <w:rsid w:val="00BF4925"/>
    <w:rsid w:val="00BF4A35"/>
    <w:rsid w:val="00BF5568"/>
    <w:rsid w:val="00BF5904"/>
    <w:rsid w:val="00BF6A3C"/>
    <w:rsid w:val="00BF7A67"/>
    <w:rsid w:val="00BF7F7D"/>
    <w:rsid w:val="00C002DD"/>
    <w:rsid w:val="00C00D53"/>
    <w:rsid w:val="00C012A3"/>
    <w:rsid w:val="00C016D3"/>
    <w:rsid w:val="00C03317"/>
    <w:rsid w:val="00C0346D"/>
    <w:rsid w:val="00C03664"/>
    <w:rsid w:val="00C037D8"/>
    <w:rsid w:val="00C0399E"/>
    <w:rsid w:val="00C0601B"/>
    <w:rsid w:val="00C060EA"/>
    <w:rsid w:val="00C0761B"/>
    <w:rsid w:val="00C07D6A"/>
    <w:rsid w:val="00C10417"/>
    <w:rsid w:val="00C12599"/>
    <w:rsid w:val="00C12BCB"/>
    <w:rsid w:val="00C131ED"/>
    <w:rsid w:val="00C1514C"/>
    <w:rsid w:val="00C15EB6"/>
    <w:rsid w:val="00C168A0"/>
    <w:rsid w:val="00C16F19"/>
    <w:rsid w:val="00C16F26"/>
    <w:rsid w:val="00C177A7"/>
    <w:rsid w:val="00C20E20"/>
    <w:rsid w:val="00C22041"/>
    <w:rsid w:val="00C2226F"/>
    <w:rsid w:val="00C22C3C"/>
    <w:rsid w:val="00C2398F"/>
    <w:rsid w:val="00C23C1B"/>
    <w:rsid w:val="00C23D49"/>
    <w:rsid w:val="00C2752A"/>
    <w:rsid w:val="00C27693"/>
    <w:rsid w:val="00C3091B"/>
    <w:rsid w:val="00C30AC6"/>
    <w:rsid w:val="00C30EB1"/>
    <w:rsid w:val="00C3231F"/>
    <w:rsid w:val="00C3272A"/>
    <w:rsid w:val="00C331E5"/>
    <w:rsid w:val="00C339F8"/>
    <w:rsid w:val="00C34887"/>
    <w:rsid w:val="00C354E3"/>
    <w:rsid w:val="00C356CB"/>
    <w:rsid w:val="00C36D2E"/>
    <w:rsid w:val="00C37412"/>
    <w:rsid w:val="00C37B37"/>
    <w:rsid w:val="00C37F3A"/>
    <w:rsid w:val="00C4072D"/>
    <w:rsid w:val="00C407B4"/>
    <w:rsid w:val="00C41633"/>
    <w:rsid w:val="00C4172D"/>
    <w:rsid w:val="00C44036"/>
    <w:rsid w:val="00C446D7"/>
    <w:rsid w:val="00C52161"/>
    <w:rsid w:val="00C52A7B"/>
    <w:rsid w:val="00C52D2C"/>
    <w:rsid w:val="00C5313A"/>
    <w:rsid w:val="00C546C6"/>
    <w:rsid w:val="00C547BF"/>
    <w:rsid w:val="00C54A36"/>
    <w:rsid w:val="00C555F7"/>
    <w:rsid w:val="00C562A8"/>
    <w:rsid w:val="00C56AAC"/>
    <w:rsid w:val="00C5757A"/>
    <w:rsid w:val="00C576D8"/>
    <w:rsid w:val="00C600D1"/>
    <w:rsid w:val="00C606BA"/>
    <w:rsid w:val="00C62042"/>
    <w:rsid w:val="00C6324C"/>
    <w:rsid w:val="00C659AA"/>
    <w:rsid w:val="00C65D11"/>
    <w:rsid w:val="00C66906"/>
    <w:rsid w:val="00C66D5E"/>
    <w:rsid w:val="00C6754B"/>
    <w:rsid w:val="00C679AA"/>
    <w:rsid w:val="00C67BD2"/>
    <w:rsid w:val="00C711C6"/>
    <w:rsid w:val="00C724B4"/>
    <w:rsid w:val="00C724CF"/>
    <w:rsid w:val="00C73253"/>
    <w:rsid w:val="00C73613"/>
    <w:rsid w:val="00C74061"/>
    <w:rsid w:val="00C7444F"/>
    <w:rsid w:val="00C74D11"/>
    <w:rsid w:val="00C75972"/>
    <w:rsid w:val="00C75BD1"/>
    <w:rsid w:val="00C76B97"/>
    <w:rsid w:val="00C7784C"/>
    <w:rsid w:val="00C81682"/>
    <w:rsid w:val="00C81886"/>
    <w:rsid w:val="00C82792"/>
    <w:rsid w:val="00C8390B"/>
    <w:rsid w:val="00C83BAB"/>
    <w:rsid w:val="00C83F7B"/>
    <w:rsid w:val="00C8658C"/>
    <w:rsid w:val="00C8737D"/>
    <w:rsid w:val="00C87A27"/>
    <w:rsid w:val="00C87A76"/>
    <w:rsid w:val="00C87AF6"/>
    <w:rsid w:val="00C87CEE"/>
    <w:rsid w:val="00C87F4B"/>
    <w:rsid w:val="00C9029A"/>
    <w:rsid w:val="00C90755"/>
    <w:rsid w:val="00C9077C"/>
    <w:rsid w:val="00C91F0B"/>
    <w:rsid w:val="00C93FFA"/>
    <w:rsid w:val="00C94347"/>
    <w:rsid w:val="00C948FD"/>
    <w:rsid w:val="00C96213"/>
    <w:rsid w:val="00C96758"/>
    <w:rsid w:val="00C96C36"/>
    <w:rsid w:val="00C96D62"/>
    <w:rsid w:val="00C97A36"/>
    <w:rsid w:val="00CA02BB"/>
    <w:rsid w:val="00CA10E8"/>
    <w:rsid w:val="00CA1121"/>
    <w:rsid w:val="00CA387E"/>
    <w:rsid w:val="00CA6FD8"/>
    <w:rsid w:val="00CA706B"/>
    <w:rsid w:val="00CA744C"/>
    <w:rsid w:val="00CB0410"/>
    <w:rsid w:val="00CB191A"/>
    <w:rsid w:val="00CB199D"/>
    <w:rsid w:val="00CB1EFA"/>
    <w:rsid w:val="00CB2220"/>
    <w:rsid w:val="00CB3A3F"/>
    <w:rsid w:val="00CB43D5"/>
    <w:rsid w:val="00CB464A"/>
    <w:rsid w:val="00CB4BD9"/>
    <w:rsid w:val="00CB4F26"/>
    <w:rsid w:val="00CB567A"/>
    <w:rsid w:val="00CB63A3"/>
    <w:rsid w:val="00CB6A50"/>
    <w:rsid w:val="00CB6CBA"/>
    <w:rsid w:val="00CB7588"/>
    <w:rsid w:val="00CC199E"/>
    <w:rsid w:val="00CC19F6"/>
    <w:rsid w:val="00CC3A76"/>
    <w:rsid w:val="00CC46CE"/>
    <w:rsid w:val="00CC4987"/>
    <w:rsid w:val="00CC5D50"/>
    <w:rsid w:val="00CC5DBD"/>
    <w:rsid w:val="00CC61F4"/>
    <w:rsid w:val="00CC6E8F"/>
    <w:rsid w:val="00CC75E5"/>
    <w:rsid w:val="00CC76F9"/>
    <w:rsid w:val="00CC7718"/>
    <w:rsid w:val="00CC7C45"/>
    <w:rsid w:val="00CC7C9A"/>
    <w:rsid w:val="00CD014A"/>
    <w:rsid w:val="00CD066B"/>
    <w:rsid w:val="00CD1597"/>
    <w:rsid w:val="00CD1DD0"/>
    <w:rsid w:val="00CD1EE7"/>
    <w:rsid w:val="00CD201E"/>
    <w:rsid w:val="00CD32C3"/>
    <w:rsid w:val="00CD34F2"/>
    <w:rsid w:val="00CD3AF4"/>
    <w:rsid w:val="00CD3ECE"/>
    <w:rsid w:val="00CD43AA"/>
    <w:rsid w:val="00CD46E2"/>
    <w:rsid w:val="00CD619A"/>
    <w:rsid w:val="00CD67F8"/>
    <w:rsid w:val="00CD6859"/>
    <w:rsid w:val="00CD7380"/>
    <w:rsid w:val="00CD77C6"/>
    <w:rsid w:val="00CD78CB"/>
    <w:rsid w:val="00CD7C6B"/>
    <w:rsid w:val="00CE04AE"/>
    <w:rsid w:val="00CE2376"/>
    <w:rsid w:val="00CE2B18"/>
    <w:rsid w:val="00CE2F48"/>
    <w:rsid w:val="00CE3057"/>
    <w:rsid w:val="00CE3588"/>
    <w:rsid w:val="00CE41CB"/>
    <w:rsid w:val="00CE5065"/>
    <w:rsid w:val="00CE6F68"/>
    <w:rsid w:val="00CF00ED"/>
    <w:rsid w:val="00CF0DC4"/>
    <w:rsid w:val="00CF1491"/>
    <w:rsid w:val="00CF1B1E"/>
    <w:rsid w:val="00CF2708"/>
    <w:rsid w:val="00CF28D0"/>
    <w:rsid w:val="00CF2901"/>
    <w:rsid w:val="00CF2EB3"/>
    <w:rsid w:val="00CF32F2"/>
    <w:rsid w:val="00CF4D12"/>
    <w:rsid w:val="00CF510D"/>
    <w:rsid w:val="00CF526C"/>
    <w:rsid w:val="00CF6678"/>
    <w:rsid w:val="00CF7BB9"/>
    <w:rsid w:val="00D00D0B"/>
    <w:rsid w:val="00D01600"/>
    <w:rsid w:val="00D017E0"/>
    <w:rsid w:val="00D02D8E"/>
    <w:rsid w:val="00D02DF1"/>
    <w:rsid w:val="00D02FEB"/>
    <w:rsid w:val="00D03848"/>
    <w:rsid w:val="00D03FBC"/>
    <w:rsid w:val="00D04B69"/>
    <w:rsid w:val="00D0588B"/>
    <w:rsid w:val="00D05DA3"/>
    <w:rsid w:val="00D06065"/>
    <w:rsid w:val="00D0679F"/>
    <w:rsid w:val="00D06851"/>
    <w:rsid w:val="00D10A3B"/>
    <w:rsid w:val="00D10ABC"/>
    <w:rsid w:val="00D11376"/>
    <w:rsid w:val="00D113C3"/>
    <w:rsid w:val="00D1184E"/>
    <w:rsid w:val="00D12146"/>
    <w:rsid w:val="00D12386"/>
    <w:rsid w:val="00D12E78"/>
    <w:rsid w:val="00D1437D"/>
    <w:rsid w:val="00D14B0B"/>
    <w:rsid w:val="00D1560B"/>
    <w:rsid w:val="00D15778"/>
    <w:rsid w:val="00D17651"/>
    <w:rsid w:val="00D177E3"/>
    <w:rsid w:val="00D17B42"/>
    <w:rsid w:val="00D17D98"/>
    <w:rsid w:val="00D17FBC"/>
    <w:rsid w:val="00D20025"/>
    <w:rsid w:val="00D20773"/>
    <w:rsid w:val="00D209E6"/>
    <w:rsid w:val="00D21137"/>
    <w:rsid w:val="00D21E6E"/>
    <w:rsid w:val="00D22156"/>
    <w:rsid w:val="00D22C80"/>
    <w:rsid w:val="00D24369"/>
    <w:rsid w:val="00D24B0B"/>
    <w:rsid w:val="00D24D7E"/>
    <w:rsid w:val="00D25637"/>
    <w:rsid w:val="00D269DD"/>
    <w:rsid w:val="00D271B6"/>
    <w:rsid w:val="00D2729B"/>
    <w:rsid w:val="00D30A5E"/>
    <w:rsid w:val="00D31684"/>
    <w:rsid w:val="00D340B9"/>
    <w:rsid w:val="00D34182"/>
    <w:rsid w:val="00D3612E"/>
    <w:rsid w:val="00D37C7A"/>
    <w:rsid w:val="00D40420"/>
    <w:rsid w:val="00D412E9"/>
    <w:rsid w:val="00D41653"/>
    <w:rsid w:val="00D41A04"/>
    <w:rsid w:val="00D41B46"/>
    <w:rsid w:val="00D4277B"/>
    <w:rsid w:val="00D43E6B"/>
    <w:rsid w:val="00D44313"/>
    <w:rsid w:val="00D44621"/>
    <w:rsid w:val="00D447EB"/>
    <w:rsid w:val="00D44B5B"/>
    <w:rsid w:val="00D45643"/>
    <w:rsid w:val="00D4642B"/>
    <w:rsid w:val="00D4688F"/>
    <w:rsid w:val="00D46A59"/>
    <w:rsid w:val="00D46E1F"/>
    <w:rsid w:val="00D4707B"/>
    <w:rsid w:val="00D50780"/>
    <w:rsid w:val="00D509E4"/>
    <w:rsid w:val="00D51B01"/>
    <w:rsid w:val="00D52FFA"/>
    <w:rsid w:val="00D531B5"/>
    <w:rsid w:val="00D537FA"/>
    <w:rsid w:val="00D53D20"/>
    <w:rsid w:val="00D548E8"/>
    <w:rsid w:val="00D54ED3"/>
    <w:rsid w:val="00D562EB"/>
    <w:rsid w:val="00D5660F"/>
    <w:rsid w:val="00D6211A"/>
    <w:rsid w:val="00D627E5"/>
    <w:rsid w:val="00D62804"/>
    <w:rsid w:val="00D62A56"/>
    <w:rsid w:val="00D62E2F"/>
    <w:rsid w:val="00D635C7"/>
    <w:rsid w:val="00D65D42"/>
    <w:rsid w:val="00D65DDB"/>
    <w:rsid w:val="00D663CE"/>
    <w:rsid w:val="00D66969"/>
    <w:rsid w:val="00D66BCE"/>
    <w:rsid w:val="00D670CD"/>
    <w:rsid w:val="00D70EB5"/>
    <w:rsid w:val="00D71434"/>
    <w:rsid w:val="00D71583"/>
    <w:rsid w:val="00D71E59"/>
    <w:rsid w:val="00D72216"/>
    <w:rsid w:val="00D72C8B"/>
    <w:rsid w:val="00D73CDD"/>
    <w:rsid w:val="00D74DB5"/>
    <w:rsid w:val="00D75EC0"/>
    <w:rsid w:val="00D7616B"/>
    <w:rsid w:val="00D80317"/>
    <w:rsid w:val="00D80B14"/>
    <w:rsid w:val="00D80D99"/>
    <w:rsid w:val="00D82358"/>
    <w:rsid w:val="00D8236C"/>
    <w:rsid w:val="00D827DA"/>
    <w:rsid w:val="00D82B03"/>
    <w:rsid w:val="00D82C2B"/>
    <w:rsid w:val="00D83A08"/>
    <w:rsid w:val="00D83BD7"/>
    <w:rsid w:val="00D83CC7"/>
    <w:rsid w:val="00D83E1C"/>
    <w:rsid w:val="00D84B16"/>
    <w:rsid w:val="00D84D2F"/>
    <w:rsid w:val="00D8573D"/>
    <w:rsid w:val="00D8746F"/>
    <w:rsid w:val="00D87528"/>
    <w:rsid w:val="00D87E04"/>
    <w:rsid w:val="00D90634"/>
    <w:rsid w:val="00D911C4"/>
    <w:rsid w:val="00D91BC3"/>
    <w:rsid w:val="00D91F02"/>
    <w:rsid w:val="00D93E98"/>
    <w:rsid w:val="00D944D5"/>
    <w:rsid w:val="00D94AE3"/>
    <w:rsid w:val="00D94B2D"/>
    <w:rsid w:val="00D94DBE"/>
    <w:rsid w:val="00D94E9B"/>
    <w:rsid w:val="00D9503C"/>
    <w:rsid w:val="00D96331"/>
    <w:rsid w:val="00D96B2B"/>
    <w:rsid w:val="00D9743F"/>
    <w:rsid w:val="00D97803"/>
    <w:rsid w:val="00D97EA5"/>
    <w:rsid w:val="00DA017D"/>
    <w:rsid w:val="00DA09D4"/>
    <w:rsid w:val="00DA1AF9"/>
    <w:rsid w:val="00DA222F"/>
    <w:rsid w:val="00DA27EE"/>
    <w:rsid w:val="00DA330C"/>
    <w:rsid w:val="00DA65BB"/>
    <w:rsid w:val="00DA65E0"/>
    <w:rsid w:val="00DA6FEA"/>
    <w:rsid w:val="00DA781B"/>
    <w:rsid w:val="00DA7E89"/>
    <w:rsid w:val="00DB0EF4"/>
    <w:rsid w:val="00DB11B6"/>
    <w:rsid w:val="00DB15CB"/>
    <w:rsid w:val="00DB504B"/>
    <w:rsid w:val="00DB5591"/>
    <w:rsid w:val="00DB5EAD"/>
    <w:rsid w:val="00DB7932"/>
    <w:rsid w:val="00DC09DF"/>
    <w:rsid w:val="00DC1C95"/>
    <w:rsid w:val="00DC3470"/>
    <w:rsid w:val="00DC45E7"/>
    <w:rsid w:val="00DC5017"/>
    <w:rsid w:val="00DC521F"/>
    <w:rsid w:val="00DC54E9"/>
    <w:rsid w:val="00DC58E6"/>
    <w:rsid w:val="00DC7FEF"/>
    <w:rsid w:val="00DD0CDD"/>
    <w:rsid w:val="00DD1441"/>
    <w:rsid w:val="00DD19C1"/>
    <w:rsid w:val="00DD22FE"/>
    <w:rsid w:val="00DD33D0"/>
    <w:rsid w:val="00DD352B"/>
    <w:rsid w:val="00DD3851"/>
    <w:rsid w:val="00DD3B26"/>
    <w:rsid w:val="00DD4A13"/>
    <w:rsid w:val="00DD543A"/>
    <w:rsid w:val="00DD5B21"/>
    <w:rsid w:val="00DD5B55"/>
    <w:rsid w:val="00DD6551"/>
    <w:rsid w:val="00DD6F94"/>
    <w:rsid w:val="00DD7102"/>
    <w:rsid w:val="00DD73EF"/>
    <w:rsid w:val="00DE05C9"/>
    <w:rsid w:val="00DE1792"/>
    <w:rsid w:val="00DE1983"/>
    <w:rsid w:val="00DE23E8"/>
    <w:rsid w:val="00DE387B"/>
    <w:rsid w:val="00DE4AED"/>
    <w:rsid w:val="00DE4DBA"/>
    <w:rsid w:val="00DE5D6A"/>
    <w:rsid w:val="00DE6CC2"/>
    <w:rsid w:val="00DE745F"/>
    <w:rsid w:val="00DE7BC2"/>
    <w:rsid w:val="00DE7C9B"/>
    <w:rsid w:val="00DF0000"/>
    <w:rsid w:val="00DF08AF"/>
    <w:rsid w:val="00DF0A65"/>
    <w:rsid w:val="00DF0BCF"/>
    <w:rsid w:val="00DF187F"/>
    <w:rsid w:val="00DF3A45"/>
    <w:rsid w:val="00DF3D22"/>
    <w:rsid w:val="00DF4DAC"/>
    <w:rsid w:val="00DF4FC7"/>
    <w:rsid w:val="00DF7A88"/>
    <w:rsid w:val="00E00902"/>
    <w:rsid w:val="00E0128B"/>
    <w:rsid w:val="00E014E2"/>
    <w:rsid w:val="00E01BBE"/>
    <w:rsid w:val="00E02D0B"/>
    <w:rsid w:val="00E03946"/>
    <w:rsid w:val="00E03DE1"/>
    <w:rsid w:val="00E041E8"/>
    <w:rsid w:val="00E0645B"/>
    <w:rsid w:val="00E06FD8"/>
    <w:rsid w:val="00E07E73"/>
    <w:rsid w:val="00E10D9C"/>
    <w:rsid w:val="00E11878"/>
    <w:rsid w:val="00E11C78"/>
    <w:rsid w:val="00E11EE6"/>
    <w:rsid w:val="00E122A3"/>
    <w:rsid w:val="00E1247E"/>
    <w:rsid w:val="00E142F4"/>
    <w:rsid w:val="00E14C95"/>
    <w:rsid w:val="00E20D1B"/>
    <w:rsid w:val="00E22075"/>
    <w:rsid w:val="00E221E0"/>
    <w:rsid w:val="00E22ECE"/>
    <w:rsid w:val="00E23D82"/>
    <w:rsid w:val="00E246C5"/>
    <w:rsid w:val="00E25237"/>
    <w:rsid w:val="00E26194"/>
    <w:rsid w:val="00E31972"/>
    <w:rsid w:val="00E32521"/>
    <w:rsid w:val="00E32908"/>
    <w:rsid w:val="00E33112"/>
    <w:rsid w:val="00E35461"/>
    <w:rsid w:val="00E35478"/>
    <w:rsid w:val="00E354AC"/>
    <w:rsid w:val="00E358E7"/>
    <w:rsid w:val="00E359C9"/>
    <w:rsid w:val="00E35CBB"/>
    <w:rsid w:val="00E35FE5"/>
    <w:rsid w:val="00E3655F"/>
    <w:rsid w:val="00E36A51"/>
    <w:rsid w:val="00E36FB1"/>
    <w:rsid w:val="00E3719C"/>
    <w:rsid w:val="00E414EE"/>
    <w:rsid w:val="00E418A4"/>
    <w:rsid w:val="00E42821"/>
    <w:rsid w:val="00E4303D"/>
    <w:rsid w:val="00E4348C"/>
    <w:rsid w:val="00E43556"/>
    <w:rsid w:val="00E4397F"/>
    <w:rsid w:val="00E43E6E"/>
    <w:rsid w:val="00E44C12"/>
    <w:rsid w:val="00E45767"/>
    <w:rsid w:val="00E45A39"/>
    <w:rsid w:val="00E46977"/>
    <w:rsid w:val="00E473CD"/>
    <w:rsid w:val="00E476A0"/>
    <w:rsid w:val="00E47F52"/>
    <w:rsid w:val="00E50A51"/>
    <w:rsid w:val="00E5145A"/>
    <w:rsid w:val="00E51DD1"/>
    <w:rsid w:val="00E521A9"/>
    <w:rsid w:val="00E53FAC"/>
    <w:rsid w:val="00E54671"/>
    <w:rsid w:val="00E55053"/>
    <w:rsid w:val="00E553C6"/>
    <w:rsid w:val="00E55449"/>
    <w:rsid w:val="00E563CB"/>
    <w:rsid w:val="00E56564"/>
    <w:rsid w:val="00E56D84"/>
    <w:rsid w:val="00E57124"/>
    <w:rsid w:val="00E57F3C"/>
    <w:rsid w:val="00E60BB1"/>
    <w:rsid w:val="00E61410"/>
    <w:rsid w:val="00E61504"/>
    <w:rsid w:val="00E63052"/>
    <w:rsid w:val="00E631E9"/>
    <w:rsid w:val="00E634CC"/>
    <w:rsid w:val="00E63F2D"/>
    <w:rsid w:val="00E63FE2"/>
    <w:rsid w:val="00E64517"/>
    <w:rsid w:val="00E64A39"/>
    <w:rsid w:val="00E64E17"/>
    <w:rsid w:val="00E653C3"/>
    <w:rsid w:val="00E65742"/>
    <w:rsid w:val="00E66563"/>
    <w:rsid w:val="00E6707A"/>
    <w:rsid w:val="00E70AC3"/>
    <w:rsid w:val="00E70E9B"/>
    <w:rsid w:val="00E71096"/>
    <w:rsid w:val="00E71D16"/>
    <w:rsid w:val="00E72BFC"/>
    <w:rsid w:val="00E73282"/>
    <w:rsid w:val="00E732FF"/>
    <w:rsid w:val="00E73CBC"/>
    <w:rsid w:val="00E75414"/>
    <w:rsid w:val="00E7585B"/>
    <w:rsid w:val="00E75E66"/>
    <w:rsid w:val="00E80558"/>
    <w:rsid w:val="00E80794"/>
    <w:rsid w:val="00E81051"/>
    <w:rsid w:val="00E8112E"/>
    <w:rsid w:val="00E826F7"/>
    <w:rsid w:val="00E82946"/>
    <w:rsid w:val="00E82C08"/>
    <w:rsid w:val="00E84DFD"/>
    <w:rsid w:val="00E852EA"/>
    <w:rsid w:val="00E85704"/>
    <w:rsid w:val="00E86D6C"/>
    <w:rsid w:val="00E87E36"/>
    <w:rsid w:val="00E91635"/>
    <w:rsid w:val="00E91955"/>
    <w:rsid w:val="00E92679"/>
    <w:rsid w:val="00E9436D"/>
    <w:rsid w:val="00E94BBE"/>
    <w:rsid w:val="00E94C19"/>
    <w:rsid w:val="00E96FE8"/>
    <w:rsid w:val="00E97A10"/>
    <w:rsid w:val="00EA04C0"/>
    <w:rsid w:val="00EA0590"/>
    <w:rsid w:val="00EA05D8"/>
    <w:rsid w:val="00EA0DD9"/>
    <w:rsid w:val="00EA0F75"/>
    <w:rsid w:val="00EA15B7"/>
    <w:rsid w:val="00EA1BAA"/>
    <w:rsid w:val="00EA1CBE"/>
    <w:rsid w:val="00EA1FE3"/>
    <w:rsid w:val="00EA21E2"/>
    <w:rsid w:val="00EA2AC5"/>
    <w:rsid w:val="00EA3193"/>
    <w:rsid w:val="00EA3389"/>
    <w:rsid w:val="00EA3D3C"/>
    <w:rsid w:val="00EA40C5"/>
    <w:rsid w:val="00EA5552"/>
    <w:rsid w:val="00EA5772"/>
    <w:rsid w:val="00EA7D9B"/>
    <w:rsid w:val="00EB0324"/>
    <w:rsid w:val="00EB05EB"/>
    <w:rsid w:val="00EB0F3F"/>
    <w:rsid w:val="00EB1BF2"/>
    <w:rsid w:val="00EB30D7"/>
    <w:rsid w:val="00EB3660"/>
    <w:rsid w:val="00EB4406"/>
    <w:rsid w:val="00EB4B71"/>
    <w:rsid w:val="00EB5B05"/>
    <w:rsid w:val="00EB5D4D"/>
    <w:rsid w:val="00EB645E"/>
    <w:rsid w:val="00EB73DA"/>
    <w:rsid w:val="00EB7888"/>
    <w:rsid w:val="00EB7D34"/>
    <w:rsid w:val="00EC01FE"/>
    <w:rsid w:val="00EC0463"/>
    <w:rsid w:val="00EC1A02"/>
    <w:rsid w:val="00EC3E96"/>
    <w:rsid w:val="00EC3EFD"/>
    <w:rsid w:val="00EC4B35"/>
    <w:rsid w:val="00EC5378"/>
    <w:rsid w:val="00EC7B0C"/>
    <w:rsid w:val="00EC7CC3"/>
    <w:rsid w:val="00ED0261"/>
    <w:rsid w:val="00ED05C9"/>
    <w:rsid w:val="00ED10C2"/>
    <w:rsid w:val="00ED12D3"/>
    <w:rsid w:val="00ED1551"/>
    <w:rsid w:val="00ED18D5"/>
    <w:rsid w:val="00ED2828"/>
    <w:rsid w:val="00ED61F0"/>
    <w:rsid w:val="00ED6B85"/>
    <w:rsid w:val="00ED6D0C"/>
    <w:rsid w:val="00ED6EEC"/>
    <w:rsid w:val="00ED716B"/>
    <w:rsid w:val="00ED7332"/>
    <w:rsid w:val="00EE0143"/>
    <w:rsid w:val="00EE0626"/>
    <w:rsid w:val="00EE087A"/>
    <w:rsid w:val="00EE1ADE"/>
    <w:rsid w:val="00EE272C"/>
    <w:rsid w:val="00EE276E"/>
    <w:rsid w:val="00EE32A6"/>
    <w:rsid w:val="00EE405F"/>
    <w:rsid w:val="00EE4361"/>
    <w:rsid w:val="00EE521A"/>
    <w:rsid w:val="00EE598E"/>
    <w:rsid w:val="00EE5E09"/>
    <w:rsid w:val="00EE646F"/>
    <w:rsid w:val="00EE6785"/>
    <w:rsid w:val="00EE6BE1"/>
    <w:rsid w:val="00EE7F3D"/>
    <w:rsid w:val="00EF0B1B"/>
    <w:rsid w:val="00EF0BBE"/>
    <w:rsid w:val="00EF24E3"/>
    <w:rsid w:val="00EF3A58"/>
    <w:rsid w:val="00EF4448"/>
    <w:rsid w:val="00EF5340"/>
    <w:rsid w:val="00EF56A0"/>
    <w:rsid w:val="00EF58C2"/>
    <w:rsid w:val="00EF595E"/>
    <w:rsid w:val="00EF69FE"/>
    <w:rsid w:val="00EF7964"/>
    <w:rsid w:val="00F00544"/>
    <w:rsid w:val="00F005B7"/>
    <w:rsid w:val="00F005D5"/>
    <w:rsid w:val="00F01084"/>
    <w:rsid w:val="00F01485"/>
    <w:rsid w:val="00F0164B"/>
    <w:rsid w:val="00F0231C"/>
    <w:rsid w:val="00F0249C"/>
    <w:rsid w:val="00F025A0"/>
    <w:rsid w:val="00F02FDF"/>
    <w:rsid w:val="00F0332C"/>
    <w:rsid w:val="00F0429A"/>
    <w:rsid w:val="00F0431B"/>
    <w:rsid w:val="00F045A2"/>
    <w:rsid w:val="00F047F9"/>
    <w:rsid w:val="00F04B20"/>
    <w:rsid w:val="00F05935"/>
    <w:rsid w:val="00F05AA2"/>
    <w:rsid w:val="00F05AB6"/>
    <w:rsid w:val="00F05B05"/>
    <w:rsid w:val="00F0634D"/>
    <w:rsid w:val="00F07726"/>
    <w:rsid w:val="00F12659"/>
    <w:rsid w:val="00F130C2"/>
    <w:rsid w:val="00F1368B"/>
    <w:rsid w:val="00F13694"/>
    <w:rsid w:val="00F13785"/>
    <w:rsid w:val="00F14550"/>
    <w:rsid w:val="00F14690"/>
    <w:rsid w:val="00F15872"/>
    <w:rsid w:val="00F16002"/>
    <w:rsid w:val="00F16A8B"/>
    <w:rsid w:val="00F20074"/>
    <w:rsid w:val="00F2101F"/>
    <w:rsid w:val="00F22396"/>
    <w:rsid w:val="00F239E9"/>
    <w:rsid w:val="00F23F1F"/>
    <w:rsid w:val="00F249EC"/>
    <w:rsid w:val="00F254A4"/>
    <w:rsid w:val="00F26962"/>
    <w:rsid w:val="00F26CA3"/>
    <w:rsid w:val="00F303EA"/>
    <w:rsid w:val="00F3076B"/>
    <w:rsid w:val="00F30F56"/>
    <w:rsid w:val="00F326FB"/>
    <w:rsid w:val="00F339C0"/>
    <w:rsid w:val="00F34269"/>
    <w:rsid w:val="00F34284"/>
    <w:rsid w:val="00F361DD"/>
    <w:rsid w:val="00F37B1F"/>
    <w:rsid w:val="00F4107D"/>
    <w:rsid w:val="00F410BC"/>
    <w:rsid w:val="00F413DB"/>
    <w:rsid w:val="00F41459"/>
    <w:rsid w:val="00F4167A"/>
    <w:rsid w:val="00F4169B"/>
    <w:rsid w:val="00F418DE"/>
    <w:rsid w:val="00F4209B"/>
    <w:rsid w:val="00F42B9E"/>
    <w:rsid w:val="00F440EE"/>
    <w:rsid w:val="00F44B1A"/>
    <w:rsid w:val="00F44CBC"/>
    <w:rsid w:val="00F45990"/>
    <w:rsid w:val="00F45FDB"/>
    <w:rsid w:val="00F462B8"/>
    <w:rsid w:val="00F46494"/>
    <w:rsid w:val="00F4765F"/>
    <w:rsid w:val="00F5027B"/>
    <w:rsid w:val="00F5070C"/>
    <w:rsid w:val="00F50B66"/>
    <w:rsid w:val="00F5105A"/>
    <w:rsid w:val="00F51BF2"/>
    <w:rsid w:val="00F52A07"/>
    <w:rsid w:val="00F53AE8"/>
    <w:rsid w:val="00F54B4C"/>
    <w:rsid w:val="00F54D92"/>
    <w:rsid w:val="00F552E5"/>
    <w:rsid w:val="00F5536A"/>
    <w:rsid w:val="00F558AB"/>
    <w:rsid w:val="00F569B0"/>
    <w:rsid w:val="00F56E78"/>
    <w:rsid w:val="00F57150"/>
    <w:rsid w:val="00F6029E"/>
    <w:rsid w:val="00F60E8C"/>
    <w:rsid w:val="00F61D89"/>
    <w:rsid w:val="00F62838"/>
    <w:rsid w:val="00F62CD3"/>
    <w:rsid w:val="00F64BA3"/>
    <w:rsid w:val="00F64FFA"/>
    <w:rsid w:val="00F662C9"/>
    <w:rsid w:val="00F66838"/>
    <w:rsid w:val="00F6773C"/>
    <w:rsid w:val="00F7173A"/>
    <w:rsid w:val="00F71D02"/>
    <w:rsid w:val="00F71F47"/>
    <w:rsid w:val="00F71FBC"/>
    <w:rsid w:val="00F739EA"/>
    <w:rsid w:val="00F744AB"/>
    <w:rsid w:val="00F74835"/>
    <w:rsid w:val="00F74F73"/>
    <w:rsid w:val="00F74FC1"/>
    <w:rsid w:val="00F752D5"/>
    <w:rsid w:val="00F754EB"/>
    <w:rsid w:val="00F75961"/>
    <w:rsid w:val="00F75AE9"/>
    <w:rsid w:val="00F766E8"/>
    <w:rsid w:val="00F769BA"/>
    <w:rsid w:val="00F76E6B"/>
    <w:rsid w:val="00F806D7"/>
    <w:rsid w:val="00F80B84"/>
    <w:rsid w:val="00F80D2A"/>
    <w:rsid w:val="00F80DD9"/>
    <w:rsid w:val="00F81176"/>
    <w:rsid w:val="00F82CA5"/>
    <w:rsid w:val="00F864F4"/>
    <w:rsid w:val="00F86ABB"/>
    <w:rsid w:val="00F87CDF"/>
    <w:rsid w:val="00F901B7"/>
    <w:rsid w:val="00F91006"/>
    <w:rsid w:val="00F9162D"/>
    <w:rsid w:val="00F94111"/>
    <w:rsid w:val="00F96071"/>
    <w:rsid w:val="00F9643E"/>
    <w:rsid w:val="00F97039"/>
    <w:rsid w:val="00F97325"/>
    <w:rsid w:val="00FA066A"/>
    <w:rsid w:val="00FA09BB"/>
    <w:rsid w:val="00FA146D"/>
    <w:rsid w:val="00FA147F"/>
    <w:rsid w:val="00FA17E2"/>
    <w:rsid w:val="00FA1907"/>
    <w:rsid w:val="00FA1FBC"/>
    <w:rsid w:val="00FA34C5"/>
    <w:rsid w:val="00FA375A"/>
    <w:rsid w:val="00FA3CDC"/>
    <w:rsid w:val="00FA438B"/>
    <w:rsid w:val="00FA5039"/>
    <w:rsid w:val="00FA5048"/>
    <w:rsid w:val="00FA5432"/>
    <w:rsid w:val="00FA7300"/>
    <w:rsid w:val="00FA7529"/>
    <w:rsid w:val="00FB054D"/>
    <w:rsid w:val="00FB05BE"/>
    <w:rsid w:val="00FB1141"/>
    <w:rsid w:val="00FB15AC"/>
    <w:rsid w:val="00FB15EC"/>
    <w:rsid w:val="00FB3064"/>
    <w:rsid w:val="00FB41FB"/>
    <w:rsid w:val="00FB534D"/>
    <w:rsid w:val="00FB615B"/>
    <w:rsid w:val="00FB6306"/>
    <w:rsid w:val="00FB6A8D"/>
    <w:rsid w:val="00FB7919"/>
    <w:rsid w:val="00FB7F1A"/>
    <w:rsid w:val="00FC1036"/>
    <w:rsid w:val="00FC197E"/>
    <w:rsid w:val="00FC19C0"/>
    <w:rsid w:val="00FC1B39"/>
    <w:rsid w:val="00FC1D0C"/>
    <w:rsid w:val="00FC1E56"/>
    <w:rsid w:val="00FC2085"/>
    <w:rsid w:val="00FC215A"/>
    <w:rsid w:val="00FC32D5"/>
    <w:rsid w:val="00FC3749"/>
    <w:rsid w:val="00FC3753"/>
    <w:rsid w:val="00FC37E3"/>
    <w:rsid w:val="00FC4F3F"/>
    <w:rsid w:val="00FC63DF"/>
    <w:rsid w:val="00FC68CB"/>
    <w:rsid w:val="00FC75D6"/>
    <w:rsid w:val="00FC779A"/>
    <w:rsid w:val="00FC7CD1"/>
    <w:rsid w:val="00FD137E"/>
    <w:rsid w:val="00FD19C1"/>
    <w:rsid w:val="00FD27BE"/>
    <w:rsid w:val="00FD34A3"/>
    <w:rsid w:val="00FD4D22"/>
    <w:rsid w:val="00FD54B4"/>
    <w:rsid w:val="00FD60DB"/>
    <w:rsid w:val="00FD6829"/>
    <w:rsid w:val="00FD7012"/>
    <w:rsid w:val="00FD7648"/>
    <w:rsid w:val="00FE0054"/>
    <w:rsid w:val="00FE013B"/>
    <w:rsid w:val="00FE05AB"/>
    <w:rsid w:val="00FE110C"/>
    <w:rsid w:val="00FE138C"/>
    <w:rsid w:val="00FE15AB"/>
    <w:rsid w:val="00FE2770"/>
    <w:rsid w:val="00FE478B"/>
    <w:rsid w:val="00FE5D1E"/>
    <w:rsid w:val="00FE6533"/>
    <w:rsid w:val="00FE67C4"/>
    <w:rsid w:val="00FE68EC"/>
    <w:rsid w:val="00FF2561"/>
    <w:rsid w:val="00FF28D6"/>
    <w:rsid w:val="00FF2AC2"/>
    <w:rsid w:val="00FF36CD"/>
    <w:rsid w:val="00FF3F0F"/>
    <w:rsid w:val="00FF43AF"/>
    <w:rsid w:val="00FF5439"/>
    <w:rsid w:val="00FF6013"/>
    <w:rsid w:val="00FF629E"/>
    <w:rsid w:val="00FF6498"/>
    <w:rsid w:val="00FF6C66"/>
    <w:rsid w:val="00FF7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table" w:customStyle="1" w:styleId="1">
    <w:name w:val="网格型1"/>
    <w:basedOn w:val="TableNormal"/>
    <w:next w:val="TableGrid"/>
    <w:uiPriority w:val="39"/>
    <w:qFormat/>
    <w:rsid w:val="00B311AC"/>
    <w:pPr>
      <w:spacing w:after="0" w:line="240" w:lineRule="auto"/>
    </w:pPr>
    <w:rPr>
      <w:rFonts w:ascii="DengXian" w:hAnsi="DengXi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qFormat/>
    <w:rsid w:val="00B311AC"/>
    <w:pPr>
      <w:spacing w:after="0" w:line="240" w:lineRule="auto"/>
    </w:pPr>
    <w:rPr>
      <w:rFonts w:ascii="DengXian" w:hAnsi="DengXi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qFormat/>
    <w:rsid w:val="00B311AC"/>
    <w:pPr>
      <w:spacing w:after="0" w:line="240" w:lineRule="auto"/>
    </w:pPr>
    <w:rPr>
      <w:rFonts w:ascii="DengXian" w:hAnsi="DengXi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next w:val="TableGrid"/>
    <w:uiPriority w:val="39"/>
    <w:qFormat/>
    <w:rsid w:val="00B311AC"/>
    <w:pPr>
      <w:spacing w:after="0" w:line="240" w:lineRule="auto"/>
    </w:pPr>
    <w:rPr>
      <w:rFonts w:ascii="DengXian" w:hAnsi="DengXi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TableNormal"/>
    <w:next w:val="TableGrid"/>
    <w:uiPriority w:val="39"/>
    <w:qFormat/>
    <w:rsid w:val="00B311AC"/>
    <w:pPr>
      <w:spacing w:after="0" w:line="240" w:lineRule="auto"/>
    </w:pPr>
    <w:rPr>
      <w:rFonts w:ascii="DengXian" w:hAnsi="DengXi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TableNormal"/>
    <w:next w:val="TableGrid"/>
    <w:uiPriority w:val="39"/>
    <w:qFormat/>
    <w:rsid w:val="00B311AC"/>
    <w:pPr>
      <w:spacing w:after="0" w:line="240" w:lineRule="auto"/>
    </w:pPr>
    <w:rPr>
      <w:rFonts w:ascii="DengXian" w:hAnsi="DengXi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TableNormal"/>
    <w:next w:val="TableGrid"/>
    <w:uiPriority w:val="39"/>
    <w:qFormat/>
    <w:rsid w:val="00B311AC"/>
    <w:pPr>
      <w:spacing w:after="0" w:line="240" w:lineRule="auto"/>
    </w:pPr>
    <w:rPr>
      <w:rFonts w:ascii="DengXian" w:hAnsi="DengXi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4528B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3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3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0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5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5245</TotalTime>
  <Pages>2</Pages>
  <Words>343</Words>
  <Characters>196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Palmira Seixas</cp:lastModifiedBy>
  <cp:revision>4475</cp:revision>
  <cp:lastPrinted>2013-10-03T12:51:00Z</cp:lastPrinted>
  <dcterms:created xsi:type="dcterms:W3CDTF">2022-11-17T16:52:00Z</dcterms:created>
  <dcterms:modified xsi:type="dcterms:W3CDTF">2026-05-25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